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A8537C" w14:textId="77777777" w:rsidR="00406DB8" w:rsidRPr="00406DB8" w:rsidRDefault="00406DB8" w:rsidP="004F6F04">
      <w:pPr>
        <w:rPr>
          <w:b/>
          <w:bCs/>
          <w:sz w:val="24"/>
          <w:szCs w:val="24"/>
        </w:rPr>
      </w:pPr>
      <w:r w:rsidRPr="00406DB8">
        <w:rPr>
          <w:b/>
          <w:bCs/>
          <w:sz w:val="24"/>
          <w:szCs w:val="24"/>
        </w:rPr>
        <w:t>Supplementary Appendix S3: Supplementary Tables S1-S3</w:t>
      </w:r>
    </w:p>
    <w:p w14:paraId="149A7FEF" w14:textId="77777777" w:rsidR="00406DB8" w:rsidRPr="00406DB8" w:rsidRDefault="00406DB8" w:rsidP="004F6F04">
      <w:pPr>
        <w:rPr>
          <w:b/>
          <w:bCs/>
          <w:sz w:val="24"/>
          <w:szCs w:val="24"/>
        </w:rPr>
      </w:pPr>
    </w:p>
    <w:p w14:paraId="3C177D5D" w14:textId="1F9790CB" w:rsidR="004F6F04" w:rsidRPr="00226381" w:rsidRDefault="00406DB8" w:rsidP="004F6F04">
      <w:pPr>
        <w:rPr>
          <w:b/>
          <w:bCs/>
        </w:rPr>
      </w:pPr>
      <w:r>
        <w:rPr>
          <w:b/>
          <w:bCs/>
        </w:rPr>
        <w:t xml:space="preserve">Supplementary </w:t>
      </w:r>
      <w:r w:rsidR="00E73B6D" w:rsidRPr="1F876E45">
        <w:rPr>
          <w:b/>
          <w:bCs/>
        </w:rPr>
        <w:t xml:space="preserve">Table </w:t>
      </w:r>
      <w:r w:rsidR="00983113">
        <w:rPr>
          <w:b/>
          <w:bCs/>
        </w:rPr>
        <w:t>S</w:t>
      </w:r>
      <w:r w:rsidR="00E73B6D" w:rsidRPr="1F876E45">
        <w:rPr>
          <w:b/>
          <w:bCs/>
        </w:rPr>
        <w:t xml:space="preserve">1: </w:t>
      </w:r>
      <w:r w:rsidR="00BC1807">
        <w:rPr>
          <w:b/>
          <w:bCs/>
        </w:rPr>
        <w:t>Randomised controlled trial papers</w:t>
      </w:r>
      <w:r w:rsidR="004F6F04" w:rsidRPr="1F876E45">
        <w:rPr>
          <w:b/>
          <w:bCs/>
        </w:rPr>
        <w:t xml:space="preserve"> used to develop </w:t>
      </w:r>
      <w:r w:rsidR="002C0191">
        <w:rPr>
          <w:b/>
          <w:bCs/>
        </w:rPr>
        <w:t>General Anaesthesia framework</w:t>
      </w:r>
      <w:r w:rsidR="00BC1807">
        <w:rPr>
          <w:b/>
          <w:bCs/>
        </w:rPr>
        <w:t xml:space="preserve"> (n=15)</w:t>
      </w:r>
    </w:p>
    <w:tbl>
      <w:tblPr>
        <w:tblStyle w:val="TableGrid"/>
        <w:tblW w:w="0" w:type="auto"/>
        <w:tblLook w:val="04A0" w:firstRow="1" w:lastRow="0" w:firstColumn="1" w:lastColumn="0" w:noHBand="0" w:noVBand="1"/>
      </w:tblPr>
      <w:tblGrid>
        <w:gridCol w:w="4508"/>
        <w:gridCol w:w="4508"/>
      </w:tblGrid>
      <w:tr w:rsidR="004F6F04" w:rsidRPr="002D5807" w14:paraId="1084930D" w14:textId="77777777" w:rsidTr="009C1E62">
        <w:tc>
          <w:tcPr>
            <w:tcW w:w="4508" w:type="dxa"/>
          </w:tcPr>
          <w:p w14:paraId="6C311C5E" w14:textId="11A38F58" w:rsidR="004F6F04" w:rsidRPr="0060608F" w:rsidRDefault="00B21024" w:rsidP="009C1E62">
            <w:pPr>
              <w:rPr>
                <w:b/>
                <w:bCs/>
              </w:rPr>
            </w:pPr>
            <w:r>
              <w:rPr>
                <w:b/>
                <w:bCs/>
              </w:rPr>
              <w:t>R</w:t>
            </w:r>
            <w:r w:rsidR="006F5B9E">
              <w:rPr>
                <w:b/>
                <w:bCs/>
              </w:rPr>
              <w:t>andomised controlled trial</w:t>
            </w:r>
          </w:p>
        </w:tc>
        <w:tc>
          <w:tcPr>
            <w:tcW w:w="4508" w:type="dxa"/>
          </w:tcPr>
          <w:p w14:paraId="331A3C35" w14:textId="77777777" w:rsidR="004F6F04" w:rsidRPr="0060608F" w:rsidRDefault="004F6F04" w:rsidP="009C1E62">
            <w:pPr>
              <w:rPr>
                <w:b/>
                <w:bCs/>
              </w:rPr>
            </w:pPr>
            <w:r w:rsidRPr="0060608F">
              <w:rPr>
                <w:b/>
                <w:bCs/>
              </w:rPr>
              <w:t xml:space="preserve">Study details </w:t>
            </w:r>
            <w:r w:rsidRPr="0060608F">
              <w:rPr>
                <w:b/>
                <w:bCs/>
                <w:i/>
                <w:iCs/>
              </w:rPr>
              <w:t>(details used in purposive sampling, e.g. interventions compared, clinical area)</w:t>
            </w:r>
          </w:p>
        </w:tc>
      </w:tr>
      <w:tr w:rsidR="004F6F04" w14:paraId="357E041F" w14:textId="77777777" w:rsidTr="009C1E62">
        <w:tc>
          <w:tcPr>
            <w:tcW w:w="4508" w:type="dxa"/>
          </w:tcPr>
          <w:p w14:paraId="490A0C60" w14:textId="5EF8C201" w:rsidR="004F6F04" w:rsidRPr="0060608F" w:rsidRDefault="00CE2C4C" w:rsidP="009C1E62">
            <w:proofErr w:type="spellStart"/>
            <w:r w:rsidRPr="0060608F">
              <w:t>Abrons</w:t>
            </w:r>
            <w:proofErr w:type="spellEnd"/>
            <w:r w:rsidR="009D52C3">
              <w:t xml:space="preserve"> </w:t>
            </w:r>
            <w:r w:rsidR="009D52C3" w:rsidRPr="009D52C3">
              <w:rPr>
                <w:i/>
                <w:iCs/>
              </w:rPr>
              <w:t>et al</w:t>
            </w:r>
            <w:r w:rsidRPr="0060608F">
              <w:t>, 2017</w:t>
            </w:r>
            <w:r w:rsidR="009D52C3">
              <w:fldChar w:fldCharType="begin"/>
            </w:r>
            <w:r w:rsidR="009D52C3">
              <w:instrText xml:space="preserve"> ADDIN EN.CITE &lt;EndNote&gt;&lt;Cite&gt;&lt;Author&gt;Abrons&lt;/Author&gt;&lt;Year&gt;2017&lt;/Year&gt;&lt;RecNum&gt;1427&lt;/RecNum&gt;&lt;DisplayText&gt;(1)&lt;/DisplayText&gt;&lt;record&gt;&lt;rec-number&gt;1427&lt;/rec-number&gt;&lt;foreign-keys&gt;&lt;key app="EN" db-id="wxxwfprauds9xoe2ta7p2rsbx9ds2r5raw95" timestamp="1704289907"&gt;1427&lt;/key&gt;&lt;/foreign-keys&gt;&lt;ref-type name="Journal Article"&gt;17&lt;/ref-type&gt;&lt;contributors&gt;&lt;authors&gt;&lt;author&gt;Abrons, R. O.&lt;/author&gt;&lt;author&gt;Zimmerman, M. B.&lt;/author&gt;&lt;author&gt;El-Hattab, Y. M. S.&lt;/author&gt;&lt;/authors&gt;&lt;/contributors&gt;&lt;auth-address&gt;Department of Anesthesiology, The University of Iowa Hospitals and Clinics, Iowa City, Iowa, USA.&amp;#xD;Department of Biostatistics, The University of Iowa College of Public Health, Iowa City, Iowa, USA.&lt;/auth-address&gt;&lt;titles&gt;&lt;title&gt;Nasotracheal intubation over a bougie vs. non-bougie intubation: a prospective randomised, controlled trial in older children and adults using videolaryngoscopy&lt;/title&gt;&lt;secondary-title&gt;Anaesthesia&lt;/secondary-title&gt;&lt;/titles&gt;&lt;periodical&gt;&lt;full-title&gt;Anaesthesia&lt;/full-title&gt;&lt;/periodical&gt;&lt;pages&gt;1491-1500&lt;/pages&gt;&lt;volume&gt;72&lt;/volume&gt;&lt;number&gt;12&lt;/number&gt;&lt;edition&gt;2017/09/19&lt;/edition&gt;&lt;keywords&gt;&lt;keyword&gt;Adolescent&lt;/keyword&gt;&lt;keyword&gt;Adult&lt;/keyword&gt;&lt;keyword&gt;Aged&lt;/keyword&gt;&lt;keyword&gt;Child&lt;/keyword&gt;&lt;keyword&gt;Equipment Design&lt;/keyword&gt;&lt;keyword&gt;Female&lt;/keyword&gt;&lt;keyword&gt;Humans&lt;/keyword&gt;&lt;keyword&gt;Intubation, Intratracheal/*instrumentation/*methods&lt;/keyword&gt;&lt;keyword&gt;Laryngoscopy/*instrumentation/*methods&lt;/keyword&gt;&lt;keyword&gt;Male&lt;/keyword&gt;&lt;keyword&gt;Middle Aged&lt;/keyword&gt;&lt;keyword&gt;Prospective Studies&lt;/keyword&gt;&lt;keyword&gt;Videotape Recording&lt;/keyword&gt;&lt;keyword&gt;Young Adult&lt;/keyword&gt;&lt;keyword&gt;airway bougie&lt;/keyword&gt;&lt;keyword&gt;nasal trauma&lt;/keyword&gt;&lt;keyword&gt;nasotracheal intubation&lt;/keyword&gt;&lt;keyword&gt;seldinger technique&lt;/keyword&gt;&lt;/keywords&gt;&lt;dates&gt;&lt;year&gt;2017&lt;/year&gt;&lt;pub-dates&gt;&lt;date&gt;Dec&lt;/date&gt;&lt;/pub-dates&gt;&lt;/dates&gt;&lt;isbn&gt;0003-2409&lt;/isbn&gt;&lt;accession-num&gt;28921537&lt;/accession-num&gt;&lt;urls&gt;&lt;/urls&gt;&lt;electronic-resource-num&gt;10.1111/anae.14029&lt;/electronic-resource-num&gt;&lt;remote-database-provider&gt;NLM&lt;/remote-database-provider&gt;&lt;language&gt;eng&lt;/language&gt;&lt;/record&gt;&lt;/Cite&gt;&lt;/EndNote&gt;</w:instrText>
            </w:r>
            <w:r w:rsidR="009D52C3">
              <w:fldChar w:fldCharType="separate"/>
            </w:r>
            <w:r w:rsidR="009D52C3">
              <w:rPr>
                <w:noProof/>
              </w:rPr>
              <w:t>(1)</w:t>
            </w:r>
            <w:r w:rsidR="009D52C3">
              <w:fldChar w:fldCharType="end"/>
            </w:r>
          </w:p>
        </w:tc>
        <w:tc>
          <w:tcPr>
            <w:tcW w:w="4508" w:type="dxa"/>
          </w:tcPr>
          <w:p w14:paraId="218990A0" w14:textId="090B8589" w:rsidR="004F6F04" w:rsidRPr="0060608F" w:rsidRDefault="006F52C5" w:rsidP="009C1E62">
            <w:r w:rsidRPr="0060608F">
              <w:t xml:space="preserve">Conventional </w:t>
            </w:r>
            <w:r w:rsidR="00831867" w:rsidRPr="0060608F">
              <w:t xml:space="preserve">versus bougie </w:t>
            </w:r>
            <w:r w:rsidR="002C2A7F" w:rsidRPr="0060608F">
              <w:t xml:space="preserve">technique </w:t>
            </w:r>
            <w:r w:rsidR="00E76BC2" w:rsidRPr="0060608F">
              <w:t xml:space="preserve">nasotracheal </w:t>
            </w:r>
            <w:r w:rsidR="00831867" w:rsidRPr="0060608F">
              <w:t xml:space="preserve">intubation in GA, </w:t>
            </w:r>
            <w:r w:rsidR="005F4FCA" w:rsidRPr="0060608F">
              <w:t>clinical area(s) not specified</w:t>
            </w:r>
          </w:p>
        </w:tc>
      </w:tr>
      <w:tr w:rsidR="004F6F04" w14:paraId="2CA0C140" w14:textId="77777777" w:rsidTr="009C1E62">
        <w:tc>
          <w:tcPr>
            <w:tcW w:w="4508" w:type="dxa"/>
          </w:tcPr>
          <w:p w14:paraId="3E70E35E" w14:textId="48BA8CED" w:rsidR="004F6F04" w:rsidRPr="0060608F" w:rsidRDefault="00CE2C4C" w:rsidP="009C1E62">
            <w:r w:rsidRPr="0060608F">
              <w:t>Basciani</w:t>
            </w:r>
            <w:r w:rsidR="009D52C3">
              <w:t xml:space="preserve"> </w:t>
            </w:r>
            <w:r w:rsidR="009D52C3" w:rsidRPr="009D52C3">
              <w:rPr>
                <w:i/>
                <w:iCs/>
              </w:rPr>
              <w:t>et al</w:t>
            </w:r>
            <w:r w:rsidRPr="0060608F">
              <w:t>, 2016</w:t>
            </w:r>
            <w:r w:rsidR="005E68A4">
              <w:fldChar w:fldCharType="begin">
                <w:fldData xml:space="preserve">PEVuZE5vdGU+PENpdGU+PEF1dGhvcj5CYXNjaWFuaTwvQXV0aG9yPjxZZWFyPjIwMTY8L1llYXI+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==
</w:fldData>
              </w:fldChar>
            </w:r>
            <w:r w:rsidR="005E68A4">
              <w:instrText xml:space="preserve"> ADDIN EN.CITE </w:instrText>
            </w:r>
            <w:r w:rsidR="005E68A4">
              <w:fldChar w:fldCharType="begin">
                <w:fldData xml:space="preserve">PEVuZE5vdGU+PENpdGU+PEF1dGhvcj5CYXNjaWFuaTwvQXV0aG9yPjxZZWFyPjIwMTY8L1llYXI+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==
</w:fldData>
              </w:fldChar>
            </w:r>
            <w:r w:rsidR="005E68A4">
              <w:instrText xml:space="preserve"> ADDIN EN.CITE.DATA </w:instrText>
            </w:r>
            <w:r w:rsidR="005E68A4">
              <w:fldChar w:fldCharType="end"/>
            </w:r>
            <w:r w:rsidR="005E68A4">
              <w:fldChar w:fldCharType="separate"/>
            </w:r>
            <w:r w:rsidR="005E68A4">
              <w:rPr>
                <w:noProof/>
              </w:rPr>
              <w:t>(2)</w:t>
            </w:r>
            <w:r w:rsidR="005E68A4">
              <w:fldChar w:fldCharType="end"/>
            </w:r>
          </w:p>
        </w:tc>
        <w:tc>
          <w:tcPr>
            <w:tcW w:w="4508" w:type="dxa"/>
          </w:tcPr>
          <w:p w14:paraId="0BCF5947" w14:textId="355383DA" w:rsidR="004F6F04" w:rsidRPr="0060608F" w:rsidRDefault="007F046C" w:rsidP="009C1E62">
            <w:r w:rsidRPr="0060608F">
              <w:t>Etomidate</w:t>
            </w:r>
            <w:r w:rsidR="0038624A" w:rsidRPr="0060608F">
              <w:t xml:space="preserve"> v</w:t>
            </w:r>
            <w:r w:rsidR="00CC0A19" w:rsidRPr="0060608F">
              <w:t xml:space="preserve">ersus propofol versus etomidate + hydrocortisone in GA, </w:t>
            </w:r>
            <w:r w:rsidR="000B3D7C" w:rsidRPr="0060608F">
              <w:t>cardiothoracic</w:t>
            </w:r>
            <w:r w:rsidR="00AF1672" w:rsidRPr="0060608F">
              <w:t xml:space="preserve"> surgery</w:t>
            </w:r>
          </w:p>
        </w:tc>
      </w:tr>
      <w:tr w:rsidR="004F6F04" w14:paraId="103D39BA" w14:textId="77777777" w:rsidTr="009C1E62">
        <w:tc>
          <w:tcPr>
            <w:tcW w:w="4508" w:type="dxa"/>
          </w:tcPr>
          <w:p w14:paraId="2E228087" w14:textId="35CEABB1" w:rsidR="004F6F04" w:rsidRPr="005E68A4" w:rsidRDefault="00CE2C4C" w:rsidP="009C1E62">
            <w:pPr>
              <w:rPr>
                <w:lang w:val="de-DE"/>
              </w:rPr>
            </w:pPr>
            <w:r w:rsidRPr="005E68A4">
              <w:rPr>
                <w:lang w:val="de-DE"/>
              </w:rPr>
              <w:t>Beck-Schimmer</w:t>
            </w:r>
            <w:r w:rsidR="009D52C3" w:rsidRPr="005E68A4">
              <w:rPr>
                <w:lang w:val="de-DE"/>
              </w:rPr>
              <w:t xml:space="preserve"> </w:t>
            </w:r>
            <w:r w:rsidR="009D52C3" w:rsidRPr="005E68A4">
              <w:rPr>
                <w:i/>
                <w:iCs/>
                <w:lang w:val="de-DE"/>
              </w:rPr>
              <w:t>et al</w:t>
            </w:r>
            <w:r w:rsidRPr="005E68A4">
              <w:rPr>
                <w:lang w:val="de-DE"/>
              </w:rPr>
              <w:t>, 2016</w:t>
            </w:r>
            <w:r w:rsidR="005E68A4">
              <w:fldChar w:fldCharType="begin">
                <w:fldData xml:space="preserve">PEVuZE5vdGU+PENpdGU+PEF1dGhvcj5CZWNrLVNjaGltbWVyPC9BdXRob3I+PFllYXI+MjAxNjwv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</w:fldData>
              </w:fldChar>
            </w:r>
            <w:r w:rsidR="00B43E8D">
              <w:instrText xml:space="preserve"> ADDIN EN.CITE </w:instrText>
            </w:r>
            <w:r w:rsidR="00B43E8D">
              <w:fldChar w:fldCharType="begin">
                <w:fldData xml:space="preserve">PEVuZE5vdGU+PENpdGU+PEF1dGhvcj5CZWNrLVNjaGltbWVyPC9BdXRob3I+PFllYXI+MjAxNjwv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</w:fldData>
              </w:fldChar>
            </w:r>
            <w:r w:rsidR="00B43E8D">
              <w:instrText xml:space="preserve"> ADDIN EN.CITE.DATA </w:instrText>
            </w:r>
            <w:r w:rsidR="00B43E8D">
              <w:fldChar w:fldCharType="end"/>
            </w:r>
            <w:r w:rsidR="005E68A4">
              <w:fldChar w:fldCharType="separate"/>
            </w:r>
            <w:r w:rsidR="00B43E8D">
              <w:rPr>
                <w:noProof/>
              </w:rPr>
              <w:t>(3)</w:t>
            </w:r>
            <w:r w:rsidR="005E68A4">
              <w:fldChar w:fldCharType="end"/>
            </w:r>
          </w:p>
        </w:tc>
        <w:tc>
          <w:tcPr>
            <w:tcW w:w="4508" w:type="dxa"/>
          </w:tcPr>
          <w:p w14:paraId="7CA9916F" w14:textId="09596E1A" w:rsidR="004F6F04" w:rsidRPr="0060608F" w:rsidRDefault="005836CA" w:rsidP="009C1E62">
            <w:r w:rsidRPr="0060608F">
              <w:t>I</w:t>
            </w:r>
            <w:r w:rsidR="000A552E" w:rsidRPr="0060608F">
              <w:t>ntravenous propofol ver</w:t>
            </w:r>
            <w:r w:rsidRPr="0060608F">
              <w:t>s</w:t>
            </w:r>
            <w:r w:rsidR="000A552E" w:rsidRPr="0060608F">
              <w:t xml:space="preserve">us </w:t>
            </w:r>
            <w:r w:rsidRPr="0060608F">
              <w:t xml:space="preserve">volatile desflurane in GA, </w:t>
            </w:r>
            <w:r w:rsidR="00F23E36" w:rsidRPr="0060608F">
              <w:t>lung</w:t>
            </w:r>
            <w:r w:rsidR="00AA5C24" w:rsidRPr="0060608F">
              <w:t xml:space="preserve"> </w:t>
            </w:r>
            <w:r w:rsidRPr="0060608F">
              <w:t>surgery</w:t>
            </w:r>
          </w:p>
        </w:tc>
      </w:tr>
      <w:tr w:rsidR="004F6F04" w14:paraId="2E07163C" w14:textId="77777777" w:rsidTr="009C1E62">
        <w:tc>
          <w:tcPr>
            <w:tcW w:w="4508" w:type="dxa"/>
          </w:tcPr>
          <w:p w14:paraId="17DC455A" w14:textId="44A6AD33" w:rsidR="004F6F04" w:rsidRPr="0060608F" w:rsidRDefault="00CE2C4C" w:rsidP="009C1E62">
            <w:r w:rsidRPr="0060608F">
              <w:t>Dutta</w:t>
            </w:r>
            <w:r w:rsidR="009D52C3">
              <w:t xml:space="preserve"> </w:t>
            </w:r>
            <w:r w:rsidR="009D52C3" w:rsidRPr="009D52C3">
              <w:rPr>
                <w:i/>
                <w:iCs/>
              </w:rPr>
              <w:t>et al</w:t>
            </w:r>
            <w:r w:rsidRPr="0060608F">
              <w:t>, 2019</w:t>
            </w:r>
            <w:r w:rsidR="00B43E8D">
              <w:fldChar w:fldCharType="begin">
                <w:fldData xml:space="preserve">PEVuZE5vdGU+PENpdGU+PEF1dGhvcj5EdXR0YTwvQXV0aG9yPjxZZWFyPjIwMTk8L1llYXI+PFJl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==
</w:fldData>
              </w:fldChar>
            </w:r>
            <w:r w:rsidR="00B43E8D">
              <w:instrText xml:space="preserve"> ADDIN EN.CITE </w:instrText>
            </w:r>
            <w:r w:rsidR="00B43E8D">
              <w:fldChar w:fldCharType="begin">
                <w:fldData xml:space="preserve">PEVuZE5vdGU+PENpdGU+PEF1dGhvcj5EdXR0YTwvQXV0aG9yPjxZZWFyPjIwMTk8L1llYXI+PFJl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==
</w:fldData>
              </w:fldChar>
            </w:r>
            <w:r w:rsidR="00B43E8D">
              <w:instrText xml:space="preserve"> ADDIN EN.CITE.DATA </w:instrText>
            </w:r>
            <w:r w:rsidR="00B43E8D">
              <w:fldChar w:fldCharType="end"/>
            </w:r>
            <w:r w:rsidR="00B43E8D">
              <w:fldChar w:fldCharType="separate"/>
            </w:r>
            <w:r w:rsidR="00B43E8D">
              <w:rPr>
                <w:noProof/>
              </w:rPr>
              <w:t>(4)</w:t>
            </w:r>
            <w:r w:rsidR="00B43E8D">
              <w:fldChar w:fldCharType="end"/>
            </w:r>
          </w:p>
        </w:tc>
        <w:tc>
          <w:tcPr>
            <w:tcW w:w="4508" w:type="dxa"/>
          </w:tcPr>
          <w:p w14:paraId="785D4AAF" w14:textId="4B2F90F6" w:rsidR="004F6F04" w:rsidRPr="0060608F" w:rsidRDefault="0052212C" w:rsidP="009C1E62">
            <w:r w:rsidRPr="0060608F">
              <w:t xml:space="preserve">Propofol </w:t>
            </w:r>
            <w:r w:rsidR="00ED0BEC" w:rsidRPr="0060608F">
              <w:t>+</w:t>
            </w:r>
            <w:r w:rsidRPr="0060608F">
              <w:t xml:space="preserve"> d</w:t>
            </w:r>
            <w:r w:rsidR="00572755" w:rsidRPr="0060608F">
              <w:t>exmedetomidine versus no dexmedetomidine</w:t>
            </w:r>
            <w:r w:rsidR="00C061BA" w:rsidRPr="0060608F">
              <w:t xml:space="preserve"> in GA</w:t>
            </w:r>
            <w:r w:rsidR="00572755" w:rsidRPr="0060608F">
              <w:t>, u</w:t>
            </w:r>
            <w:r w:rsidR="00EF122F" w:rsidRPr="0060608F">
              <w:t>pper GI surgery</w:t>
            </w:r>
          </w:p>
        </w:tc>
      </w:tr>
      <w:tr w:rsidR="004F6F04" w14:paraId="7D40795F" w14:textId="77777777" w:rsidTr="009C1E62">
        <w:tc>
          <w:tcPr>
            <w:tcW w:w="4508" w:type="dxa"/>
          </w:tcPr>
          <w:p w14:paraId="60ECBC9C" w14:textId="6FCDB7C9" w:rsidR="004F6F04" w:rsidRPr="0060608F" w:rsidRDefault="00CE2C4C" w:rsidP="009C1E62">
            <w:r w:rsidRPr="0060608F">
              <w:t>Ammar</w:t>
            </w:r>
            <w:r w:rsidR="009D52C3">
              <w:t xml:space="preserve"> </w:t>
            </w:r>
            <w:r w:rsidR="009D52C3" w:rsidRPr="009D52C3">
              <w:rPr>
                <w:i/>
                <w:iCs/>
              </w:rPr>
              <w:t>et al</w:t>
            </w:r>
            <w:r w:rsidRPr="0060608F">
              <w:t>, 2016</w:t>
            </w:r>
            <w:r w:rsidR="00B43E8D">
              <w:fldChar w:fldCharType="begin">
                <w:fldData xml:space="preserve">PEVuZE5vdGU+PENpdGU+PEF1dGhvcj5BbW1hcjwvQXV0aG9yPjxZZWFyPjIwMTY8L1llYXI+PFJl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</w:fldData>
              </w:fldChar>
            </w:r>
            <w:r w:rsidR="00B43E8D">
              <w:instrText xml:space="preserve"> ADDIN EN.CITE </w:instrText>
            </w:r>
            <w:r w:rsidR="00B43E8D">
              <w:fldChar w:fldCharType="begin">
                <w:fldData xml:space="preserve">PEVuZE5vdGU+PENpdGU+PEF1dGhvcj5BbW1hcjwvQXV0aG9yPjxZZWFyPjIwMTY8L1llYXI+PFJl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</w:fldData>
              </w:fldChar>
            </w:r>
            <w:r w:rsidR="00B43E8D">
              <w:instrText xml:space="preserve"> ADDIN EN.CITE.DATA </w:instrText>
            </w:r>
            <w:r w:rsidR="00B43E8D">
              <w:fldChar w:fldCharType="end"/>
            </w:r>
            <w:r w:rsidR="00B43E8D">
              <w:fldChar w:fldCharType="separate"/>
            </w:r>
            <w:r w:rsidR="00B43E8D">
              <w:rPr>
                <w:noProof/>
              </w:rPr>
              <w:t>(5)</w:t>
            </w:r>
            <w:r w:rsidR="00B43E8D">
              <w:fldChar w:fldCharType="end"/>
            </w:r>
          </w:p>
        </w:tc>
        <w:tc>
          <w:tcPr>
            <w:tcW w:w="4508" w:type="dxa"/>
          </w:tcPr>
          <w:p w14:paraId="750C8B14" w14:textId="71E9CFDF" w:rsidR="004F6F04" w:rsidRPr="0060608F" w:rsidRDefault="00A55CAF" w:rsidP="009C1E62">
            <w:r w:rsidRPr="0060608F">
              <w:t>Propofol versus isoflurane in GA</w:t>
            </w:r>
            <w:r w:rsidR="00E215BC" w:rsidRPr="0060608F">
              <w:t xml:space="preserve">, </w:t>
            </w:r>
            <w:r w:rsidR="009D5865" w:rsidRPr="0060608F">
              <w:t>cardiothoracic</w:t>
            </w:r>
            <w:r w:rsidR="00E215BC" w:rsidRPr="0060608F">
              <w:t xml:space="preserve"> surgery</w:t>
            </w:r>
          </w:p>
        </w:tc>
      </w:tr>
      <w:tr w:rsidR="004F6F04" w14:paraId="16296FEC" w14:textId="77777777" w:rsidTr="009C1E62">
        <w:tc>
          <w:tcPr>
            <w:tcW w:w="4508" w:type="dxa"/>
          </w:tcPr>
          <w:p w14:paraId="2D7D1C23" w14:textId="70D611AD" w:rsidR="004F6F04" w:rsidRPr="00D33DAE" w:rsidRDefault="00CE2C4C" w:rsidP="009C1E62">
            <w:r w:rsidRPr="00D33DAE">
              <w:t>Gebhardt</w:t>
            </w:r>
            <w:r w:rsidR="009D52C3" w:rsidRPr="00D33DAE">
              <w:t xml:space="preserve"> </w:t>
            </w:r>
            <w:r w:rsidR="009D52C3" w:rsidRPr="00D33DAE">
              <w:rPr>
                <w:i/>
                <w:iCs/>
              </w:rPr>
              <w:t>et al</w:t>
            </w:r>
            <w:r w:rsidRPr="00D33DAE">
              <w:t>, 2018</w:t>
            </w:r>
            <w:r w:rsidR="00B43E8D" w:rsidRPr="00D33DAE">
              <w:fldChar w:fldCharType="begin">
                <w:fldData xml:space="preserve">PEVuZE5vdGU+PENpdGU+PEF1dGhvcj5HZWJoYXJkdDwvQXV0aG9yPjxZZWFyPjIwMTg8L1llYXI+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</w:fldData>
              </w:fldChar>
            </w:r>
            <w:r w:rsidR="00B43E8D" w:rsidRPr="00D33DAE">
              <w:instrText xml:space="preserve"> ADDIN EN.CITE </w:instrText>
            </w:r>
            <w:r w:rsidR="00B43E8D" w:rsidRPr="00D33DAE">
              <w:fldChar w:fldCharType="begin">
                <w:fldData xml:space="preserve">PEVuZE5vdGU+PENpdGU+PEF1dGhvcj5HZWJoYXJkdDwvQXV0aG9yPjxZZWFyPjIwMTg8L1llYXI+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</w:fldData>
              </w:fldChar>
            </w:r>
            <w:r w:rsidR="00B43E8D" w:rsidRPr="00D33DAE">
              <w:instrText xml:space="preserve"> ADDIN EN.CITE.DATA </w:instrText>
            </w:r>
            <w:r w:rsidR="00B43E8D" w:rsidRPr="00D33DAE">
              <w:fldChar w:fldCharType="end"/>
            </w:r>
            <w:r w:rsidR="00B43E8D" w:rsidRPr="00D33DAE">
              <w:fldChar w:fldCharType="separate"/>
            </w:r>
            <w:r w:rsidR="00B43E8D" w:rsidRPr="00D33DAE">
              <w:rPr>
                <w:noProof/>
              </w:rPr>
              <w:t>(6)</w:t>
            </w:r>
            <w:r w:rsidR="00B43E8D" w:rsidRPr="00D33DAE">
              <w:fldChar w:fldCharType="end"/>
            </w:r>
            <w:r w:rsidR="00B878A0" w:rsidRPr="00D33DAE">
              <w:t xml:space="preserve"> </w:t>
            </w:r>
          </w:p>
        </w:tc>
        <w:tc>
          <w:tcPr>
            <w:tcW w:w="4508" w:type="dxa"/>
          </w:tcPr>
          <w:p w14:paraId="33AD3079" w14:textId="54EC2693" w:rsidR="004F6F04" w:rsidRPr="0060608F" w:rsidRDefault="00481777" w:rsidP="009C1E62">
            <w:r w:rsidRPr="0060608F">
              <w:t>GA versus spinal anaesthesia, orthopaedic surgery</w:t>
            </w:r>
          </w:p>
        </w:tc>
      </w:tr>
      <w:tr w:rsidR="004F6F04" w14:paraId="3FBCF1BD" w14:textId="77777777" w:rsidTr="009C1E62">
        <w:tc>
          <w:tcPr>
            <w:tcW w:w="4508" w:type="dxa"/>
          </w:tcPr>
          <w:p w14:paraId="4EB75BAB" w14:textId="7AD9044D" w:rsidR="004F6F04" w:rsidRPr="00D33DAE" w:rsidRDefault="00E21D51" w:rsidP="009C1E62">
            <w:r w:rsidRPr="00D33DAE">
              <w:t>Mayr</w:t>
            </w:r>
            <w:r w:rsidR="009D52C3" w:rsidRPr="00D33DAE">
              <w:t xml:space="preserve"> </w:t>
            </w:r>
            <w:r w:rsidR="009D52C3" w:rsidRPr="00D33DAE">
              <w:rPr>
                <w:i/>
                <w:iCs/>
              </w:rPr>
              <w:t>et al</w:t>
            </w:r>
            <w:r w:rsidRPr="00D33DAE">
              <w:t>, 2016</w:t>
            </w:r>
            <w:r w:rsidR="00B43E8D" w:rsidRPr="00D33DAE">
              <w:fldChar w:fldCharType="begin">
                <w:fldData xml:space="preserve">PEVuZE5vdGU+PENpdGU+PEF1dGhvcj5NYXlyPC9BdXRob3I+PFllYXI+MjAxNjwvWWVhcj48UmVj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=
</w:fldData>
              </w:fldChar>
            </w:r>
            <w:r w:rsidR="00B43E8D" w:rsidRPr="00D33DAE">
              <w:instrText xml:space="preserve"> ADDIN EN.CITE </w:instrText>
            </w:r>
            <w:r w:rsidR="00B43E8D" w:rsidRPr="00D33DAE">
              <w:fldChar w:fldCharType="begin">
                <w:fldData xml:space="preserve">PEVuZE5vdGU+PENpdGU+PEF1dGhvcj5NYXlyPC9BdXRob3I+PFllYXI+MjAxNjwvWWVhcj48UmVj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=
</w:fldData>
              </w:fldChar>
            </w:r>
            <w:r w:rsidR="00B43E8D" w:rsidRPr="00D33DAE">
              <w:instrText xml:space="preserve"> ADDIN EN.CITE.DATA </w:instrText>
            </w:r>
            <w:r w:rsidR="00B43E8D" w:rsidRPr="00D33DAE">
              <w:fldChar w:fldCharType="end"/>
            </w:r>
            <w:r w:rsidR="00B43E8D" w:rsidRPr="00D33DAE">
              <w:fldChar w:fldCharType="separate"/>
            </w:r>
            <w:r w:rsidR="00B43E8D" w:rsidRPr="00D33DAE">
              <w:rPr>
                <w:noProof/>
              </w:rPr>
              <w:t>(7)</w:t>
            </w:r>
            <w:r w:rsidR="00B43E8D" w:rsidRPr="00D33DAE">
              <w:fldChar w:fldCharType="end"/>
            </w:r>
          </w:p>
        </w:tc>
        <w:tc>
          <w:tcPr>
            <w:tcW w:w="4508" w:type="dxa"/>
          </w:tcPr>
          <w:p w14:paraId="6B448C08" w14:textId="783110ED" w:rsidR="004F6F04" w:rsidRPr="0060608F" w:rsidRDefault="00E94A5E" w:rsidP="009C1E62">
            <w:r w:rsidRPr="0060608F">
              <w:t>GA versus sedation, cardiothoracic surgery</w:t>
            </w:r>
          </w:p>
        </w:tc>
      </w:tr>
      <w:tr w:rsidR="004F6F04" w14:paraId="6E2C018D" w14:textId="77777777" w:rsidTr="009C1E62">
        <w:tc>
          <w:tcPr>
            <w:tcW w:w="4508" w:type="dxa"/>
          </w:tcPr>
          <w:p w14:paraId="4E92A99D" w14:textId="7BE4C4D8" w:rsidR="004F6F04" w:rsidRPr="00D33DAE" w:rsidRDefault="00E21D51" w:rsidP="009C1E62">
            <w:r w:rsidRPr="00D33DAE">
              <w:t>Mu</w:t>
            </w:r>
            <w:r w:rsidR="009D52C3" w:rsidRPr="00D33DAE">
              <w:t xml:space="preserve"> </w:t>
            </w:r>
            <w:r w:rsidR="009D52C3" w:rsidRPr="00D33DAE">
              <w:rPr>
                <w:i/>
                <w:iCs/>
              </w:rPr>
              <w:t>et al</w:t>
            </w:r>
            <w:r w:rsidRPr="00D33DAE">
              <w:t>, 2018</w:t>
            </w:r>
            <w:r w:rsidR="00B43E8D" w:rsidRPr="00D33DAE">
              <w:fldChar w:fldCharType="begin">
                <w:fldData xml:space="preserve">PEVuZE5vdGU+PENpdGU+PEF1dGhvcj5NdTwvQXV0aG9yPjxZZWFyPjIwMTg8L1llYXI+PFJlY051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</w:fldData>
              </w:fldChar>
            </w:r>
            <w:r w:rsidR="00B43E8D" w:rsidRPr="00D33DAE">
              <w:instrText xml:space="preserve"> ADDIN EN.CITE </w:instrText>
            </w:r>
            <w:r w:rsidR="00B43E8D" w:rsidRPr="00D33DAE">
              <w:fldChar w:fldCharType="begin">
                <w:fldData xml:space="preserve">PEVuZE5vdGU+PENpdGU+PEF1dGhvcj5NdTwvQXV0aG9yPjxZZWFyPjIwMTg8L1llYXI+PFJlY051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</w:fldData>
              </w:fldChar>
            </w:r>
            <w:r w:rsidR="00B43E8D" w:rsidRPr="00D33DAE">
              <w:instrText xml:space="preserve"> ADDIN EN.CITE.DATA </w:instrText>
            </w:r>
            <w:r w:rsidR="00B43E8D" w:rsidRPr="00D33DAE">
              <w:fldChar w:fldCharType="end"/>
            </w:r>
            <w:r w:rsidR="00B43E8D" w:rsidRPr="00D33DAE">
              <w:fldChar w:fldCharType="separate"/>
            </w:r>
            <w:r w:rsidR="00B43E8D" w:rsidRPr="00D33DAE">
              <w:rPr>
                <w:noProof/>
              </w:rPr>
              <w:t>(8)</w:t>
            </w:r>
            <w:r w:rsidR="00B43E8D" w:rsidRPr="00D33DAE">
              <w:fldChar w:fldCharType="end"/>
            </w:r>
          </w:p>
        </w:tc>
        <w:tc>
          <w:tcPr>
            <w:tcW w:w="4508" w:type="dxa"/>
          </w:tcPr>
          <w:p w14:paraId="6B81D096" w14:textId="45E35A4A" w:rsidR="004F6F04" w:rsidRPr="0060608F" w:rsidRDefault="006469C3" w:rsidP="009C1E62">
            <w:r w:rsidRPr="0060608F">
              <w:t>T</w:t>
            </w:r>
            <w:r w:rsidR="00850E27" w:rsidRPr="0060608F">
              <w:t>arget-controlled infusion (</w:t>
            </w:r>
            <w:r w:rsidR="00DA54C9" w:rsidRPr="0060608F">
              <w:t>TCI</w:t>
            </w:r>
            <w:r w:rsidR="00850E27" w:rsidRPr="0060608F">
              <w:t>)</w:t>
            </w:r>
            <w:r w:rsidR="00DA54C9" w:rsidRPr="0060608F">
              <w:t xml:space="preserve"> </w:t>
            </w:r>
            <w:r w:rsidRPr="0060608F">
              <w:t xml:space="preserve">versus manual infusion </w:t>
            </w:r>
            <w:r w:rsidR="00DA54C9" w:rsidRPr="0060608F">
              <w:t>in GA, p</w:t>
            </w:r>
            <w:r w:rsidR="00D44839" w:rsidRPr="0060608F">
              <w:t>aediatric surgery</w:t>
            </w:r>
          </w:p>
        </w:tc>
      </w:tr>
      <w:tr w:rsidR="004F6F04" w14:paraId="6A059219" w14:textId="77777777" w:rsidTr="009C1E62">
        <w:tc>
          <w:tcPr>
            <w:tcW w:w="4508" w:type="dxa"/>
          </w:tcPr>
          <w:p w14:paraId="29447031" w14:textId="5D19A6D2" w:rsidR="004F6F04" w:rsidRPr="0060608F" w:rsidRDefault="00E21D51" w:rsidP="009C1E62">
            <w:r w:rsidRPr="0060608F">
              <w:t>Oh</w:t>
            </w:r>
            <w:r w:rsidR="009D52C3">
              <w:t xml:space="preserve"> </w:t>
            </w:r>
            <w:r w:rsidR="009D52C3" w:rsidRPr="009D52C3">
              <w:rPr>
                <w:i/>
                <w:iCs/>
              </w:rPr>
              <w:t>et al</w:t>
            </w:r>
            <w:r w:rsidRPr="0060608F">
              <w:t>, 2018</w:t>
            </w:r>
            <w:r w:rsidR="00B43E8D">
              <w:fldChar w:fldCharType="begin">
                <w:fldData xml:space="preserve">PEVuZE5vdGU+PENpdGU+PEF1dGhvcj5PaDwvQXV0aG9yPjxZZWFyPjIwMTg8L1llYXI+PFJlY051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</w:fldData>
              </w:fldChar>
            </w:r>
            <w:r w:rsidR="00B43E8D">
              <w:instrText xml:space="preserve"> ADDIN EN.CITE </w:instrText>
            </w:r>
            <w:r w:rsidR="00B43E8D">
              <w:fldChar w:fldCharType="begin">
                <w:fldData xml:space="preserve">PEVuZE5vdGU+PENpdGU+PEF1dGhvcj5PaDwvQXV0aG9yPjxZZWFyPjIwMTg8L1llYXI+PFJlY051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</w:fldData>
              </w:fldChar>
            </w:r>
            <w:r w:rsidR="00B43E8D">
              <w:instrText xml:space="preserve"> ADDIN EN.CITE.DATA </w:instrText>
            </w:r>
            <w:r w:rsidR="00B43E8D">
              <w:fldChar w:fldCharType="end"/>
            </w:r>
            <w:r w:rsidR="00B43E8D">
              <w:fldChar w:fldCharType="separate"/>
            </w:r>
            <w:r w:rsidR="00B43E8D">
              <w:rPr>
                <w:noProof/>
              </w:rPr>
              <w:t>(9)</w:t>
            </w:r>
            <w:r w:rsidR="00B43E8D">
              <w:fldChar w:fldCharType="end"/>
            </w:r>
          </w:p>
        </w:tc>
        <w:tc>
          <w:tcPr>
            <w:tcW w:w="4508" w:type="dxa"/>
          </w:tcPr>
          <w:p w14:paraId="4190C5EB" w14:textId="3E138ECD" w:rsidR="004F6F04" w:rsidRPr="0060608F" w:rsidRDefault="003C3917" w:rsidP="009C1E62">
            <w:r w:rsidRPr="0060608F">
              <w:t>Propofol versus sevoflurane in GA, breast surgery</w:t>
            </w:r>
          </w:p>
        </w:tc>
      </w:tr>
      <w:tr w:rsidR="004F6F04" w14:paraId="446E3B36" w14:textId="77777777" w:rsidTr="009C1E62">
        <w:tc>
          <w:tcPr>
            <w:tcW w:w="4508" w:type="dxa"/>
          </w:tcPr>
          <w:p w14:paraId="72C2BF17" w14:textId="10E3BA4C" w:rsidR="004F6F04" w:rsidRPr="0060608F" w:rsidRDefault="00E21D51" w:rsidP="009C1E62">
            <w:r w:rsidRPr="0060608F">
              <w:t>Ryu</w:t>
            </w:r>
            <w:r w:rsidR="009D52C3">
              <w:t xml:space="preserve"> </w:t>
            </w:r>
            <w:r w:rsidR="009D52C3" w:rsidRPr="009D52C3">
              <w:rPr>
                <w:i/>
                <w:iCs/>
              </w:rPr>
              <w:t>et al</w:t>
            </w:r>
            <w:r w:rsidRPr="0060608F">
              <w:t>, 2018</w:t>
            </w:r>
            <w:r w:rsidR="00B43E8D">
              <w:fldChar w:fldCharType="begin">
                <w:fldData xml:space="preserve">PEVuZE5vdGU+PENpdGU+PEF1dGhvcj5SeXU8L0F1dGhvcj48WWVhcj4yMDE4PC9ZZWFyPjxSZWNO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</w:fldData>
              </w:fldChar>
            </w:r>
            <w:r w:rsidR="00B43E8D">
              <w:instrText xml:space="preserve"> ADDIN EN.CITE </w:instrText>
            </w:r>
            <w:r w:rsidR="00B43E8D">
              <w:fldChar w:fldCharType="begin">
                <w:fldData xml:space="preserve">PEVuZE5vdGU+PENpdGU+PEF1dGhvcj5SeXU8L0F1dGhvcj48WWVhcj4yMDE4PC9ZZWFyPjxSZWNO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</w:fldData>
              </w:fldChar>
            </w:r>
            <w:r w:rsidR="00B43E8D">
              <w:instrText xml:space="preserve"> ADDIN EN.CITE.DATA </w:instrText>
            </w:r>
            <w:r w:rsidR="00B43E8D">
              <w:fldChar w:fldCharType="end"/>
            </w:r>
            <w:r w:rsidR="00B43E8D">
              <w:fldChar w:fldCharType="separate"/>
            </w:r>
            <w:r w:rsidR="00B43E8D">
              <w:rPr>
                <w:noProof/>
              </w:rPr>
              <w:t>(10)</w:t>
            </w:r>
            <w:r w:rsidR="00B43E8D">
              <w:fldChar w:fldCharType="end"/>
            </w:r>
          </w:p>
        </w:tc>
        <w:tc>
          <w:tcPr>
            <w:tcW w:w="4508" w:type="dxa"/>
          </w:tcPr>
          <w:p w14:paraId="3429D8C8" w14:textId="6ACBC7A8" w:rsidR="004F6F04" w:rsidRPr="0060608F" w:rsidRDefault="00F44E14" w:rsidP="009C1E62">
            <w:r w:rsidRPr="0060608F">
              <w:t>Desflurane versus s</w:t>
            </w:r>
            <w:r w:rsidR="00F02E19" w:rsidRPr="0060608F">
              <w:t xml:space="preserve">evoflurane versus </w:t>
            </w:r>
            <w:r w:rsidRPr="0060608F">
              <w:t xml:space="preserve">in GA, </w:t>
            </w:r>
            <w:r w:rsidR="00A8052C" w:rsidRPr="0060608F">
              <w:t>ortho</w:t>
            </w:r>
            <w:r w:rsidRPr="0060608F">
              <w:t>paedic surgery</w:t>
            </w:r>
          </w:p>
        </w:tc>
      </w:tr>
      <w:tr w:rsidR="004F6F04" w14:paraId="1064FEB8" w14:textId="77777777" w:rsidTr="009C1E62">
        <w:tc>
          <w:tcPr>
            <w:tcW w:w="4508" w:type="dxa"/>
          </w:tcPr>
          <w:p w14:paraId="53E25631" w14:textId="056FB562" w:rsidR="004F6F04" w:rsidRPr="0060608F" w:rsidRDefault="00E11520" w:rsidP="009C1E62">
            <w:r w:rsidRPr="0060608F">
              <w:t>Koo</w:t>
            </w:r>
            <w:r w:rsidR="009D52C3">
              <w:t xml:space="preserve"> </w:t>
            </w:r>
            <w:r w:rsidR="009D52C3" w:rsidRPr="009D52C3">
              <w:rPr>
                <w:i/>
                <w:iCs/>
              </w:rPr>
              <w:t>et al</w:t>
            </w:r>
            <w:r w:rsidRPr="0060608F">
              <w:t>, 2018</w:t>
            </w:r>
            <w:r w:rsidR="008D5E6A">
              <w:fldChar w:fldCharType="begin">
                <w:fldData xml:space="preserve">PEVuZE5vdGU+PENpdGU+PEF1dGhvcj5Lb288L0F1dGhvcj48WWVhcj4yMDE4PC9ZZWFyPjxSZWNO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</w:fldData>
              </w:fldChar>
            </w:r>
            <w:r w:rsidR="008D5E6A">
              <w:instrText xml:space="preserve"> ADDIN EN.CITE </w:instrText>
            </w:r>
            <w:r w:rsidR="008D5E6A">
              <w:fldChar w:fldCharType="begin">
                <w:fldData xml:space="preserve">PEVuZE5vdGU+PENpdGU+PEF1dGhvcj5Lb288L0F1dGhvcj48WWVhcj4yMDE4PC9ZZWFyPjxSZWNO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</w:fldData>
              </w:fldChar>
            </w:r>
            <w:r w:rsidR="008D5E6A">
              <w:instrText xml:space="preserve"> ADDIN EN.CITE.DATA </w:instrText>
            </w:r>
            <w:r w:rsidR="008D5E6A">
              <w:fldChar w:fldCharType="end"/>
            </w:r>
            <w:r w:rsidR="008D5E6A">
              <w:fldChar w:fldCharType="separate"/>
            </w:r>
            <w:r w:rsidR="008D5E6A">
              <w:rPr>
                <w:noProof/>
              </w:rPr>
              <w:t>(11)</w:t>
            </w:r>
            <w:r w:rsidR="008D5E6A">
              <w:fldChar w:fldCharType="end"/>
            </w:r>
          </w:p>
        </w:tc>
        <w:tc>
          <w:tcPr>
            <w:tcW w:w="4508" w:type="dxa"/>
          </w:tcPr>
          <w:p w14:paraId="2D116BE5" w14:textId="701A4989" w:rsidR="004F6F04" w:rsidRPr="0060608F" w:rsidRDefault="00AC6366" w:rsidP="009C1E62">
            <w:r w:rsidRPr="0060608F">
              <w:t>Moderate versus deep neuromuscular blockade, c</w:t>
            </w:r>
            <w:r w:rsidR="00F00DA8" w:rsidRPr="0060608F">
              <w:t>olorectal surgery</w:t>
            </w:r>
          </w:p>
        </w:tc>
      </w:tr>
      <w:tr w:rsidR="004F6F04" w14:paraId="4A915F23" w14:textId="77777777" w:rsidTr="009C1E62">
        <w:tc>
          <w:tcPr>
            <w:tcW w:w="4508" w:type="dxa"/>
          </w:tcPr>
          <w:p w14:paraId="0D8C9A1C" w14:textId="1DEBD308" w:rsidR="004F6F04" w:rsidRPr="00406DB8" w:rsidRDefault="00E11520" w:rsidP="009C1E62">
            <w:pPr>
              <w:rPr>
                <w:lang w:val="fr-FR"/>
              </w:rPr>
            </w:pPr>
            <w:proofErr w:type="spellStart"/>
            <w:r w:rsidRPr="00406DB8">
              <w:rPr>
                <w:lang w:val="fr-FR"/>
              </w:rPr>
              <w:t>YaDeau</w:t>
            </w:r>
            <w:proofErr w:type="spellEnd"/>
            <w:r w:rsidR="009D52C3" w:rsidRPr="00406DB8">
              <w:rPr>
                <w:lang w:val="fr-FR"/>
              </w:rPr>
              <w:t xml:space="preserve"> </w:t>
            </w:r>
            <w:r w:rsidR="009D52C3" w:rsidRPr="00406DB8">
              <w:rPr>
                <w:i/>
                <w:iCs/>
                <w:lang w:val="fr-FR"/>
              </w:rPr>
              <w:t>et al</w:t>
            </w:r>
            <w:r w:rsidRPr="00406DB8">
              <w:rPr>
                <w:lang w:val="fr-FR"/>
              </w:rPr>
              <w:t>, 2018</w:t>
            </w:r>
            <w:r w:rsidR="008D5E6A">
              <w:fldChar w:fldCharType="begin">
                <w:fldData xml:space="preserve">PEVuZE5vdGU+PENpdGU+PEF1dGhvcj5ZYURlYXU8L0F1dGhvcj48WWVhcj4yMDE4PC9ZZWFyPjxS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</w:fldData>
              </w:fldChar>
            </w:r>
            <w:r w:rsidR="008D5E6A" w:rsidRPr="00406DB8">
              <w:rPr>
                <w:lang w:val="fr-FR"/>
              </w:rPr>
              <w:instrText xml:space="preserve"> ADDIN EN.CITE </w:instrText>
            </w:r>
            <w:r w:rsidR="008D5E6A">
              <w:fldChar w:fldCharType="begin">
                <w:fldData xml:space="preserve">PEVuZE5vdGU+PENpdGU+PEF1dGhvcj5ZYURlYXU8L0F1dGhvcj48WWVhcj4yMDE4PC9ZZWFyPjxS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</w:fldData>
              </w:fldChar>
            </w:r>
            <w:r w:rsidR="008D5E6A" w:rsidRPr="00406DB8">
              <w:rPr>
                <w:lang w:val="fr-FR"/>
              </w:rPr>
              <w:instrText xml:space="preserve"> ADDIN EN.CITE.DATA </w:instrText>
            </w:r>
            <w:r w:rsidR="008D5E6A">
              <w:fldChar w:fldCharType="end"/>
            </w:r>
            <w:r w:rsidR="008D5E6A">
              <w:fldChar w:fldCharType="separate"/>
            </w:r>
            <w:r w:rsidR="008D5E6A" w:rsidRPr="00406DB8">
              <w:rPr>
                <w:noProof/>
                <w:lang w:val="fr-FR"/>
              </w:rPr>
              <w:t>(12)</w:t>
            </w:r>
            <w:r w:rsidR="008D5E6A">
              <w:fldChar w:fldCharType="end"/>
            </w:r>
            <w:r w:rsidRPr="00406DB8">
              <w:rPr>
                <w:lang w:val="fr-FR"/>
              </w:rPr>
              <w:t xml:space="preserve"> (+ </w:t>
            </w:r>
            <w:proofErr w:type="spellStart"/>
            <w:r w:rsidRPr="00406DB8">
              <w:rPr>
                <w:lang w:val="fr-FR"/>
              </w:rPr>
              <w:t>YaDeau</w:t>
            </w:r>
            <w:proofErr w:type="spellEnd"/>
            <w:r w:rsidRPr="00406DB8">
              <w:rPr>
                <w:lang w:val="fr-FR"/>
              </w:rPr>
              <w:t xml:space="preserve"> </w:t>
            </w:r>
            <w:proofErr w:type="spellStart"/>
            <w:r w:rsidRPr="00406DB8">
              <w:rPr>
                <w:lang w:val="fr-FR"/>
              </w:rPr>
              <w:t>protocol</w:t>
            </w:r>
            <w:proofErr w:type="spellEnd"/>
            <w:r w:rsidR="008605A9" w:rsidRPr="00406DB8">
              <w:rPr>
                <w:lang w:val="fr-FR"/>
              </w:rPr>
              <w:t xml:space="preserve">, </w:t>
            </w:r>
            <w:r w:rsidR="008838D6" w:rsidRPr="00406DB8">
              <w:rPr>
                <w:lang w:val="fr-FR"/>
              </w:rPr>
              <w:t>2018</w:t>
            </w:r>
            <w:r w:rsidR="008D5E6A">
              <w:fldChar w:fldCharType="begin"/>
            </w:r>
            <w:r w:rsidR="008D5E6A" w:rsidRPr="00406DB8">
              <w:rPr>
                <w:lang w:val="fr-FR"/>
              </w:rPr>
              <w:instrText xml:space="preserve"> ADDIN EN.CITE &lt;EndNote&gt;&lt;Cite&gt;&lt;Author&gt;YaDeau&lt;/Author&gt;&lt;Year&gt;2018&lt;/Year&gt;&lt;RecNum&gt;1443&lt;/RecNum&gt;&lt;DisplayText&gt;(13)&lt;/DisplayText&gt;&lt;record&gt;&lt;rec-number&gt;1443&lt;/rec-number&gt;&lt;foreign-keys&gt;&lt;key app="EN" db-id="wxxwfprauds9xoe2ta7p2rsbx9ds2r5raw95" timestamp="1704291025"&gt;1443&lt;/key&gt;&lt;/foreign-keys&gt;&lt;ref-type name="Report"&gt;27&lt;/ref-type&gt;&lt;contributors&gt;&lt;authors&gt;&lt;author&gt;YaDeau, J. T.&lt;/author&gt;&lt;/authors&gt;&lt;/contributors&gt;&lt;titles&gt;&lt;title&gt;Spinal versus General Anesthesia with Popliteal and Adductor Canal Blocks for Ambulatory Foot and Ankle Surgery. A Double-Blinded Randomized Controlled Trial. &lt;/title&gt;&lt;/titles&gt;&lt;dates&gt;&lt;year&gt;2018&lt;/year&gt;&lt;/dates&gt;&lt;urls&gt;&lt;related-urls&gt;&lt;url&gt;https://classic.clinicaltrials.gov/ProvidedDocs/91/NCT02996591/Prot_SAP_001.pdf&lt;/url&gt;&lt;/related-urls&gt;&lt;/urls&gt;&lt;/record&gt;&lt;/Cite&gt;&lt;/EndNote&gt;</w:instrText>
            </w:r>
            <w:r w:rsidR="008D5E6A">
              <w:fldChar w:fldCharType="separate"/>
            </w:r>
            <w:r w:rsidR="008D5E6A" w:rsidRPr="00406DB8">
              <w:rPr>
                <w:noProof/>
                <w:lang w:val="fr-FR"/>
              </w:rPr>
              <w:t>(13)</w:t>
            </w:r>
            <w:r w:rsidR="008D5E6A">
              <w:fldChar w:fldCharType="end"/>
            </w:r>
            <w:r w:rsidR="008605A9" w:rsidRPr="00406DB8">
              <w:rPr>
                <w:lang w:val="fr-FR"/>
              </w:rPr>
              <w:t>)</w:t>
            </w:r>
          </w:p>
        </w:tc>
        <w:tc>
          <w:tcPr>
            <w:tcW w:w="4508" w:type="dxa"/>
          </w:tcPr>
          <w:p w14:paraId="6600DFAA" w14:textId="2A44AD5C" w:rsidR="004F6F04" w:rsidRPr="0060608F" w:rsidRDefault="009A6F22" w:rsidP="009C1E62">
            <w:r w:rsidRPr="0060608F">
              <w:t>GA versus spinal anaesthesia</w:t>
            </w:r>
            <w:r w:rsidR="00DA2A08" w:rsidRPr="0060608F">
              <w:t xml:space="preserve"> as addition to popliteal and adductor canal nerve blocks</w:t>
            </w:r>
            <w:r w:rsidRPr="0060608F">
              <w:t>, orthopaedic surgery</w:t>
            </w:r>
          </w:p>
        </w:tc>
      </w:tr>
      <w:tr w:rsidR="004F6F04" w14:paraId="5AC22BB4" w14:textId="77777777" w:rsidTr="009C1E62">
        <w:tc>
          <w:tcPr>
            <w:tcW w:w="4508" w:type="dxa"/>
          </w:tcPr>
          <w:p w14:paraId="45FBAE83" w14:textId="553205DA" w:rsidR="004F6F04" w:rsidRPr="00406DB8" w:rsidRDefault="00E27712" w:rsidP="009C1E62">
            <w:pPr>
              <w:rPr>
                <w:lang w:val="fr-FR"/>
              </w:rPr>
            </w:pPr>
            <w:r w:rsidRPr="00406DB8">
              <w:rPr>
                <w:lang w:val="fr-FR"/>
              </w:rPr>
              <w:t>Zhang</w:t>
            </w:r>
            <w:r w:rsidR="009D52C3" w:rsidRPr="00406DB8">
              <w:rPr>
                <w:lang w:val="fr-FR"/>
              </w:rPr>
              <w:t xml:space="preserve"> </w:t>
            </w:r>
            <w:r w:rsidR="009D52C3" w:rsidRPr="00406DB8">
              <w:rPr>
                <w:i/>
                <w:iCs/>
                <w:lang w:val="fr-FR"/>
              </w:rPr>
              <w:t>et al</w:t>
            </w:r>
            <w:r w:rsidRPr="00406DB8">
              <w:rPr>
                <w:lang w:val="fr-FR"/>
              </w:rPr>
              <w:t>, 2018</w:t>
            </w:r>
            <w:r w:rsidR="008D5E6A">
              <w:fldChar w:fldCharType="begin">
                <w:fldData xml:space="preserve">PEVuZE5vdGU+PENpdGU+PEF1dGhvcj5aaGFuZzwvQXV0aG9yPjxZZWFyPjIwMTg8L1llYXI+PFJl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</w:fldData>
              </w:fldChar>
            </w:r>
            <w:r w:rsidR="008D5E6A" w:rsidRPr="00406DB8">
              <w:rPr>
                <w:lang w:val="fr-FR"/>
              </w:rPr>
              <w:instrText xml:space="preserve"> ADDIN EN.CITE </w:instrText>
            </w:r>
            <w:r w:rsidR="008D5E6A">
              <w:fldChar w:fldCharType="begin">
                <w:fldData xml:space="preserve">PEVuZE5vdGU+PENpdGU+PEF1dGhvcj5aaGFuZzwvQXV0aG9yPjxZZWFyPjIwMTg8L1llYXI+PFJl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</w:fldData>
              </w:fldChar>
            </w:r>
            <w:r w:rsidR="008D5E6A" w:rsidRPr="00406DB8">
              <w:rPr>
                <w:lang w:val="fr-FR"/>
              </w:rPr>
              <w:instrText xml:space="preserve"> ADDIN EN.CITE.DATA </w:instrText>
            </w:r>
            <w:r w:rsidR="008D5E6A">
              <w:fldChar w:fldCharType="end"/>
            </w:r>
            <w:r w:rsidR="008D5E6A">
              <w:fldChar w:fldCharType="separate"/>
            </w:r>
            <w:r w:rsidR="008D5E6A" w:rsidRPr="00406DB8">
              <w:rPr>
                <w:noProof/>
                <w:lang w:val="fr-FR"/>
              </w:rPr>
              <w:t>(14)</w:t>
            </w:r>
            <w:r w:rsidR="008D5E6A">
              <w:fldChar w:fldCharType="end"/>
            </w:r>
            <w:r w:rsidRPr="00406DB8">
              <w:rPr>
                <w:lang w:val="fr-FR"/>
              </w:rPr>
              <w:t xml:space="preserve"> </w:t>
            </w:r>
            <w:r w:rsidR="00195664" w:rsidRPr="00406DB8">
              <w:rPr>
                <w:lang w:val="fr-FR"/>
              </w:rPr>
              <w:t>(</w:t>
            </w:r>
            <w:r w:rsidRPr="00406DB8">
              <w:rPr>
                <w:lang w:val="fr-FR"/>
              </w:rPr>
              <w:t xml:space="preserve">+ Zhang </w:t>
            </w:r>
            <w:proofErr w:type="spellStart"/>
            <w:r w:rsidRPr="00406DB8">
              <w:rPr>
                <w:lang w:val="fr-FR"/>
              </w:rPr>
              <w:t>protocol</w:t>
            </w:r>
            <w:proofErr w:type="spellEnd"/>
            <w:r w:rsidR="008D5E6A">
              <w:fldChar w:fldCharType="begin">
                <w:fldData xml:space="preserve">PEVuZE5vdGU+PENpdGU+PEF1dGhvcj5aaGFuZzwvQXV0aG9yPjxZZWFyPjIwMTc8L1llYXI+PFJl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</w:fldData>
              </w:fldChar>
            </w:r>
            <w:r w:rsidR="008D5E6A" w:rsidRPr="00406DB8">
              <w:rPr>
                <w:lang w:val="fr-FR"/>
              </w:rPr>
              <w:instrText xml:space="preserve"> ADDIN EN.CITE </w:instrText>
            </w:r>
            <w:r w:rsidR="008D5E6A">
              <w:fldChar w:fldCharType="begin">
                <w:fldData xml:space="preserve">PEVuZE5vdGU+PENpdGU+PEF1dGhvcj5aaGFuZzwvQXV0aG9yPjxZZWFyPjIwMTc8L1llYXI+PFJl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</w:fldData>
              </w:fldChar>
            </w:r>
            <w:r w:rsidR="008D5E6A" w:rsidRPr="00406DB8">
              <w:rPr>
                <w:lang w:val="fr-FR"/>
              </w:rPr>
              <w:instrText xml:space="preserve"> ADDIN EN.CITE.DATA </w:instrText>
            </w:r>
            <w:r w:rsidR="008D5E6A">
              <w:fldChar w:fldCharType="end"/>
            </w:r>
            <w:r w:rsidR="008D5E6A">
              <w:fldChar w:fldCharType="separate"/>
            </w:r>
            <w:r w:rsidR="008D5E6A" w:rsidRPr="00406DB8">
              <w:rPr>
                <w:noProof/>
                <w:lang w:val="fr-FR"/>
              </w:rPr>
              <w:t>(15)</w:t>
            </w:r>
            <w:r w:rsidR="008D5E6A">
              <w:fldChar w:fldCharType="end"/>
            </w:r>
            <w:r w:rsidR="00195664" w:rsidRPr="00406DB8">
              <w:rPr>
                <w:lang w:val="fr-FR"/>
              </w:rPr>
              <w:t>)</w:t>
            </w:r>
          </w:p>
        </w:tc>
        <w:tc>
          <w:tcPr>
            <w:tcW w:w="4508" w:type="dxa"/>
          </w:tcPr>
          <w:p w14:paraId="6362A789" w14:textId="639489B2" w:rsidR="004F6F04" w:rsidRPr="0060608F" w:rsidRDefault="00F36405" w:rsidP="009C1E62">
            <w:r w:rsidRPr="0060608F">
              <w:t>Propofol</w:t>
            </w:r>
            <w:r w:rsidR="00D1195A" w:rsidRPr="0060608F">
              <w:t xml:space="preserve"> versus </w:t>
            </w:r>
            <w:r w:rsidRPr="0060608F">
              <w:t>sevoflurane in</w:t>
            </w:r>
            <w:r w:rsidR="00D1195A" w:rsidRPr="0060608F">
              <w:t xml:space="preserve"> GA, cancer surgery</w:t>
            </w:r>
          </w:p>
        </w:tc>
      </w:tr>
      <w:tr w:rsidR="004F6F04" w14:paraId="431B5ECC" w14:textId="77777777" w:rsidTr="009C1E62">
        <w:tc>
          <w:tcPr>
            <w:tcW w:w="4508" w:type="dxa"/>
          </w:tcPr>
          <w:p w14:paraId="661378AC" w14:textId="12D0CD11" w:rsidR="004F6F04" w:rsidRPr="0060608F" w:rsidRDefault="00B63536" w:rsidP="009C1E62">
            <w:r w:rsidRPr="0060608F">
              <w:t>Choi</w:t>
            </w:r>
            <w:r w:rsidR="009D52C3">
              <w:t xml:space="preserve"> </w:t>
            </w:r>
            <w:r w:rsidR="009D52C3" w:rsidRPr="009D52C3">
              <w:rPr>
                <w:i/>
                <w:iCs/>
              </w:rPr>
              <w:t>et al</w:t>
            </w:r>
            <w:r w:rsidRPr="0060608F">
              <w:t>, 2019</w:t>
            </w:r>
            <w:r w:rsidR="003F133E">
              <w:fldChar w:fldCharType="begin">
                <w:fldData xml:space="preserve">PEVuZE5vdGU+PENpdGU+PEF1dGhvcj5DaG9pPC9BdXRob3I+PFllYXI+MjAxOTwvWWVhcj48UmVj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</w:fldData>
              </w:fldChar>
            </w:r>
            <w:r w:rsidR="003F133E">
              <w:instrText xml:space="preserve"> ADDIN EN.CITE </w:instrText>
            </w:r>
            <w:r w:rsidR="003F133E">
              <w:fldChar w:fldCharType="begin">
                <w:fldData xml:space="preserve">PEVuZE5vdGU+PENpdGU+PEF1dGhvcj5DaG9pPC9BdXRob3I+PFllYXI+MjAxOTwvWWVhcj48UmVj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</w:fldData>
              </w:fldChar>
            </w:r>
            <w:r w:rsidR="003F133E">
              <w:instrText xml:space="preserve"> ADDIN EN.CITE.DATA </w:instrText>
            </w:r>
            <w:r w:rsidR="003F133E">
              <w:fldChar w:fldCharType="end"/>
            </w:r>
            <w:r w:rsidR="003F133E">
              <w:fldChar w:fldCharType="separate"/>
            </w:r>
            <w:r w:rsidR="003F133E">
              <w:rPr>
                <w:noProof/>
              </w:rPr>
              <w:t>(16)</w:t>
            </w:r>
            <w:r w:rsidR="003F133E">
              <w:fldChar w:fldCharType="end"/>
            </w:r>
          </w:p>
        </w:tc>
        <w:tc>
          <w:tcPr>
            <w:tcW w:w="4508" w:type="dxa"/>
          </w:tcPr>
          <w:p w14:paraId="140947FD" w14:textId="0A09E542" w:rsidR="004F6F04" w:rsidRPr="0060608F" w:rsidRDefault="00BB4210" w:rsidP="009C1E62">
            <w:r w:rsidRPr="0060608F">
              <w:t>R</w:t>
            </w:r>
            <w:r w:rsidR="00A242DB" w:rsidRPr="0060608F">
              <w:t xml:space="preserve">ocuronium bolus </w:t>
            </w:r>
            <w:r w:rsidRPr="0060608F">
              <w:t>versus continuous infusion in GA, p</w:t>
            </w:r>
            <w:r w:rsidR="000D4782" w:rsidRPr="0060608F">
              <w:t xml:space="preserve">aediatric surgery, </w:t>
            </w:r>
          </w:p>
        </w:tc>
      </w:tr>
      <w:tr w:rsidR="004F6F04" w14:paraId="16B48395" w14:textId="77777777" w:rsidTr="009C1E62">
        <w:tc>
          <w:tcPr>
            <w:tcW w:w="4508" w:type="dxa"/>
          </w:tcPr>
          <w:p w14:paraId="0C108032" w14:textId="4C5B6220" w:rsidR="004F6F04" w:rsidRPr="0060608F" w:rsidRDefault="00B63536" w:rsidP="009C1E62">
            <w:r w:rsidRPr="0060608F">
              <w:t>Fuchs-Buder</w:t>
            </w:r>
            <w:r w:rsidR="009D52C3">
              <w:t xml:space="preserve"> </w:t>
            </w:r>
            <w:r w:rsidR="009D52C3" w:rsidRPr="009D52C3">
              <w:rPr>
                <w:i/>
                <w:iCs/>
              </w:rPr>
              <w:t>et al</w:t>
            </w:r>
            <w:r w:rsidRPr="0060608F">
              <w:t>, 2019</w:t>
            </w:r>
            <w:r w:rsidR="003F133E">
              <w:fldChar w:fldCharType="begin">
                <w:fldData xml:space="preserve">PEVuZE5vdGU+PENpdGU+PEF1dGhvcj5GdWNocy1CdWRlcjwvQXV0aG9yPjxZZWFyPjIwMTk8L1ll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</w:fldData>
              </w:fldChar>
            </w:r>
            <w:r w:rsidR="003F133E">
              <w:instrText xml:space="preserve"> ADDIN EN.CITE </w:instrText>
            </w:r>
            <w:r w:rsidR="003F133E">
              <w:fldChar w:fldCharType="begin">
                <w:fldData xml:space="preserve">PEVuZE5vdGU+PENpdGU+PEF1dGhvcj5GdWNocy1CdWRlcjwvQXV0aG9yPjxZZWFyPjIwMTk8L1ll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</w:fldData>
              </w:fldChar>
            </w:r>
            <w:r w:rsidR="003F133E">
              <w:instrText xml:space="preserve"> ADDIN EN.CITE.DATA </w:instrText>
            </w:r>
            <w:r w:rsidR="003F133E">
              <w:fldChar w:fldCharType="end"/>
            </w:r>
            <w:r w:rsidR="003F133E">
              <w:fldChar w:fldCharType="separate"/>
            </w:r>
            <w:r w:rsidR="003F133E">
              <w:rPr>
                <w:noProof/>
              </w:rPr>
              <w:t>(17)</w:t>
            </w:r>
            <w:r w:rsidR="003F133E">
              <w:fldChar w:fldCharType="end"/>
            </w:r>
          </w:p>
        </w:tc>
        <w:tc>
          <w:tcPr>
            <w:tcW w:w="4508" w:type="dxa"/>
          </w:tcPr>
          <w:p w14:paraId="7012A799" w14:textId="17BCD21A" w:rsidR="004F6F04" w:rsidRPr="0060608F" w:rsidRDefault="00092575" w:rsidP="009C1E62">
            <w:r w:rsidRPr="0060608F">
              <w:t xml:space="preserve">Deep </w:t>
            </w:r>
            <w:r w:rsidR="00ED1E43" w:rsidRPr="0060608F">
              <w:t xml:space="preserve">versus </w:t>
            </w:r>
            <w:r w:rsidRPr="0060608F">
              <w:t>moderate neuromuscular block in GA, upper GI surgery</w:t>
            </w:r>
          </w:p>
        </w:tc>
      </w:tr>
    </w:tbl>
    <w:p w14:paraId="2628AD4B" w14:textId="77777777" w:rsidR="004F6F04" w:rsidRDefault="004F6F04" w:rsidP="004F6F04"/>
    <w:p w14:paraId="5531384E" w14:textId="77777777" w:rsidR="004D4194" w:rsidRDefault="004D4194">
      <w:pPr>
        <w:rPr>
          <w:b/>
          <w:bCs/>
        </w:rPr>
      </w:pPr>
      <w:r>
        <w:rPr>
          <w:b/>
          <w:bCs/>
        </w:rPr>
        <w:br w:type="page"/>
      </w:r>
    </w:p>
    <w:p w14:paraId="1A1C7DF1" w14:textId="28CEA9B9" w:rsidR="0054197C" w:rsidRPr="00226381" w:rsidRDefault="00406DB8">
      <w:pPr>
        <w:rPr>
          <w:b/>
          <w:bCs/>
        </w:rPr>
      </w:pPr>
      <w:r>
        <w:rPr>
          <w:b/>
          <w:bCs/>
        </w:rPr>
        <w:lastRenderedPageBreak/>
        <w:t xml:space="preserve">Supplementary </w:t>
      </w:r>
      <w:r w:rsidR="00E73B6D" w:rsidRPr="1F876E45">
        <w:rPr>
          <w:b/>
          <w:bCs/>
        </w:rPr>
        <w:t xml:space="preserve">Table </w:t>
      </w:r>
      <w:r w:rsidR="00983113">
        <w:rPr>
          <w:b/>
          <w:bCs/>
        </w:rPr>
        <w:t>S</w:t>
      </w:r>
      <w:r w:rsidR="00E73B6D" w:rsidRPr="1F876E45">
        <w:rPr>
          <w:b/>
          <w:bCs/>
        </w:rPr>
        <w:t xml:space="preserve">2: </w:t>
      </w:r>
      <w:r w:rsidR="007F7AB5">
        <w:rPr>
          <w:b/>
          <w:bCs/>
        </w:rPr>
        <w:t>Randomised controlled trial</w:t>
      </w:r>
      <w:r w:rsidR="00BC1807">
        <w:rPr>
          <w:b/>
          <w:bCs/>
        </w:rPr>
        <w:t xml:space="preserve"> papers </w:t>
      </w:r>
      <w:r w:rsidR="002D5807" w:rsidRPr="1F876E45">
        <w:rPr>
          <w:b/>
          <w:bCs/>
        </w:rPr>
        <w:t xml:space="preserve">used to develop </w:t>
      </w:r>
      <w:r w:rsidR="00426581">
        <w:rPr>
          <w:b/>
          <w:bCs/>
        </w:rPr>
        <w:t>Regional Anaesthesia framework</w:t>
      </w:r>
      <w:r w:rsidR="007F7AB5">
        <w:rPr>
          <w:b/>
          <w:bCs/>
        </w:rPr>
        <w:t xml:space="preserve"> (n=15)</w:t>
      </w:r>
    </w:p>
    <w:tbl>
      <w:tblPr>
        <w:tblStyle w:val="TableGrid"/>
        <w:tblW w:w="0" w:type="auto"/>
        <w:tblLook w:val="04A0" w:firstRow="1" w:lastRow="0" w:firstColumn="1" w:lastColumn="0" w:noHBand="0" w:noVBand="1"/>
      </w:tblPr>
      <w:tblGrid>
        <w:gridCol w:w="4508"/>
        <w:gridCol w:w="4508"/>
      </w:tblGrid>
      <w:tr w:rsidR="00577355" w:rsidRPr="00577355" w14:paraId="2B151B72" w14:textId="77777777" w:rsidTr="002D5807">
        <w:tc>
          <w:tcPr>
            <w:tcW w:w="4508" w:type="dxa"/>
          </w:tcPr>
          <w:p w14:paraId="2AD3A126" w14:textId="3AB0A796" w:rsidR="002D5807" w:rsidRPr="00577355" w:rsidRDefault="006F5B9E">
            <w:pPr>
              <w:rPr>
                <w:b/>
                <w:bCs/>
              </w:rPr>
            </w:pPr>
            <w:r>
              <w:rPr>
                <w:b/>
                <w:bCs/>
              </w:rPr>
              <w:t>Randomised controlled trial</w:t>
            </w:r>
          </w:p>
        </w:tc>
        <w:tc>
          <w:tcPr>
            <w:tcW w:w="4508" w:type="dxa"/>
          </w:tcPr>
          <w:p w14:paraId="13D9F192" w14:textId="57C90EB5" w:rsidR="002D5807" w:rsidRPr="00577355" w:rsidRDefault="002D5807">
            <w:pPr>
              <w:rPr>
                <w:b/>
                <w:bCs/>
              </w:rPr>
            </w:pPr>
            <w:r w:rsidRPr="00577355">
              <w:rPr>
                <w:b/>
                <w:bCs/>
              </w:rPr>
              <w:t xml:space="preserve">Study details </w:t>
            </w:r>
            <w:r w:rsidR="00565A05" w:rsidRPr="00577355">
              <w:rPr>
                <w:b/>
                <w:bCs/>
                <w:i/>
                <w:iCs/>
              </w:rPr>
              <w:t>(I</w:t>
            </w:r>
            <w:r w:rsidR="00226381" w:rsidRPr="00577355">
              <w:rPr>
                <w:b/>
                <w:bCs/>
                <w:i/>
                <w:iCs/>
              </w:rPr>
              <w:t>nterventions compared, clinical area</w:t>
            </w:r>
            <w:r w:rsidRPr="00577355">
              <w:rPr>
                <w:b/>
                <w:bCs/>
                <w:i/>
                <w:iCs/>
              </w:rPr>
              <w:t>)</w:t>
            </w:r>
          </w:p>
        </w:tc>
      </w:tr>
      <w:tr w:rsidR="00577355" w:rsidRPr="00577355" w14:paraId="20E087D6" w14:textId="77777777" w:rsidTr="002D5807">
        <w:tc>
          <w:tcPr>
            <w:tcW w:w="4508" w:type="dxa"/>
          </w:tcPr>
          <w:p w14:paraId="282B4568" w14:textId="4EF53C1A" w:rsidR="002D5807" w:rsidRPr="00DB77F9" w:rsidRDefault="002D5807">
            <w:pPr>
              <w:rPr>
                <w:lang w:val="de-DE"/>
              </w:rPr>
            </w:pPr>
            <w:r w:rsidRPr="00DB77F9">
              <w:rPr>
                <w:lang w:val="de-DE"/>
              </w:rPr>
              <w:t>Aitken</w:t>
            </w:r>
            <w:r w:rsidR="00DB77F9" w:rsidRPr="00DB77F9">
              <w:rPr>
                <w:lang w:val="de-DE"/>
              </w:rPr>
              <w:t xml:space="preserve"> </w:t>
            </w:r>
            <w:r w:rsidR="00DB77F9" w:rsidRPr="00DB77F9">
              <w:rPr>
                <w:i/>
                <w:iCs/>
                <w:lang w:val="de-DE"/>
              </w:rPr>
              <w:t>et al</w:t>
            </w:r>
            <w:r w:rsidRPr="00DB77F9">
              <w:rPr>
                <w:lang w:val="de-DE"/>
              </w:rPr>
              <w:t>, 2016</w:t>
            </w:r>
            <w:r w:rsidR="00442180">
              <w:rPr>
                <w:lang w:val="de-DE"/>
              </w:rPr>
              <w:fldChar w:fldCharType="begin"/>
            </w:r>
            <w:r w:rsidR="00442180">
              <w:rPr>
                <w:lang w:val="de-DE"/>
              </w:rPr>
              <w:instrText xml:space="preserve"> ADDIN EN.CITE &lt;EndNote&gt;&lt;Cite&gt;&lt;Author&gt;Aitken&lt;/Author&gt;&lt;Year&gt;2016&lt;/Year&gt;&lt;RecNum&gt;1444&lt;/RecNum&gt;&lt;DisplayText&gt;(18)&lt;/DisplayText&gt;&lt;record&gt;&lt;rec-number&gt;1444&lt;/rec-number&gt;&lt;foreign-keys&gt;&lt;key app="EN" db-id="wxxwfprauds9xoe2ta7p2rsbx9ds2r5raw95" timestamp="1704291763"&gt;1444&lt;/key&gt;&lt;/foreign-keys&gt;&lt;ref-type name="Journal Article"&gt;17&lt;/ref-type&gt;&lt;contributors&gt;&lt;authors&gt;&lt;author&gt;Aitken, E.&lt;/author&gt;&lt;author&gt;Jackson, A.&lt;/author&gt;&lt;author&gt;Kearns, R.&lt;/author&gt;&lt;author&gt;Steven, M.&lt;/author&gt;&lt;author&gt;Kinsella, J.&lt;/author&gt;&lt;author&gt;Clancy, M.&lt;/author&gt;&lt;author&gt;Macfarlane, A.&lt;/author&gt;&lt;/authors&gt;&lt;/contributors&gt;&lt;auth-address&gt;Department of Renal Surgery, Queen Elizabeth University Hospital, Glasgow, UK. Electronic address: emmaaitken@nhs.net.&amp;#xD;Department of Renal Surgery, Queen Elizabeth University Hospital, Glasgow, UK.&amp;#xD;Department of Anaesthesia, Glasgow Royal Infirmary, Glasgow, UK; Department of Anaesthesia, Critical Care and Pain Medicine, University of Glasgow, Glasgow, UK.&amp;#xD;Department of Anaesthesia, Golden Jubilee National Hospital, Clydebank, UK.&lt;/auth-address&gt;&lt;titles&gt;&lt;title&gt;Effect of regional versus local anaesthesia on outcome after arteriovenous fistula creation: a randomised controlled trial&lt;/title&gt;&lt;secondary-title&gt;Lancet&lt;/secondary-title&gt;&lt;/titles&gt;&lt;periodical&gt;&lt;full-title&gt;Lancet&lt;/full-title&gt;&lt;/periodical&gt;&lt;pages&gt;1067-1074&lt;/pages&gt;&lt;volume&gt;388&lt;/volume&gt;&lt;number&gt;10049&lt;/number&gt;&lt;edition&gt;2016/08/06&lt;/edition&gt;&lt;keywords&gt;&lt;keyword&gt;*Anesthesia, Local&lt;/keyword&gt;&lt;keyword&gt;Arteriovenous Fistula&lt;/keyword&gt;&lt;keyword&gt;Arteriovenous Shunt, Surgical&lt;/keyword&gt;&lt;keyword&gt;Humans&lt;/keyword&gt;&lt;keyword&gt;*Renal Dialysis&lt;/keyword&gt;&lt;keyword&gt;Treatment Outcome&lt;/keyword&gt;&lt;keyword&gt;Vascular Patency/drug effects&lt;/keyword&gt;&lt;/keywords&gt;&lt;dates&gt;&lt;year&gt;2016&lt;/year&gt;&lt;pub-dates&gt;&lt;date&gt;Sep 10&lt;/date&gt;&lt;/pub-dates&gt;&lt;/dates&gt;&lt;isbn&gt;0140-6736&lt;/isbn&gt;&lt;accession-num&gt;27492881&lt;/accession-num&gt;&lt;urls&gt;&lt;/urls&gt;&lt;electronic-resource-num&gt;10.1016/s0140-6736(16)30948-5&lt;/electronic-resource-num&gt;&lt;remote-database-provider&gt;NLM&lt;/remote-database-provider&gt;&lt;language&gt;eng&lt;/language&gt;&lt;/record&gt;&lt;/Cite&gt;&lt;/EndNote&gt;</w:instrText>
            </w:r>
            <w:r w:rsidR="00442180">
              <w:rPr>
                <w:lang w:val="de-DE"/>
              </w:rPr>
              <w:fldChar w:fldCharType="separate"/>
            </w:r>
            <w:r w:rsidR="00442180">
              <w:rPr>
                <w:noProof/>
                <w:lang w:val="de-DE"/>
              </w:rPr>
              <w:t>(18)</w:t>
            </w:r>
            <w:r w:rsidR="00442180">
              <w:rPr>
                <w:lang w:val="de-DE"/>
              </w:rPr>
              <w:fldChar w:fldCharType="end"/>
            </w:r>
            <w:r w:rsidRPr="00DB77F9">
              <w:rPr>
                <w:lang w:val="de-DE"/>
              </w:rPr>
              <w:t xml:space="preserve"> (+ Macfarlane</w:t>
            </w:r>
            <w:r w:rsidR="00DB77F9" w:rsidRPr="00DB77F9">
              <w:rPr>
                <w:lang w:val="de-DE"/>
              </w:rPr>
              <w:t xml:space="preserve"> </w:t>
            </w:r>
            <w:r w:rsidR="00DB77F9" w:rsidRPr="00DB77F9">
              <w:rPr>
                <w:i/>
                <w:iCs/>
                <w:lang w:val="de-DE"/>
              </w:rPr>
              <w:t>et al</w:t>
            </w:r>
            <w:r w:rsidRPr="00DB77F9">
              <w:rPr>
                <w:lang w:val="de-DE"/>
              </w:rPr>
              <w:t>, 2013 protocol</w:t>
            </w:r>
            <w:r w:rsidR="00442180">
              <w:rPr>
                <w:lang w:val="de-DE"/>
              </w:rPr>
              <w:fldChar w:fldCharType="begin">
                <w:fldData xml:space="preserve">PEVuZE5vdGU+PENpdGU+PEF1dGhvcj5NYWNmYXJsYW5lPC9BdXRob3I+PFllYXI+MjAxMzwvWWVh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</w:fldData>
              </w:fldChar>
            </w:r>
            <w:r w:rsidR="00442180">
              <w:rPr>
                <w:lang w:val="de-DE"/>
              </w:rPr>
              <w:instrText xml:space="preserve"> ADDIN EN.CITE </w:instrText>
            </w:r>
            <w:r w:rsidR="00442180">
              <w:rPr>
                <w:lang w:val="de-DE"/>
              </w:rPr>
              <w:fldChar w:fldCharType="begin">
                <w:fldData xml:space="preserve">PEVuZE5vdGU+PENpdGU+PEF1dGhvcj5NYWNmYXJsYW5lPC9BdXRob3I+PFllYXI+MjAxMzwvWWVh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</w:fldData>
              </w:fldChar>
            </w:r>
            <w:r w:rsidR="00442180">
              <w:rPr>
                <w:lang w:val="de-DE"/>
              </w:rPr>
              <w:instrText xml:space="preserve"> ADDIN EN.CITE.DATA </w:instrText>
            </w:r>
            <w:r w:rsidR="00442180">
              <w:rPr>
                <w:lang w:val="de-DE"/>
              </w:rPr>
            </w:r>
            <w:r w:rsidR="00442180">
              <w:rPr>
                <w:lang w:val="de-DE"/>
              </w:rPr>
              <w:fldChar w:fldCharType="end"/>
            </w:r>
            <w:r w:rsidR="00442180">
              <w:rPr>
                <w:lang w:val="de-DE"/>
              </w:rPr>
            </w:r>
            <w:r w:rsidR="00442180">
              <w:rPr>
                <w:lang w:val="de-DE"/>
              </w:rPr>
              <w:fldChar w:fldCharType="separate"/>
            </w:r>
            <w:r w:rsidR="00442180">
              <w:rPr>
                <w:noProof/>
                <w:lang w:val="de-DE"/>
              </w:rPr>
              <w:t>(19)</w:t>
            </w:r>
            <w:r w:rsidR="00442180">
              <w:rPr>
                <w:lang w:val="de-DE"/>
              </w:rPr>
              <w:fldChar w:fldCharType="end"/>
            </w:r>
            <w:r w:rsidRPr="00DB77F9">
              <w:rPr>
                <w:lang w:val="de-DE"/>
              </w:rPr>
              <w:t>)</w:t>
            </w:r>
          </w:p>
        </w:tc>
        <w:tc>
          <w:tcPr>
            <w:tcW w:w="4508" w:type="dxa"/>
          </w:tcPr>
          <w:p w14:paraId="1F126CB1" w14:textId="751422E0" w:rsidR="002D5807" w:rsidRPr="00577355" w:rsidRDefault="004B6C98">
            <w:r w:rsidRPr="00577355">
              <w:t xml:space="preserve">Regional </w:t>
            </w:r>
            <w:r w:rsidR="00940D01" w:rsidRPr="00577355">
              <w:t xml:space="preserve">brachial plexus block </w:t>
            </w:r>
            <w:r w:rsidRPr="00577355">
              <w:t>versus local anaesthesia</w:t>
            </w:r>
            <w:r w:rsidR="00392DE6" w:rsidRPr="00577355">
              <w:t xml:space="preserve">, </w:t>
            </w:r>
            <w:r w:rsidR="00A42503" w:rsidRPr="00577355">
              <w:t xml:space="preserve">arteriovenous </w:t>
            </w:r>
            <w:r w:rsidR="00392DE6" w:rsidRPr="00577355">
              <w:t>fistula formation</w:t>
            </w:r>
          </w:p>
        </w:tc>
      </w:tr>
      <w:tr w:rsidR="00577355" w:rsidRPr="00577355" w14:paraId="746CA2C0" w14:textId="77777777" w:rsidTr="002D5807">
        <w:tc>
          <w:tcPr>
            <w:tcW w:w="4508" w:type="dxa"/>
          </w:tcPr>
          <w:p w14:paraId="63CAC119" w14:textId="7C29D19E" w:rsidR="002D5807" w:rsidRPr="00577355" w:rsidRDefault="002D5807">
            <w:proofErr w:type="spellStart"/>
            <w:r w:rsidRPr="00577355">
              <w:t>Arnuntasukapul</w:t>
            </w:r>
            <w:proofErr w:type="spellEnd"/>
            <w:r w:rsidR="00DB77F9">
              <w:t xml:space="preserve"> </w:t>
            </w:r>
            <w:r w:rsidR="00DB77F9" w:rsidRPr="009D52C3">
              <w:rPr>
                <w:i/>
                <w:iCs/>
              </w:rPr>
              <w:t>et al</w:t>
            </w:r>
            <w:r w:rsidRPr="00577355">
              <w:t>, 2018</w:t>
            </w:r>
            <w:r w:rsidR="00442180">
              <w:fldChar w:fldCharType="begin">
                <w:fldData xml:space="preserve">PEVuZE5vdGU+PENpdGU+PEF1dGhvcj5Bcm51bnRhc3VwYWt1bDwvQXV0aG9yPjxZZWFyPjIwMTg8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</w:fldData>
              </w:fldChar>
            </w:r>
            <w:r w:rsidR="00442180">
              <w:instrText xml:space="preserve"> ADDIN EN.CITE </w:instrText>
            </w:r>
            <w:r w:rsidR="00442180">
              <w:fldChar w:fldCharType="begin">
                <w:fldData xml:space="preserve">PEVuZE5vdGU+PENpdGU+PEF1dGhvcj5Bcm51bnRhc3VwYWt1bDwvQXV0aG9yPjxZZWFyPjIwMTg8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</w:fldData>
              </w:fldChar>
            </w:r>
            <w:r w:rsidR="00442180">
              <w:instrText xml:space="preserve"> ADDIN EN.CITE.DATA </w:instrText>
            </w:r>
            <w:r w:rsidR="00442180">
              <w:fldChar w:fldCharType="end"/>
            </w:r>
            <w:r w:rsidR="00442180">
              <w:fldChar w:fldCharType="separate"/>
            </w:r>
            <w:r w:rsidR="00442180">
              <w:rPr>
                <w:noProof/>
              </w:rPr>
              <w:t>(20)</w:t>
            </w:r>
            <w:r w:rsidR="00442180">
              <w:fldChar w:fldCharType="end"/>
            </w:r>
          </w:p>
        </w:tc>
        <w:tc>
          <w:tcPr>
            <w:tcW w:w="4508" w:type="dxa"/>
          </w:tcPr>
          <w:p w14:paraId="745ED05E" w14:textId="4D598FF2" w:rsidR="002D5807" w:rsidRPr="00577355" w:rsidRDefault="007944A5">
            <w:r w:rsidRPr="00577355">
              <w:t xml:space="preserve">Lumbar plexus block - </w:t>
            </w:r>
            <w:r w:rsidR="00B03849" w:rsidRPr="00577355">
              <w:t>ultrasound</w:t>
            </w:r>
            <w:r w:rsidR="00E90B14" w:rsidRPr="00577355">
              <w:t xml:space="preserve"> with </w:t>
            </w:r>
            <w:r w:rsidR="00B03849" w:rsidRPr="00577355">
              <w:t>neurostimulat</w:t>
            </w:r>
            <w:r w:rsidR="00E90B14" w:rsidRPr="00577355">
              <w:t>ion</w:t>
            </w:r>
            <w:r w:rsidR="00B03849" w:rsidRPr="00577355">
              <w:t xml:space="preserve"> </w:t>
            </w:r>
            <w:r w:rsidR="008415A8" w:rsidRPr="00577355">
              <w:t xml:space="preserve">versus </w:t>
            </w:r>
            <w:r w:rsidR="00B03849" w:rsidRPr="00577355">
              <w:t>ultrasound alone, o</w:t>
            </w:r>
            <w:r w:rsidR="00A25F7A" w:rsidRPr="00577355">
              <w:t>rthopaedic surgery</w:t>
            </w:r>
          </w:p>
        </w:tc>
      </w:tr>
      <w:tr w:rsidR="00577355" w:rsidRPr="00577355" w14:paraId="226B0B63" w14:textId="77777777" w:rsidTr="002D5807">
        <w:tc>
          <w:tcPr>
            <w:tcW w:w="4508" w:type="dxa"/>
          </w:tcPr>
          <w:p w14:paraId="06ACA2A7" w14:textId="3E1A86CA" w:rsidR="002D5807" w:rsidRPr="00577355" w:rsidRDefault="002D5807">
            <w:r w:rsidRPr="00577355">
              <w:t>Boivin</w:t>
            </w:r>
            <w:r w:rsidR="00DB77F9">
              <w:t xml:space="preserve"> </w:t>
            </w:r>
            <w:r w:rsidR="00DB77F9" w:rsidRPr="009D52C3">
              <w:rPr>
                <w:i/>
                <w:iCs/>
              </w:rPr>
              <w:t>et al</w:t>
            </w:r>
            <w:r w:rsidRPr="00577355">
              <w:t>, 2016</w:t>
            </w:r>
            <w:r w:rsidR="00442180">
              <w:fldChar w:fldCharType="begin">
                <w:fldData xml:space="preserve">PEVuZE5vdGU+PENpdGU+PEF1dGhvcj5Cb2l2aW48L0F1dGhvcj48WWVhcj4yMDE2PC9ZZWFyPjxS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=
</w:fldData>
              </w:fldChar>
            </w:r>
            <w:r w:rsidR="00442180">
              <w:instrText xml:space="preserve"> ADDIN EN.CITE </w:instrText>
            </w:r>
            <w:r w:rsidR="00442180">
              <w:fldChar w:fldCharType="begin">
                <w:fldData xml:space="preserve">PEVuZE5vdGU+PENpdGU+PEF1dGhvcj5Cb2l2aW48L0F1dGhvcj48WWVhcj4yMDE2PC9ZZWFyPjxS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=
</w:fldData>
              </w:fldChar>
            </w:r>
            <w:r w:rsidR="00442180">
              <w:instrText xml:space="preserve"> ADDIN EN.CITE.DATA </w:instrText>
            </w:r>
            <w:r w:rsidR="00442180">
              <w:fldChar w:fldCharType="end"/>
            </w:r>
            <w:r w:rsidR="00442180">
              <w:fldChar w:fldCharType="separate"/>
            </w:r>
            <w:r w:rsidR="00442180">
              <w:rPr>
                <w:noProof/>
              </w:rPr>
              <w:t>(21)</w:t>
            </w:r>
            <w:r w:rsidR="00442180">
              <w:fldChar w:fldCharType="end"/>
            </w:r>
          </w:p>
        </w:tc>
        <w:tc>
          <w:tcPr>
            <w:tcW w:w="4508" w:type="dxa"/>
          </w:tcPr>
          <w:p w14:paraId="27E8A0BC" w14:textId="64F55DFC" w:rsidR="002D5807" w:rsidRPr="00577355" w:rsidRDefault="009C5D05">
            <w:r w:rsidRPr="00577355">
              <w:t>Axillary</w:t>
            </w:r>
            <w:r w:rsidR="00FE23BB" w:rsidRPr="00577355">
              <w:t xml:space="preserve"> versus infraclavicular</w:t>
            </w:r>
            <w:r w:rsidRPr="00577355">
              <w:t xml:space="preserve"> block</w:t>
            </w:r>
            <w:r w:rsidR="00E66A68" w:rsidRPr="00577355">
              <w:t xml:space="preserve">, </w:t>
            </w:r>
            <w:r w:rsidR="00982F04" w:rsidRPr="00577355">
              <w:t>orthopaedic surgery</w:t>
            </w:r>
          </w:p>
        </w:tc>
      </w:tr>
      <w:tr w:rsidR="00577355" w:rsidRPr="00577355" w14:paraId="317D79E6" w14:textId="77777777" w:rsidTr="002D5807">
        <w:tc>
          <w:tcPr>
            <w:tcW w:w="4508" w:type="dxa"/>
          </w:tcPr>
          <w:p w14:paraId="7FA0AC8D" w14:textId="13E47BBB" w:rsidR="002D5807" w:rsidRPr="00D33DAE" w:rsidRDefault="002D5807">
            <w:r w:rsidRPr="00D33DAE">
              <w:t>Bong</w:t>
            </w:r>
            <w:r w:rsidR="00DB77F9" w:rsidRPr="00D33DAE">
              <w:t xml:space="preserve"> </w:t>
            </w:r>
            <w:r w:rsidR="00DB77F9" w:rsidRPr="00D33DAE">
              <w:rPr>
                <w:i/>
                <w:iCs/>
              </w:rPr>
              <w:t>et al</w:t>
            </w:r>
            <w:r w:rsidRPr="00D33DAE">
              <w:t>, 2019</w:t>
            </w:r>
            <w:r w:rsidR="00442180" w:rsidRPr="00D33DAE">
              <w:fldChar w:fldCharType="begin">
                <w:fldData xml:space="preserve">PEVuZE5vdGU+PENpdGU+PEF1dGhvcj5Cb25nPC9BdXRob3I+PFllYXI+MjAxOTwvWWVhcj48UmVj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</w:fldData>
              </w:fldChar>
            </w:r>
            <w:r w:rsidR="00442180" w:rsidRPr="00D33DAE">
              <w:instrText xml:space="preserve"> ADDIN EN.CITE </w:instrText>
            </w:r>
            <w:r w:rsidR="00442180" w:rsidRPr="00D33DAE">
              <w:fldChar w:fldCharType="begin">
                <w:fldData xml:space="preserve">PEVuZE5vdGU+PENpdGU+PEF1dGhvcj5Cb25nPC9BdXRob3I+PFllYXI+MjAxOTwvWWVhcj48UmVj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</w:fldData>
              </w:fldChar>
            </w:r>
            <w:r w:rsidR="00442180" w:rsidRPr="00D33DAE">
              <w:instrText xml:space="preserve"> ADDIN EN.CITE.DATA </w:instrText>
            </w:r>
            <w:r w:rsidR="00442180" w:rsidRPr="00D33DAE">
              <w:fldChar w:fldCharType="end"/>
            </w:r>
            <w:r w:rsidR="00442180" w:rsidRPr="00D33DAE">
              <w:fldChar w:fldCharType="separate"/>
            </w:r>
            <w:r w:rsidR="00442180" w:rsidRPr="00D33DAE">
              <w:rPr>
                <w:noProof/>
              </w:rPr>
              <w:t>(22)</w:t>
            </w:r>
            <w:r w:rsidR="00442180" w:rsidRPr="00D33DAE">
              <w:fldChar w:fldCharType="end"/>
            </w:r>
          </w:p>
        </w:tc>
        <w:tc>
          <w:tcPr>
            <w:tcW w:w="4508" w:type="dxa"/>
          </w:tcPr>
          <w:p w14:paraId="5208AA63" w14:textId="05A74D7A" w:rsidR="002D5807" w:rsidRPr="00577355" w:rsidRDefault="007874A7">
            <w:r w:rsidRPr="00577355">
              <w:t>Dexmedetomidine s</w:t>
            </w:r>
            <w:r w:rsidR="00432E59" w:rsidRPr="00577355">
              <w:t>edation with caudal block versus</w:t>
            </w:r>
            <w:r w:rsidR="00B658F4" w:rsidRPr="00577355">
              <w:t xml:space="preserve"> GA, </w:t>
            </w:r>
            <w:r w:rsidR="00A43071" w:rsidRPr="00577355">
              <w:t>paediatric surgery</w:t>
            </w:r>
          </w:p>
        </w:tc>
      </w:tr>
      <w:tr w:rsidR="00577355" w:rsidRPr="00577355" w14:paraId="27853A86" w14:textId="77777777" w:rsidTr="002D5807">
        <w:tc>
          <w:tcPr>
            <w:tcW w:w="4508" w:type="dxa"/>
          </w:tcPr>
          <w:p w14:paraId="35BA2F8B" w14:textId="3051A11C" w:rsidR="002D5807" w:rsidRPr="00D33DAE" w:rsidRDefault="002D5807">
            <w:r w:rsidRPr="00D33DAE">
              <w:t>Gebhardt</w:t>
            </w:r>
            <w:r w:rsidR="00DB77F9" w:rsidRPr="00D33DAE">
              <w:t xml:space="preserve"> </w:t>
            </w:r>
            <w:r w:rsidR="00DB77F9" w:rsidRPr="00D33DAE">
              <w:rPr>
                <w:i/>
                <w:iCs/>
              </w:rPr>
              <w:t>et al</w:t>
            </w:r>
            <w:r w:rsidRPr="00D33DAE">
              <w:t>, 2018</w:t>
            </w:r>
            <w:r w:rsidR="00E97CFF" w:rsidRPr="00D33DAE">
              <w:fldChar w:fldCharType="begin">
                <w:fldData xml:space="preserve">PEVuZE5vdGU+PENpdGU+PEF1dGhvcj5HZWJoYXJkdDwvQXV0aG9yPjxZZWFyPjIwMTg8L1llYXI+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</w:fldData>
              </w:fldChar>
            </w:r>
            <w:r w:rsidR="00E97CFF" w:rsidRPr="00D33DAE">
              <w:instrText xml:space="preserve"> ADDIN EN.CITE </w:instrText>
            </w:r>
            <w:r w:rsidR="00E97CFF" w:rsidRPr="00D33DAE">
              <w:fldChar w:fldCharType="begin">
                <w:fldData xml:space="preserve">PEVuZE5vdGU+PENpdGU+PEF1dGhvcj5HZWJoYXJkdDwvQXV0aG9yPjxZZWFyPjIwMTg8L1llYXI+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</w:fldData>
              </w:fldChar>
            </w:r>
            <w:r w:rsidR="00E97CFF" w:rsidRPr="00D33DAE">
              <w:instrText xml:space="preserve"> ADDIN EN.CITE.DATA </w:instrText>
            </w:r>
            <w:r w:rsidR="00E97CFF" w:rsidRPr="00D33DAE">
              <w:fldChar w:fldCharType="end"/>
            </w:r>
            <w:r w:rsidR="00E97CFF" w:rsidRPr="00D33DAE">
              <w:fldChar w:fldCharType="separate"/>
            </w:r>
            <w:r w:rsidR="00E97CFF" w:rsidRPr="00D33DAE">
              <w:rPr>
                <w:noProof/>
              </w:rPr>
              <w:t>(6)</w:t>
            </w:r>
            <w:r w:rsidR="00E97CFF" w:rsidRPr="00D33DAE">
              <w:fldChar w:fldCharType="end"/>
            </w:r>
          </w:p>
        </w:tc>
        <w:tc>
          <w:tcPr>
            <w:tcW w:w="4508" w:type="dxa"/>
          </w:tcPr>
          <w:p w14:paraId="42BEA9CF" w14:textId="0F8DA68A" w:rsidR="002D5807" w:rsidRPr="00577355" w:rsidRDefault="00401BED">
            <w:r w:rsidRPr="00577355">
              <w:t>GA versus spinal</w:t>
            </w:r>
            <w:r w:rsidR="00796519" w:rsidRPr="00577355">
              <w:t xml:space="preserve"> anaesthesia</w:t>
            </w:r>
            <w:r w:rsidRPr="00577355">
              <w:t>, orthopaedic surgery</w:t>
            </w:r>
          </w:p>
        </w:tc>
      </w:tr>
      <w:tr w:rsidR="00577355" w:rsidRPr="00577355" w14:paraId="2251960C" w14:textId="77777777" w:rsidTr="002D5807">
        <w:tc>
          <w:tcPr>
            <w:tcW w:w="4508" w:type="dxa"/>
          </w:tcPr>
          <w:p w14:paraId="3D22F5BB" w14:textId="624852ED" w:rsidR="002D5807" w:rsidRPr="00577355" w:rsidRDefault="002D5807">
            <w:r w:rsidRPr="00577355">
              <w:t>Grape</w:t>
            </w:r>
            <w:r w:rsidR="00DB77F9">
              <w:t xml:space="preserve"> </w:t>
            </w:r>
            <w:r w:rsidR="00DB77F9" w:rsidRPr="009D52C3">
              <w:rPr>
                <w:i/>
                <w:iCs/>
              </w:rPr>
              <w:t>et al</w:t>
            </w:r>
            <w:r w:rsidRPr="00577355">
              <w:t>, 2019</w:t>
            </w:r>
            <w:r w:rsidR="004C7D1E">
              <w:fldChar w:fldCharType="begin">
                <w:fldData xml:space="preserve">PEVuZE5vdGU+PENpdGU+PEF1dGhvcj5HcmFwZTwvQXV0aG9yPjxZZWFyPjIwMTk8L1llYXI+PFJl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</w:fldData>
              </w:fldChar>
            </w:r>
            <w:r w:rsidR="004C7D1E">
              <w:instrText xml:space="preserve"> ADDIN EN.CITE </w:instrText>
            </w:r>
            <w:r w:rsidR="004C7D1E">
              <w:fldChar w:fldCharType="begin">
                <w:fldData xml:space="preserve">PEVuZE5vdGU+PENpdGU+PEF1dGhvcj5HcmFwZTwvQXV0aG9yPjxZZWFyPjIwMTk8L1llYXI+PFJl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</w:fldData>
              </w:fldChar>
            </w:r>
            <w:r w:rsidR="004C7D1E">
              <w:instrText xml:space="preserve"> ADDIN EN.CITE.DATA </w:instrText>
            </w:r>
            <w:r w:rsidR="004C7D1E">
              <w:fldChar w:fldCharType="end"/>
            </w:r>
            <w:r w:rsidR="004C7D1E">
              <w:fldChar w:fldCharType="separate"/>
            </w:r>
            <w:r w:rsidR="004C7D1E">
              <w:rPr>
                <w:noProof/>
              </w:rPr>
              <w:t>(23)</w:t>
            </w:r>
            <w:r w:rsidR="004C7D1E">
              <w:fldChar w:fldCharType="end"/>
            </w:r>
          </w:p>
        </w:tc>
        <w:tc>
          <w:tcPr>
            <w:tcW w:w="4508" w:type="dxa"/>
          </w:tcPr>
          <w:p w14:paraId="0139D29E" w14:textId="18A94047" w:rsidR="002D5807" w:rsidRPr="00577355" w:rsidRDefault="00253C8E">
            <w:r w:rsidRPr="00577355">
              <w:t>Supraclavicular versus</w:t>
            </w:r>
            <w:r w:rsidR="00B45757" w:rsidRPr="00577355">
              <w:t xml:space="preserve"> </w:t>
            </w:r>
            <w:proofErr w:type="spellStart"/>
            <w:r w:rsidR="00B45757" w:rsidRPr="00577355">
              <w:t>retroclavicular</w:t>
            </w:r>
            <w:proofErr w:type="spellEnd"/>
            <w:r w:rsidR="00B45757" w:rsidRPr="00577355">
              <w:t xml:space="preserve"> brachial plexus block, orthopaedic surgery</w:t>
            </w:r>
          </w:p>
        </w:tc>
      </w:tr>
      <w:tr w:rsidR="00577355" w:rsidRPr="00577355" w14:paraId="12BEB5C2" w14:textId="77777777" w:rsidTr="002D5807">
        <w:tc>
          <w:tcPr>
            <w:tcW w:w="4508" w:type="dxa"/>
          </w:tcPr>
          <w:p w14:paraId="2EF60901" w14:textId="1A36BA4A" w:rsidR="002D5807" w:rsidRPr="00577355" w:rsidRDefault="002D5807">
            <w:r w:rsidRPr="00577355">
              <w:t>Chin</w:t>
            </w:r>
            <w:r w:rsidR="00DB77F9">
              <w:t xml:space="preserve"> </w:t>
            </w:r>
            <w:r w:rsidR="00DB77F9" w:rsidRPr="009D52C3">
              <w:rPr>
                <w:i/>
                <w:iCs/>
              </w:rPr>
              <w:t>et al</w:t>
            </w:r>
            <w:r w:rsidR="00DB77F9">
              <w:rPr>
                <w:i/>
                <w:iCs/>
              </w:rPr>
              <w:t>,</w:t>
            </w:r>
            <w:r w:rsidRPr="00577355">
              <w:t xml:space="preserve"> 2018</w:t>
            </w:r>
            <w:r w:rsidR="004C7D1E">
              <w:fldChar w:fldCharType="begin">
                <w:fldData xml:space="preserve">PEVuZE5vdGU+PENpdGU+PEF1dGhvcj5DaGluPC9BdXRob3I+PFllYXI+MjAxODwvWWVhcj48UmVj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</w:fldData>
              </w:fldChar>
            </w:r>
            <w:r w:rsidR="004C7D1E">
              <w:instrText xml:space="preserve"> ADDIN EN.CITE </w:instrText>
            </w:r>
            <w:r w:rsidR="004C7D1E">
              <w:fldChar w:fldCharType="begin">
                <w:fldData xml:space="preserve">PEVuZE5vdGU+PENpdGU+PEF1dGhvcj5DaGluPC9BdXRob3I+PFllYXI+MjAxODwvWWVhcj48UmVj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</w:fldData>
              </w:fldChar>
            </w:r>
            <w:r w:rsidR="004C7D1E">
              <w:instrText xml:space="preserve"> ADDIN EN.CITE.DATA </w:instrText>
            </w:r>
            <w:r w:rsidR="004C7D1E">
              <w:fldChar w:fldCharType="end"/>
            </w:r>
            <w:r w:rsidR="004C7D1E">
              <w:fldChar w:fldCharType="separate"/>
            </w:r>
            <w:r w:rsidR="004C7D1E">
              <w:rPr>
                <w:noProof/>
              </w:rPr>
              <w:t>(24)</w:t>
            </w:r>
            <w:r w:rsidR="004C7D1E">
              <w:fldChar w:fldCharType="end"/>
            </w:r>
          </w:p>
        </w:tc>
        <w:tc>
          <w:tcPr>
            <w:tcW w:w="4508" w:type="dxa"/>
          </w:tcPr>
          <w:p w14:paraId="2FC424A6" w14:textId="3148A5D7" w:rsidR="002D5807" w:rsidRPr="00577355" w:rsidRDefault="00C3722F">
            <w:r w:rsidRPr="00577355">
              <w:t xml:space="preserve">Neuraxial ultrasound versus </w:t>
            </w:r>
            <w:r w:rsidR="00683911" w:rsidRPr="00577355">
              <w:t>standard scan</w:t>
            </w:r>
            <w:r w:rsidRPr="00577355">
              <w:t xml:space="preserve"> in c</w:t>
            </w:r>
            <w:r w:rsidR="00964B72" w:rsidRPr="00577355">
              <w:t>ombined spinal-epidural</w:t>
            </w:r>
            <w:r w:rsidR="009C7BC6" w:rsidRPr="00577355">
              <w:t>, obstetrics</w:t>
            </w:r>
          </w:p>
        </w:tc>
      </w:tr>
      <w:tr w:rsidR="00577355" w:rsidRPr="00577355" w14:paraId="77EB3048" w14:textId="77777777" w:rsidTr="002D5807">
        <w:tc>
          <w:tcPr>
            <w:tcW w:w="4508" w:type="dxa"/>
          </w:tcPr>
          <w:p w14:paraId="394F8D36" w14:textId="45D09CF2" w:rsidR="002D5807" w:rsidRPr="00577355" w:rsidRDefault="002D5807">
            <w:r w:rsidRPr="00577355">
              <w:t>Li</w:t>
            </w:r>
            <w:r w:rsidR="00DB77F9">
              <w:t xml:space="preserve"> </w:t>
            </w:r>
            <w:r w:rsidR="00DB77F9" w:rsidRPr="009D52C3">
              <w:rPr>
                <w:i/>
                <w:iCs/>
              </w:rPr>
              <w:t>et al</w:t>
            </w:r>
            <w:r w:rsidRPr="00577355">
              <w:t>, 2019</w:t>
            </w:r>
            <w:r w:rsidR="004C7D1E">
              <w:fldChar w:fldCharType="begin">
                <w:fldData xml:space="preserve">PEVuZE5vdGU+PENpdGU+PEF1dGhvcj5MaTwvQXV0aG9yPjxZZWFyPjIwMTk8L1llYXI+PFJlY051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</w:fldData>
              </w:fldChar>
            </w:r>
            <w:r w:rsidR="004C7D1E">
              <w:instrText xml:space="preserve"> ADDIN EN.CITE </w:instrText>
            </w:r>
            <w:r w:rsidR="004C7D1E">
              <w:fldChar w:fldCharType="begin">
                <w:fldData xml:space="preserve">PEVuZE5vdGU+PENpdGU+PEF1dGhvcj5MaTwvQXV0aG9yPjxZZWFyPjIwMTk8L1llYXI+PFJlY051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</w:fldData>
              </w:fldChar>
            </w:r>
            <w:r w:rsidR="004C7D1E">
              <w:instrText xml:space="preserve"> ADDIN EN.CITE.DATA </w:instrText>
            </w:r>
            <w:r w:rsidR="004C7D1E">
              <w:fldChar w:fldCharType="end"/>
            </w:r>
            <w:r w:rsidR="004C7D1E">
              <w:fldChar w:fldCharType="separate"/>
            </w:r>
            <w:r w:rsidR="004C7D1E">
              <w:rPr>
                <w:noProof/>
              </w:rPr>
              <w:t>(25)</w:t>
            </w:r>
            <w:r w:rsidR="004C7D1E">
              <w:fldChar w:fldCharType="end"/>
            </w:r>
          </w:p>
        </w:tc>
        <w:tc>
          <w:tcPr>
            <w:tcW w:w="4508" w:type="dxa"/>
          </w:tcPr>
          <w:p w14:paraId="3BE91584" w14:textId="54E58294" w:rsidR="002D5807" w:rsidRPr="00577355" w:rsidRDefault="008310A7">
            <w:r w:rsidRPr="00577355">
              <w:t>Ultrasound examinations</w:t>
            </w:r>
            <w:r w:rsidR="009A61DF" w:rsidRPr="00577355">
              <w:t xml:space="preserve"> versus </w:t>
            </w:r>
            <w:r w:rsidRPr="00577355">
              <w:t xml:space="preserve">landmark technique </w:t>
            </w:r>
            <w:r w:rsidR="009A61DF" w:rsidRPr="00577355">
              <w:t>in spinal anaesthesia, obstetrics</w:t>
            </w:r>
          </w:p>
        </w:tc>
      </w:tr>
      <w:tr w:rsidR="00577355" w:rsidRPr="00577355" w14:paraId="5CA69F5A" w14:textId="77777777" w:rsidTr="002D5807">
        <w:tc>
          <w:tcPr>
            <w:tcW w:w="4508" w:type="dxa"/>
          </w:tcPr>
          <w:p w14:paraId="14A8375D" w14:textId="766EAF2C" w:rsidR="002D5807" w:rsidRPr="00577355" w:rsidRDefault="002D5807">
            <w:r w:rsidRPr="00577355">
              <w:t>Ryu</w:t>
            </w:r>
            <w:r w:rsidR="00DB77F9">
              <w:t xml:space="preserve"> </w:t>
            </w:r>
            <w:r w:rsidR="00DB77F9" w:rsidRPr="009D52C3">
              <w:rPr>
                <w:i/>
                <w:iCs/>
              </w:rPr>
              <w:t>et al</w:t>
            </w:r>
            <w:r w:rsidRPr="00577355">
              <w:t>, 2018</w:t>
            </w:r>
            <w:r w:rsidR="004C7D1E" w:rsidRPr="00362ECC">
              <w:fldChar w:fldCharType="begin">
                <w:fldData xml:space="preserve">PEVuZE5vdGU+PENpdGU+PEF1dGhvcj5SeXU8L0F1dGhvcj48WWVhcj4yMDE4PC9ZZWFyPjxSZWNO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</w:fldData>
              </w:fldChar>
            </w:r>
            <w:r w:rsidR="004C7D1E" w:rsidRPr="00362ECC">
              <w:instrText xml:space="preserve"> ADDIN EN.CITE </w:instrText>
            </w:r>
            <w:r w:rsidR="004C7D1E" w:rsidRPr="00362ECC">
              <w:fldChar w:fldCharType="begin">
                <w:fldData xml:space="preserve">PEVuZE5vdGU+PENpdGU+PEF1dGhvcj5SeXU8L0F1dGhvcj48WWVhcj4yMDE4PC9ZZWFyPjxSZWNO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</w:fldData>
              </w:fldChar>
            </w:r>
            <w:r w:rsidR="004C7D1E" w:rsidRPr="00362ECC">
              <w:instrText xml:space="preserve"> ADDIN EN.CITE.DATA </w:instrText>
            </w:r>
            <w:r w:rsidR="004C7D1E" w:rsidRPr="00362ECC">
              <w:fldChar w:fldCharType="end"/>
            </w:r>
            <w:r w:rsidR="004C7D1E" w:rsidRPr="00362ECC">
              <w:fldChar w:fldCharType="separate"/>
            </w:r>
            <w:r w:rsidR="004C7D1E" w:rsidRPr="00362ECC">
              <w:rPr>
                <w:noProof/>
              </w:rPr>
              <w:t>(26)</w:t>
            </w:r>
            <w:r w:rsidR="004C7D1E" w:rsidRPr="00362ECC">
              <w:fldChar w:fldCharType="end"/>
            </w:r>
          </w:p>
        </w:tc>
        <w:tc>
          <w:tcPr>
            <w:tcW w:w="4508" w:type="dxa"/>
          </w:tcPr>
          <w:p w14:paraId="1460B258" w14:textId="35D77D7F" w:rsidR="002D5807" w:rsidRPr="00577355" w:rsidRDefault="00DC1A47">
            <w:r w:rsidRPr="00577355">
              <w:t xml:space="preserve">Ultrasound assisted versus fluoroscopic-guided lumbar sympathetic ganglion block, </w:t>
            </w:r>
            <w:r w:rsidR="00023E0B" w:rsidRPr="00577355">
              <w:t>pain medicine</w:t>
            </w:r>
          </w:p>
        </w:tc>
      </w:tr>
      <w:tr w:rsidR="00577355" w:rsidRPr="00577355" w14:paraId="4523EF4A" w14:textId="77777777" w:rsidTr="002D5807">
        <w:tc>
          <w:tcPr>
            <w:tcW w:w="4508" w:type="dxa"/>
          </w:tcPr>
          <w:p w14:paraId="7F3C212C" w14:textId="7B524150" w:rsidR="002D5807" w:rsidRPr="00577355" w:rsidRDefault="002D5807">
            <w:r w:rsidRPr="00577355">
              <w:t>Echaniz</w:t>
            </w:r>
            <w:r w:rsidR="00DB77F9">
              <w:t xml:space="preserve"> </w:t>
            </w:r>
            <w:r w:rsidR="00DB77F9" w:rsidRPr="009D52C3">
              <w:rPr>
                <w:i/>
                <w:iCs/>
              </w:rPr>
              <w:t>et al</w:t>
            </w:r>
            <w:r w:rsidRPr="00577355">
              <w:t>, 2019</w:t>
            </w:r>
            <w:r w:rsidR="004C7D1E">
              <w:fldChar w:fldCharType="begin">
                <w:fldData xml:space="preserve">PEVuZE5vdGU+PENpdGU+PEF1dGhvcj5FY2hhbml6PC9BdXRob3I+PFllYXI+MjAxOTwvWWVhcj48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</w:fldData>
              </w:fldChar>
            </w:r>
            <w:r w:rsidR="004C7D1E">
              <w:instrText xml:space="preserve"> ADDIN EN.CITE </w:instrText>
            </w:r>
            <w:r w:rsidR="004C7D1E">
              <w:fldChar w:fldCharType="begin">
                <w:fldData xml:space="preserve">PEVuZE5vdGU+PENpdGU+PEF1dGhvcj5FY2hhbml6PC9BdXRob3I+PFllYXI+MjAxOTwvWWVhcj48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</w:fldData>
              </w:fldChar>
            </w:r>
            <w:r w:rsidR="004C7D1E">
              <w:instrText xml:space="preserve"> ADDIN EN.CITE.DATA </w:instrText>
            </w:r>
            <w:r w:rsidR="004C7D1E">
              <w:fldChar w:fldCharType="end"/>
            </w:r>
            <w:r w:rsidR="004C7D1E">
              <w:fldChar w:fldCharType="separate"/>
            </w:r>
            <w:r w:rsidR="004C7D1E">
              <w:rPr>
                <w:noProof/>
              </w:rPr>
              <w:t>(27)</w:t>
            </w:r>
            <w:r w:rsidR="004C7D1E">
              <w:fldChar w:fldCharType="end"/>
            </w:r>
          </w:p>
        </w:tc>
        <w:tc>
          <w:tcPr>
            <w:tcW w:w="4508" w:type="dxa"/>
          </w:tcPr>
          <w:p w14:paraId="40D1A140" w14:textId="1B9E61D8" w:rsidR="002D5807" w:rsidRPr="00577355" w:rsidRDefault="00BD7963">
            <w:r w:rsidRPr="00577355">
              <w:t>Bi</w:t>
            </w:r>
            <w:r w:rsidR="009701AF" w:rsidRPr="00577355">
              <w:t xml:space="preserve">lateral </w:t>
            </w:r>
            <w:proofErr w:type="spellStart"/>
            <w:r w:rsidR="009701AF" w:rsidRPr="00577355">
              <w:t>suprazygomatic</w:t>
            </w:r>
            <w:proofErr w:type="spellEnd"/>
            <w:r w:rsidR="009701AF" w:rsidRPr="00577355">
              <w:t xml:space="preserve"> maxillary nerve blocks versus </w:t>
            </w:r>
            <w:r w:rsidR="00CD27B8" w:rsidRPr="00577355">
              <w:t>infraorbital and palatine</w:t>
            </w:r>
            <w:r w:rsidR="009701AF" w:rsidRPr="00577355">
              <w:t xml:space="preserve"> nerve block</w:t>
            </w:r>
            <w:r w:rsidRPr="00577355">
              <w:t>s,</w:t>
            </w:r>
            <w:r w:rsidR="009701AF" w:rsidRPr="00577355">
              <w:t xml:space="preserve"> cleft palate surgery</w:t>
            </w:r>
          </w:p>
        </w:tc>
      </w:tr>
      <w:tr w:rsidR="00577355" w:rsidRPr="00577355" w14:paraId="479CDD4B" w14:textId="77777777" w:rsidTr="002D5807">
        <w:tc>
          <w:tcPr>
            <w:tcW w:w="4508" w:type="dxa"/>
          </w:tcPr>
          <w:p w14:paraId="0E9FB7F6" w14:textId="0BBAF643" w:rsidR="002D5807" w:rsidRPr="00577355" w:rsidRDefault="002D5807">
            <w:r w:rsidRPr="00577355">
              <w:t>Auyong</w:t>
            </w:r>
            <w:r w:rsidR="00DB77F9">
              <w:t xml:space="preserve"> </w:t>
            </w:r>
            <w:r w:rsidR="00DB77F9" w:rsidRPr="009D52C3">
              <w:rPr>
                <w:i/>
                <w:iCs/>
              </w:rPr>
              <w:t>et al</w:t>
            </w:r>
            <w:r w:rsidRPr="00577355">
              <w:t>, 2017</w:t>
            </w:r>
            <w:r w:rsidR="004C7D1E">
              <w:fldChar w:fldCharType="begin">
                <w:fldData xml:space="preserve">PEVuZE5vdGU+PENpdGU+PEF1dGhvcj5BdXlvbmc8L0F1dGhvcj48WWVhcj4yMDE3PC9ZZWFyPjxS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</w:fldData>
              </w:fldChar>
            </w:r>
            <w:r w:rsidR="004C7D1E">
              <w:instrText xml:space="preserve"> ADDIN EN.CITE </w:instrText>
            </w:r>
            <w:r w:rsidR="004C7D1E">
              <w:fldChar w:fldCharType="begin">
                <w:fldData xml:space="preserve">PEVuZE5vdGU+PENpdGU+PEF1dGhvcj5BdXlvbmc8L0F1dGhvcj48WWVhcj4yMDE3PC9ZZWFyPjxS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</w:fldData>
              </w:fldChar>
            </w:r>
            <w:r w:rsidR="004C7D1E">
              <w:instrText xml:space="preserve"> ADDIN EN.CITE.DATA </w:instrText>
            </w:r>
            <w:r w:rsidR="004C7D1E">
              <w:fldChar w:fldCharType="end"/>
            </w:r>
            <w:r w:rsidR="004C7D1E">
              <w:fldChar w:fldCharType="separate"/>
            </w:r>
            <w:r w:rsidR="004C7D1E">
              <w:rPr>
                <w:noProof/>
              </w:rPr>
              <w:t>(28)</w:t>
            </w:r>
            <w:r w:rsidR="004C7D1E">
              <w:fldChar w:fldCharType="end"/>
            </w:r>
          </w:p>
        </w:tc>
        <w:tc>
          <w:tcPr>
            <w:tcW w:w="4508" w:type="dxa"/>
          </w:tcPr>
          <w:p w14:paraId="2061162F" w14:textId="52173C75" w:rsidR="002D5807" w:rsidRPr="00577355" w:rsidRDefault="00D175FE">
            <w:r w:rsidRPr="00577355">
              <w:t>U</w:t>
            </w:r>
            <w:r w:rsidR="003D6D63" w:rsidRPr="00577355">
              <w:t xml:space="preserve">ltrasound-assisted </w:t>
            </w:r>
            <w:r w:rsidRPr="00577355">
              <w:t xml:space="preserve">versus palpation </w:t>
            </w:r>
            <w:r w:rsidR="00522F3A" w:rsidRPr="00577355">
              <w:t>thoracic epidural</w:t>
            </w:r>
            <w:r w:rsidRPr="00577355">
              <w:t xml:space="preserve">, </w:t>
            </w:r>
            <w:r w:rsidR="003D6D63" w:rsidRPr="00577355">
              <w:t>thoracic and upper abdominal surgery</w:t>
            </w:r>
          </w:p>
        </w:tc>
      </w:tr>
      <w:tr w:rsidR="00577355" w:rsidRPr="00577355" w14:paraId="5506FAF6" w14:textId="77777777" w:rsidTr="002D5807">
        <w:tc>
          <w:tcPr>
            <w:tcW w:w="4508" w:type="dxa"/>
          </w:tcPr>
          <w:p w14:paraId="67E26661" w14:textId="6E2D7AE0" w:rsidR="002D5807" w:rsidRPr="00577355" w:rsidRDefault="002D5807">
            <w:proofErr w:type="spellStart"/>
            <w:r w:rsidRPr="00577355">
              <w:t>Cappelleri</w:t>
            </w:r>
            <w:proofErr w:type="spellEnd"/>
            <w:r w:rsidR="00DB77F9">
              <w:t xml:space="preserve"> </w:t>
            </w:r>
            <w:r w:rsidR="00DB77F9" w:rsidRPr="009D52C3">
              <w:rPr>
                <w:i/>
                <w:iCs/>
              </w:rPr>
              <w:t>et al</w:t>
            </w:r>
            <w:r w:rsidRPr="00577355">
              <w:t>, 2016</w:t>
            </w:r>
            <w:r w:rsidR="004C7D1E">
              <w:fldChar w:fldCharType="begin">
                <w:fldData xml:space="preserve">PEVuZE5vdGU+PENpdGU+PEF1dGhvcj5DYXBwZWxsZXJpPC9BdXRob3I+PFllYXI+MjAxNjwvWWVh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</w:fldData>
              </w:fldChar>
            </w:r>
            <w:r w:rsidR="004C7D1E">
              <w:instrText xml:space="preserve"> ADDIN EN.CITE </w:instrText>
            </w:r>
            <w:r w:rsidR="004C7D1E">
              <w:fldChar w:fldCharType="begin">
                <w:fldData xml:space="preserve">PEVuZE5vdGU+PENpdGU+PEF1dGhvcj5DYXBwZWxsZXJpPC9BdXRob3I+PFllYXI+MjAxNjwvWWVh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</w:fldData>
              </w:fldChar>
            </w:r>
            <w:r w:rsidR="004C7D1E">
              <w:instrText xml:space="preserve"> ADDIN EN.CITE.DATA </w:instrText>
            </w:r>
            <w:r w:rsidR="004C7D1E">
              <w:fldChar w:fldCharType="end"/>
            </w:r>
            <w:r w:rsidR="004C7D1E">
              <w:fldChar w:fldCharType="separate"/>
            </w:r>
            <w:r w:rsidR="004C7D1E">
              <w:rPr>
                <w:noProof/>
              </w:rPr>
              <w:t>(29)</w:t>
            </w:r>
            <w:r w:rsidR="004C7D1E">
              <w:fldChar w:fldCharType="end"/>
            </w:r>
          </w:p>
        </w:tc>
        <w:tc>
          <w:tcPr>
            <w:tcW w:w="4508" w:type="dxa"/>
          </w:tcPr>
          <w:p w14:paraId="737E72CC" w14:textId="32D0A933" w:rsidR="002D5807" w:rsidRPr="00577355" w:rsidRDefault="00F70CB1">
            <w:r w:rsidRPr="00577355">
              <w:t>I</w:t>
            </w:r>
            <w:r w:rsidR="00A15553" w:rsidRPr="00577355">
              <w:t>ntraneural ver</w:t>
            </w:r>
            <w:r w:rsidRPr="00577355">
              <w:t>s</w:t>
            </w:r>
            <w:r w:rsidR="00A15553" w:rsidRPr="00577355">
              <w:t xml:space="preserve">us </w:t>
            </w:r>
            <w:proofErr w:type="spellStart"/>
            <w:r w:rsidRPr="00577355">
              <w:t>subparaneural</w:t>
            </w:r>
            <w:proofErr w:type="spellEnd"/>
            <w:r w:rsidRPr="00577355">
              <w:t xml:space="preserve"> </w:t>
            </w:r>
            <w:r w:rsidR="00A15553" w:rsidRPr="00577355">
              <w:t>injection</w:t>
            </w:r>
            <w:r w:rsidR="006E0912" w:rsidRPr="00577355">
              <w:t xml:space="preserve"> in ultrasound-guided popliteal sciatic nerve block, orthopaedic surgery</w:t>
            </w:r>
          </w:p>
        </w:tc>
      </w:tr>
      <w:tr w:rsidR="00577355" w:rsidRPr="00577355" w14:paraId="5D476F67" w14:textId="77777777" w:rsidTr="002D5807">
        <w:tc>
          <w:tcPr>
            <w:tcW w:w="4508" w:type="dxa"/>
          </w:tcPr>
          <w:p w14:paraId="07D69D24" w14:textId="351781B0" w:rsidR="002D5807" w:rsidRPr="00577355" w:rsidRDefault="002D5807">
            <w:r w:rsidRPr="00577355">
              <w:t>Park</w:t>
            </w:r>
            <w:r w:rsidR="00DB77F9">
              <w:t xml:space="preserve"> </w:t>
            </w:r>
            <w:r w:rsidR="00DB77F9" w:rsidRPr="009D52C3">
              <w:rPr>
                <w:i/>
                <w:iCs/>
              </w:rPr>
              <w:t>et al</w:t>
            </w:r>
            <w:r w:rsidRPr="00577355">
              <w:t>, 2019</w:t>
            </w:r>
            <w:r w:rsidR="004C7D1E">
              <w:fldChar w:fldCharType="begin">
                <w:fldData xml:space="preserve">PEVuZE5vdGU+PENpdGU+PEF1dGhvcj5QYXJrPC9BdXRob3I+PFllYXI+MjAxOTwvWWVhcj48UmVj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</w:fldData>
              </w:fldChar>
            </w:r>
            <w:r w:rsidR="004C7D1E">
              <w:instrText xml:space="preserve"> ADDIN EN.CITE </w:instrText>
            </w:r>
            <w:r w:rsidR="004C7D1E">
              <w:fldChar w:fldCharType="begin">
                <w:fldData xml:space="preserve">PEVuZE5vdGU+PENpdGU+PEF1dGhvcj5QYXJrPC9BdXRob3I+PFllYXI+MjAxOTwvWWVhcj48UmVj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</w:fldData>
              </w:fldChar>
            </w:r>
            <w:r w:rsidR="004C7D1E">
              <w:instrText xml:space="preserve"> ADDIN EN.CITE.DATA </w:instrText>
            </w:r>
            <w:r w:rsidR="004C7D1E">
              <w:fldChar w:fldCharType="end"/>
            </w:r>
            <w:r w:rsidR="004C7D1E">
              <w:fldChar w:fldCharType="separate"/>
            </w:r>
            <w:r w:rsidR="004C7D1E">
              <w:rPr>
                <w:noProof/>
              </w:rPr>
              <w:t>(30)</w:t>
            </w:r>
            <w:r w:rsidR="004C7D1E">
              <w:fldChar w:fldCharType="end"/>
            </w:r>
          </w:p>
        </w:tc>
        <w:tc>
          <w:tcPr>
            <w:tcW w:w="4508" w:type="dxa"/>
          </w:tcPr>
          <w:p w14:paraId="4F572586" w14:textId="0F0DD3D5" w:rsidR="002D5807" w:rsidRPr="00577355" w:rsidRDefault="00472A54">
            <w:r w:rsidRPr="00577355">
              <w:t>B</w:t>
            </w:r>
            <w:r w:rsidR="00E0038B" w:rsidRPr="00577355">
              <w:t>upivacaine</w:t>
            </w:r>
            <w:r w:rsidRPr="00577355">
              <w:t xml:space="preserve"> plus </w:t>
            </w:r>
            <w:r w:rsidR="00E0038B" w:rsidRPr="00577355">
              <w:t>fentanyl</w:t>
            </w:r>
            <w:r w:rsidRPr="00577355">
              <w:t xml:space="preserve"> versus bupivacaine alone in spinal anaesthesia</w:t>
            </w:r>
            <w:r w:rsidR="00D3562E" w:rsidRPr="00577355">
              <w:t xml:space="preserve"> with sedation</w:t>
            </w:r>
            <w:r w:rsidR="00E0038B" w:rsidRPr="00577355">
              <w:t>, orthopaedic surgery</w:t>
            </w:r>
          </w:p>
        </w:tc>
      </w:tr>
      <w:tr w:rsidR="00577355" w:rsidRPr="00577355" w14:paraId="1D036C30" w14:textId="77777777" w:rsidTr="002D5807">
        <w:tc>
          <w:tcPr>
            <w:tcW w:w="4508" w:type="dxa"/>
          </w:tcPr>
          <w:p w14:paraId="1889A793" w14:textId="47E0B5FD" w:rsidR="002D5807" w:rsidRPr="00577355" w:rsidRDefault="002D5807">
            <w:proofErr w:type="spellStart"/>
            <w:r w:rsidRPr="00577355">
              <w:t>Teunkens</w:t>
            </w:r>
            <w:proofErr w:type="spellEnd"/>
            <w:r w:rsidR="00DB77F9">
              <w:t xml:space="preserve"> </w:t>
            </w:r>
            <w:r w:rsidR="00DB77F9" w:rsidRPr="009D52C3">
              <w:rPr>
                <w:i/>
                <w:iCs/>
              </w:rPr>
              <w:t>et al</w:t>
            </w:r>
            <w:r w:rsidRPr="00577355">
              <w:t>, 2016</w:t>
            </w:r>
            <w:r w:rsidR="004C7D1E">
              <w:fldChar w:fldCharType="begin">
                <w:fldData xml:space="preserve">PEVuZE5vdGU+PENpdGU+PEF1dGhvcj5UZXVua2VuczwvQXV0aG9yPjxZZWFyPjIwMTY8L1llYXI+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</w:fldData>
              </w:fldChar>
            </w:r>
            <w:r w:rsidR="004C7D1E">
              <w:instrText xml:space="preserve"> ADDIN EN.CITE </w:instrText>
            </w:r>
            <w:r w:rsidR="004C7D1E">
              <w:fldChar w:fldCharType="begin">
                <w:fldData xml:space="preserve">PEVuZE5vdGU+PENpdGU+PEF1dGhvcj5UZXVua2VuczwvQXV0aG9yPjxZZWFyPjIwMTY8L1llYXI+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</w:fldData>
              </w:fldChar>
            </w:r>
            <w:r w:rsidR="004C7D1E">
              <w:instrText xml:space="preserve"> ADDIN EN.CITE.DATA </w:instrText>
            </w:r>
            <w:r w:rsidR="004C7D1E">
              <w:fldChar w:fldCharType="end"/>
            </w:r>
            <w:r w:rsidR="004C7D1E">
              <w:fldChar w:fldCharType="separate"/>
            </w:r>
            <w:r w:rsidR="004C7D1E">
              <w:rPr>
                <w:noProof/>
              </w:rPr>
              <w:t>(31)</w:t>
            </w:r>
            <w:r w:rsidR="004C7D1E">
              <w:fldChar w:fldCharType="end"/>
            </w:r>
          </w:p>
        </w:tc>
        <w:tc>
          <w:tcPr>
            <w:tcW w:w="4508" w:type="dxa"/>
          </w:tcPr>
          <w:p w14:paraId="73EE6E1E" w14:textId="1EDAFA57" w:rsidR="002D5807" w:rsidRPr="00577355" w:rsidRDefault="00AC768C">
            <w:proofErr w:type="spellStart"/>
            <w:r w:rsidRPr="00577355">
              <w:t>Chloroprocaine</w:t>
            </w:r>
            <w:proofErr w:type="spellEnd"/>
            <w:r w:rsidRPr="00577355">
              <w:t xml:space="preserve"> versus </w:t>
            </w:r>
            <w:r w:rsidR="00B80A05" w:rsidRPr="00577355">
              <w:t xml:space="preserve">bupivacaine </w:t>
            </w:r>
            <w:r w:rsidR="00BE1976" w:rsidRPr="00577355">
              <w:t xml:space="preserve">versus lidocaine </w:t>
            </w:r>
            <w:r w:rsidR="00B80A05" w:rsidRPr="00577355">
              <w:t>for spinal anaesthesia, orthopaedic surgery</w:t>
            </w:r>
          </w:p>
        </w:tc>
      </w:tr>
      <w:tr w:rsidR="00577355" w:rsidRPr="00577355" w14:paraId="4EAF8CFA" w14:textId="77777777" w:rsidTr="002D5807">
        <w:tc>
          <w:tcPr>
            <w:tcW w:w="4508" w:type="dxa"/>
          </w:tcPr>
          <w:p w14:paraId="275A2782" w14:textId="07B52AE2" w:rsidR="002D5807" w:rsidRPr="00577355" w:rsidRDefault="002D5807">
            <w:r w:rsidRPr="00577355">
              <w:t>Patnaik</w:t>
            </w:r>
            <w:r w:rsidR="00DB77F9">
              <w:t xml:space="preserve"> </w:t>
            </w:r>
            <w:r w:rsidR="00DB77F9" w:rsidRPr="009D52C3">
              <w:rPr>
                <w:i/>
                <w:iCs/>
              </w:rPr>
              <w:t>et al</w:t>
            </w:r>
            <w:r w:rsidRPr="00577355">
              <w:t>, 2018</w:t>
            </w:r>
            <w:r w:rsidR="004C7D1E">
              <w:fldChar w:fldCharType="begin"/>
            </w:r>
            <w:r w:rsidR="004C7D1E">
              <w:instrText xml:space="preserve"> ADDIN EN.CITE &lt;EndNote&gt;&lt;Cite&gt;&lt;Author&gt;Patnaik&lt;/Author&gt;&lt;Year&gt;2018&lt;/Year&gt;&lt;RecNum&gt;1458&lt;/RecNum&gt;&lt;DisplayText&gt;(32)&lt;/DisplayText&gt;&lt;record&gt;&lt;rec-number&gt;1458&lt;/rec-number&gt;&lt;foreign-keys&gt;&lt;key app="EN" db-id="wxxwfprauds9xoe2ta7p2rsbx9ds2r5raw95" timestamp="1704292033"&gt;1458&lt;/key&gt;&lt;/foreign-keys&gt;&lt;ref-type name="Journal Article"&gt;17&lt;/ref-type&gt;&lt;contributors&gt;&lt;authors&gt;&lt;author&gt;Patnaik, R.&lt;/author&gt;&lt;author&gt;Chhabra, A.&lt;/author&gt;&lt;author&gt;Subramaniam, R.&lt;/author&gt;&lt;author&gt;Arora, M. K.&lt;/author&gt;&lt;author&gt;Goswami, D.&lt;/author&gt;&lt;author&gt;Srivastava, A.&lt;/author&gt;&lt;author&gt;Seenu, V.&lt;/author&gt;&lt;author&gt;Dhar, A.&lt;/author&gt;&lt;/authors&gt;&lt;/contributors&gt;&lt;titles&gt;&lt;title&gt;Comparison of Paravertebral Block by Anatomic Landmark Technique to Ultrasound-Guided Paravertebral Block for Breast Surgery Anesthesia: A Randomized Controlled Trial&lt;/title&gt;&lt;secondary-title&gt;Reg Anesth Pain Med&lt;/secondary-title&gt;&lt;/titles&gt;&lt;periodical&gt;&lt;full-title&gt;Reg Anesth Pain Med&lt;/full-title&gt;&lt;/periodical&gt;&lt;pages&gt;385-390&lt;/pages&gt;&lt;volume&gt;43&lt;/volume&gt;&lt;number&gt;4&lt;/number&gt;&lt;edition&gt;2018/02/21&lt;/edition&gt;&lt;keywords&gt;&lt;keyword&gt;Adult&lt;/keyword&gt;&lt;keyword&gt;Anatomic Landmarks/anatomy &amp;amp; histology/*diagnostic imaging&lt;/keyword&gt;&lt;keyword&gt;Autonomic Nerve Block/*methods&lt;/keyword&gt;&lt;keyword&gt;Female&lt;/keyword&gt;&lt;keyword&gt;Humans&lt;/keyword&gt;&lt;keyword&gt;*Mastectomy/adverse effects&lt;/keyword&gt;&lt;keyword&gt;Middle Aged&lt;/keyword&gt;&lt;keyword&gt;Pain Measurement/methods&lt;/keyword&gt;&lt;keyword&gt;Pain, Postoperative/*diagnostic imaging/etiology/prevention &amp;amp; control&lt;/keyword&gt;&lt;keyword&gt;Pilot Projects&lt;/keyword&gt;&lt;keyword&gt;Single-Blind Method&lt;/keyword&gt;&lt;keyword&gt;Ultrasonography, Interventional/*methods&lt;/keyword&gt;&lt;/keywords&gt;&lt;dates&gt;&lt;year&gt;2018&lt;/year&gt;&lt;pub-dates&gt;&lt;date&gt;May&lt;/date&gt;&lt;/pub-dates&gt;&lt;/dates&gt;&lt;isbn&gt;1098-7339&lt;/isbn&gt;&lt;accession-num&gt;29462058&lt;/accession-num&gt;&lt;urls&gt;&lt;/urls&gt;&lt;electronic-resource-num&gt;10.1097/aap.0000000000000746&lt;/electronic-resource-num&gt;&lt;remote-database-provider&gt;NLM&lt;/remote-database-provider&gt;&lt;language&gt;eng&lt;/language&gt;&lt;/record&gt;&lt;/Cite&gt;&lt;/EndNote&gt;</w:instrText>
            </w:r>
            <w:r w:rsidR="004C7D1E">
              <w:fldChar w:fldCharType="separate"/>
            </w:r>
            <w:r w:rsidR="004C7D1E">
              <w:rPr>
                <w:noProof/>
              </w:rPr>
              <w:t>(32)</w:t>
            </w:r>
            <w:r w:rsidR="004C7D1E">
              <w:fldChar w:fldCharType="end"/>
            </w:r>
          </w:p>
        </w:tc>
        <w:tc>
          <w:tcPr>
            <w:tcW w:w="4508" w:type="dxa"/>
          </w:tcPr>
          <w:p w14:paraId="48AA774C" w14:textId="6902D70E" w:rsidR="002D5807" w:rsidRPr="00577355" w:rsidRDefault="007C2D5D">
            <w:r w:rsidRPr="00577355">
              <w:t>L</w:t>
            </w:r>
            <w:r w:rsidR="00683FFC" w:rsidRPr="00577355">
              <w:t xml:space="preserve">andmark technique </w:t>
            </w:r>
            <w:r w:rsidRPr="00577355">
              <w:t>versus ultrasound guided p</w:t>
            </w:r>
            <w:r w:rsidR="00683FFC" w:rsidRPr="00577355">
              <w:t>aravertebral block, b</w:t>
            </w:r>
            <w:r w:rsidR="00BE0B2A" w:rsidRPr="00577355">
              <w:t>reast surgery</w:t>
            </w:r>
          </w:p>
        </w:tc>
      </w:tr>
    </w:tbl>
    <w:p w14:paraId="1CE23DA1" w14:textId="77777777" w:rsidR="00C5029B" w:rsidRDefault="00C5029B" w:rsidP="00C5029B">
      <w:pPr>
        <w:rPr>
          <w:b/>
          <w:bCs/>
        </w:rPr>
      </w:pPr>
    </w:p>
    <w:p w14:paraId="1A34617D" w14:textId="77777777" w:rsidR="004D4194" w:rsidRDefault="004D4194">
      <w:pPr>
        <w:rPr>
          <w:b/>
          <w:bCs/>
        </w:rPr>
      </w:pPr>
      <w:r>
        <w:rPr>
          <w:b/>
          <w:bCs/>
        </w:rPr>
        <w:br w:type="page"/>
      </w:r>
    </w:p>
    <w:p w14:paraId="41F8BC6D" w14:textId="1B51D728" w:rsidR="00C5029B" w:rsidRPr="00226381" w:rsidRDefault="00406DB8" w:rsidP="00C5029B">
      <w:pPr>
        <w:rPr>
          <w:b/>
          <w:bCs/>
        </w:rPr>
      </w:pPr>
      <w:r>
        <w:rPr>
          <w:b/>
          <w:bCs/>
        </w:rPr>
        <w:lastRenderedPageBreak/>
        <w:t xml:space="preserve">Supplementary </w:t>
      </w:r>
      <w:r w:rsidR="00E73B6D" w:rsidRPr="1F876E45">
        <w:rPr>
          <w:b/>
          <w:bCs/>
        </w:rPr>
        <w:t xml:space="preserve">Table </w:t>
      </w:r>
      <w:r w:rsidR="0053328C">
        <w:rPr>
          <w:b/>
          <w:bCs/>
        </w:rPr>
        <w:t>S</w:t>
      </w:r>
      <w:r w:rsidR="00E73B6D" w:rsidRPr="1F876E45">
        <w:rPr>
          <w:b/>
          <w:bCs/>
        </w:rPr>
        <w:t xml:space="preserve">3: </w:t>
      </w:r>
      <w:r w:rsidR="00BC1807">
        <w:rPr>
          <w:b/>
          <w:bCs/>
        </w:rPr>
        <w:t xml:space="preserve">Randomised controlled trial papers </w:t>
      </w:r>
      <w:r w:rsidR="00C5029B" w:rsidRPr="1F876E45">
        <w:rPr>
          <w:b/>
          <w:bCs/>
        </w:rPr>
        <w:t xml:space="preserve">used to develop sedation </w:t>
      </w:r>
      <w:r w:rsidR="00FF26C7">
        <w:rPr>
          <w:b/>
          <w:bCs/>
        </w:rPr>
        <w:t>framework</w:t>
      </w:r>
      <w:r w:rsidR="007F7AB5">
        <w:rPr>
          <w:b/>
          <w:bCs/>
        </w:rPr>
        <w:t xml:space="preserve"> (n=1</w:t>
      </w:r>
      <w:r w:rsidR="00BC1807">
        <w:rPr>
          <w:b/>
          <w:bCs/>
        </w:rPr>
        <w:t>2</w:t>
      </w:r>
      <w:r w:rsidR="007F7AB5">
        <w:rPr>
          <w:b/>
          <w:bCs/>
        </w:rPr>
        <w:t>)</w:t>
      </w:r>
    </w:p>
    <w:tbl>
      <w:tblPr>
        <w:tblStyle w:val="TableGrid"/>
        <w:tblW w:w="0" w:type="auto"/>
        <w:tblLook w:val="04A0" w:firstRow="1" w:lastRow="0" w:firstColumn="1" w:lastColumn="0" w:noHBand="0" w:noVBand="1"/>
      </w:tblPr>
      <w:tblGrid>
        <w:gridCol w:w="4508"/>
        <w:gridCol w:w="4508"/>
      </w:tblGrid>
      <w:tr w:rsidR="00577355" w:rsidRPr="00577355" w14:paraId="14860F85" w14:textId="77777777" w:rsidTr="009C1E62">
        <w:tc>
          <w:tcPr>
            <w:tcW w:w="4508" w:type="dxa"/>
          </w:tcPr>
          <w:p w14:paraId="7E616721" w14:textId="502B5D1E" w:rsidR="00C5029B" w:rsidRPr="00577355" w:rsidRDefault="006F5B9E" w:rsidP="009C1E62">
            <w:pPr>
              <w:rPr>
                <w:b/>
                <w:bCs/>
              </w:rPr>
            </w:pPr>
            <w:r>
              <w:rPr>
                <w:b/>
                <w:bCs/>
              </w:rPr>
              <w:t>Randomised controlled trial</w:t>
            </w:r>
          </w:p>
        </w:tc>
        <w:tc>
          <w:tcPr>
            <w:tcW w:w="4508" w:type="dxa"/>
          </w:tcPr>
          <w:p w14:paraId="79BE4C67" w14:textId="77777777" w:rsidR="00C5029B" w:rsidRPr="00577355" w:rsidRDefault="00C5029B" w:rsidP="009C1E62">
            <w:pPr>
              <w:rPr>
                <w:b/>
                <w:bCs/>
              </w:rPr>
            </w:pPr>
            <w:r w:rsidRPr="00577355">
              <w:rPr>
                <w:b/>
                <w:bCs/>
              </w:rPr>
              <w:t xml:space="preserve">Study details </w:t>
            </w:r>
            <w:r w:rsidRPr="00577355">
              <w:rPr>
                <w:b/>
                <w:bCs/>
                <w:i/>
                <w:iCs/>
              </w:rPr>
              <w:t>(details used in purposive sampling, e.g. interventions compared, clinical area)</w:t>
            </w:r>
          </w:p>
        </w:tc>
      </w:tr>
      <w:tr w:rsidR="00577355" w:rsidRPr="00577355" w14:paraId="17B3624B" w14:textId="77777777" w:rsidTr="009C1E62">
        <w:tc>
          <w:tcPr>
            <w:tcW w:w="4508" w:type="dxa"/>
          </w:tcPr>
          <w:p w14:paraId="760E1DC8" w14:textId="44002C9F" w:rsidR="00C5029B" w:rsidRPr="00D33DAE" w:rsidRDefault="00ED4EF2" w:rsidP="009C1E62">
            <w:r w:rsidRPr="00D33DAE">
              <w:t>Bong</w:t>
            </w:r>
            <w:r w:rsidR="008348C2" w:rsidRPr="00D33DAE">
              <w:t xml:space="preserve"> </w:t>
            </w:r>
            <w:r w:rsidR="008348C2" w:rsidRPr="00D33DAE">
              <w:rPr>
                <w:i/>
                <w:iCs/>
              </w:rPr>
              <w:t>et al</w:t>
            </w:r>
            <w:r w:rsidRPr="00D33DAE">
              <w:t>, 2019</w:t>
            </w:r>
            <w:r w:rsidR="008348C2" w:rsidRPr="00D33DAE">
              <w:fldChar w:fldCharType="begin">
                <w:fldData xml:space="preserve">PEVuZE5vdGU+PENpdGU+PEF1dGhvcj5Cb25nPC9BdXRob3I+PFllYXI+MjAxOTwvWWVhcj48UmVj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</w:fldData>
              </w:fldChar>
            </w:r>
            <w:r w:rsidR="008348C2" w:rsidRPr="00D33DAE">
              <w:instrText xml:space="preserve"> ADDIN EN.CITE </w:instrText>
            </w:r>
            <w:r w:rsidR="008348C2" w:rsidRPr="00D33DAE">
              <w:fldChar w:fldCharType="begin">
                <w:fldData xml:space="preserve">PEVuZE5vdGU+PENpdGU+PEF1dGhvcj5Cb25nPC9BdXRob3I+PFllYXI+MjAxOTwvWWVhcj48UmVj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</w:fldData>
              </w:fldChar>
            </w:r>
            <w:r w:rsidR="008348C2" w:rsidRPr="00D33DAE">
              <w:instrText xml:space="preserve"> ADDIN EN.CITE.DATA </w:instrText>
            </w:r>
            <w:r w:rsidR="008348C2" w:rsidRPr="00D33DAE">
              <w:fldChar w:fldCharType="end"/>
            </w:r>
            <w:r w:rsidR="008348C2" w:rsidRPr="00D33DAE">
              <w:fldChar w:fldCharType="separate"/>
            </w:r>
            <w:r w:rsidR="008348C2" w:rsidRPr="00D33DAE">
              <w:rPr>
                <w:noProof/>
              </w:rPr>
              <w:t>(22)</w:t>
            </w:r>
            <w:r w:rsidR="008348C2" w:rsidRPr="00D33DAE">
              <w:fldChar w:fldCharType="end"/>
            </w:r>
          </w:p>
        </w:tc>
        <w:tc>
          <w:tcPr>
            <w:tcW w:w="4508" w:type="dxa"/>
          </w:tcPr>
          <w:p w14:paraId="169971E7" w14:textId="0B8E8515" w:rsidR="00C5029B" w:rsidRPr="00577355" w:rsidRDefault="00461053" w:rsidP="009C1E62">
            <w:r w:rsidRPr="00577355">
              <w:t>Dexmedetomidine sedation with caudal block versus GA, paediatric surgery</w:t>
            </w:r>
          </w:p>
        </w:tc>
      </w:tr>
      <w:tr w:rsidR="00577355" w:rsidRPr="00577355" w14:paraId="232C461E" w14:textId="77777777" w:rsidTr="009C1E62">
        <w:tc>
          <w:tcPr>
            <w:tcW w:w="4508" w:type="dxa"/>
          </w:tcPr>
          <w:p w14:paraId="57CE93A3" w14:textId="59F02815" w:rsidR="00C5029B" w:rsidRPr="00D33DAE" w:rsidRDefault="00BF2812" w:rsidP="009C1E62">
            <w:proofErr w:type="spellStart"/>
            <w:r w:rsidRPr="00D33DAE">
              <w:t>Djaiani</w:t>
            </w:r>
            <w:proofErr w:type="spellEnd"/>
            <w:r w:rsidR="008348C2" w:rsidRPr="00D33DAE">
              <w:t xml:space="preserve"> </w:t>
            </w:r>
            <w:r w:rsidR="008348C2" w:rsidRPr="00D33DAE">
              <w:rPr>
                <w:i/>
                <w:iCs/>
              </w:rPr>
              <w:t>et al</w:t>
            </w:r>
            <w:r w:rsidRPr="00D33DAE">
              <w:t>, 2016</w:t>
            </w:r>
            <w:r w:rsidR="00A41687" w:rsidRPr="00D33DAE">
              <w:fldChar w:fldCharType="begin"/>
            </w:r>
            <w:r w:rsidR="00A41687" w:rsidRPr="00D33DAE">
              <w:instrText xml:space="preserve"> ADDIN EN.CITE &lt;EndNote&gt;&lt;Cite&gt;&lt;Author&gt;Djaiani&lt;/Author&gt;&lt;Year&gt;2016&lt;/Year&gt;&lt;RecNum&gt;1459&lt;/RecNum&gt;&lt;DisplayText&gt;(33)&lt;/DisplayText&gt;&lt;record&gt;&lt;rec-number&gt;1459&lt;/rec-number&gt;&lt;foreign-keys&gt;&lt;key app="EN" db-id="wxxwfprauds9xoe2ta7p2rsbx9ds2r5raw95" timestamp="1704292426"&gt;1459&lt;/key&gt;&lt;/foreign-keys&gt;&lt;ref-type name="Journal Article"&gt;17&lt;/ref-type&gt;&lt;contributors&gt;&lt;authors&gt;&lt;author&gt;Djaiani, G.&lt;/author&gt;&lt;author&gt;Silverton, N.&lt;/author&gt;&lt;author&gt;Fedorko, L.&lt;/author&gt;&lt;author&gt;Carroll, J.&lt;/author&gt;&lt;author&gt;Styra, R.&lt;/author&gt;&lt;author&gt;Rao, V.&lt;/author&gt;&lt;author&gt;Katznelson, R.&lt;/author&gt;&lt;/authors&gt;&lt;/contributors&gt;&lt;auth-address&gt;From the Department of Anesthesia and Pain Management (G.D., N.S., L.F., J.C., R.K.), Department of Psychiatry (R.S.), and Division of Cardiovascular Surgery (V.R.), Toronto General Hospital, University Health Network, University of Toronto, Toronto, Ontario, Canada.&lt;/auth-address&gt;&lt;titles&gt;&lt;title&gt;Dexmedetomidine versus Propofol Sedation Reduces Delirium after Cardiac Surgery: A Randomized Controlled Trial&lt;/title&gt;&lt;secondary-title&gt;Anesthesiology&lt;/secondary-title&gt;&lt;/titles&gt;&lt;periodical&gt;&lt;full-title&gt;Anesthesiology&lt;/full-title&gt;&lt;/periodical&gt;&lt;pages&gt;362-8&lt;/pages&gt;&lt;volume&gt;124&lt;/volume&gt;&lt;number&gt;2&lt;/number&gt;&lt;edition&gt;2015/11/18&lt;/edition&gt;&lt;keywords&gt;&lt;keyword&gt;Aged&lt;/keyword&gt;&lt;keyword&gt;*Cardiac Surgical Procedures&lt;/keyword&gt;&lt;keyword&gt;Delirium/*prevention &amp;amp; control&lt;/keyword&gt;&lt;keyword&gt;Dexmedetomidine/*pharmacology&lt;/keyword&gt;&lt;keyword&gt;Female&lt;/keyword&gt;&lt;keyword&gt;Humans&lt;/keyword&gt;&lt;keyword&gt;Hypnotics and Sedatives/*pharmacology&lt;/keyword&gt;&lt;keyword&gt;Male&lt;/keyword&gt;&lt;keyword&gt;Postoperative Complications/*prevention &amp;amp; control&lt;/keyword&gt;&lt;keyword&gt;Propofol/*pharmacology&lt;/keyword&gt;&lt;keyword&gt;Prospective Studies&lt;/keyword&gt;&lt;keyword&gt;Single-Blind Method&lt;/keyword&gt;&lt;/keywords&gt;&lt;dates&gt;&lt;year&gt;2016&lt;/year&gt;&lt;pub-dates&gt;&lt;date&gt;Feb&lt;/date&gt;&lt;/pub-dates&gt;&lt;/dates&gt;&lt;isbn&gt;0003-3022&lt;/isbn&gt;&lt;accession-num&gt;26575144&lt;/accession-num&gt;&lt;urls&gt;&lt;/urls&gt;&lt;electronic-resource-num&gt;10.1097/aln.0000000000000951&lt;/electronic-resource-num&gt;&lt;remote-database-provider&gt;NLM&lt;/remote-database-provider&gt;&lt;language&gt;eng&lt;/language&gt;&lt;/record&gt;&lt;/Cite&gt;&lt;/EndNote&gt;</w:instrText>
            </w:r>
            <w:r w:rsidR="00A41687" w:rsidRPr="00D33DAE">
              <w:fldChar w:fldCharType="separate"/>
            </w:r>
            <w:r w:rsidR="00A41687" w:rsidRPr="00D33DAE">
              <w:rPr>
                <w:noProof/>
              </w:rPr>
              <w:t>(33)</w:t>
            </w:r>
            <w:r w:rsidR="00A41687" w:rsidRPr="00D33DAE">
              <w:fldChar w:fldCharType="end"/>
            </w:r>
          </w:p>
        </w:tc>
        <w:tc>
          <w:tcPr>
            <w:tcW w:w="4508" w:type="dxa"/>
          </w:tcPr>
          <w:p w14:paraId="2B02BD7E" w14:textId="37316935" w:rsidR="00C5029B" w:rsidRPr="00577355" w:rsidRDefault="00691080" w:rsidP="009C1E62">
            <w:r w:rsidRPr="00577355">
              <w:t>Dexmedetomidine versus propofol sedation, cardiothoracic surgery</w:t>
            </w:r>
          </w:p>
        </w:tc>
      </w:tr>
      <w:tr w:rsidR="00577355" w:rsidRPr="00577355" w14:paraId="3FB9584A" w14:textId="77777777" w:rsidTr="009C1E62">
        <w:tc>
          <w:tcPr>
            <w:tcW w:w="4508" w:type="dxa"/>
          </w:tcPr>
          <w:p w14:paraId="748AC157" w14:textId="6B109FE1" w:rsidR="00C5029B" w:rsidRPr="00D33DAE" w:rsidRDefault="00D11E37" w:rsidP="009C1E62">
            <w:r w:rsidRPr="00D33DAE">
              <w:t>Eberl</w:t>
            </w:r>
            <w:r w:rsidR="008348C2" w:rsidRPr="00D33DAE">
              <w:t xml:space="preserve"> </w:t>
            </w:r>
            <w:r w:rsidR="008348C2" w:rsidRPr="00D33DAE">
              <w:rPr>
                <w:i/>
                <w:iCs/>
              </w:rPr>
              <w:t>et al</w:t>
            </w:r>
            <w:r w:rsidRPr="00D33DAE">
              <w:t>, 2016</w:t>
            </w:r>
            <w:r w:rsidR="00A41687" w:rsidRPr="00D33DAE">
              <w:fldChar w:fldCharType="begin">
                <w:fldData xml:space="preserve">PEVuZE5vdGU+PENpdGU+PEF1dGhvcj5FYmVybDwvQXV0aG9yPjxZZWFyPjIwMTY8L1llYXI+PFJl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</w:fldData>
              </w:fldChar>
            </w:r>
            <w:r w:rsidR="00A41687" w:rsidRPr="00D33DAE">
              <w:instrText xml:space="preserve"> ADDIN EN.CITE </w:instrText>
            </w:r>
            <w:r w:rsidR="00A41687" w:rsidRPr="00D33DAE">
              <w:fldChar w:fldCharType="begin">
                <w:fldData xml:space="preserve">PEVuZE5vdGU+PENpdGU+PEF1dGhvcj5FYmVybDwvQXV0aG9yPjxZZWFyPjIwMTY8L1llYXI+PFJl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</w:fldData>
              </w:fldChar>
            </w:r>
            <w:r w:rsidR="00A41687" w:rsidRPr="00D33DAE">
              <w:instrText xml:space="preserve"> ADDIN EN.CITE.DATA </w:instrText>
            </w:r>
            <w:r w:rsidR="00A41687" w:rsidRPr="00D33DAE">
              <w:fldChar w:fldCharType="end"/>
            </w:r>
            <w:r w:rsidR="00A41687" w:rsidRPr="00D33DAE">
              <w:fldChar w:fldCharType="separate"/>
            </w:r>
            <w:r w:rsidR="00A41687" w:rsidRPr="00D33DAE">
              <w:rPr>
                <w:noProof/>
              </w:rPr>
              <w:t>(34)</w:t>
            </w:r>
            <w:r w:rsidR="00A41687" w:rsidRPr="00D33DAE">
              <w:fldChar w:fldCharType="end"/>
            </w:r>
          </w:p>
        </w:tc>
        <w:tc>
          <w:tcPr>
            <w:tcW w:w="4508" w:type="dxa"/>
          </w:tcPr>
          <w:p w14:paraId="0A281BA6" w14:textId="305BCEB8" w:rsidR="00C5029B" w:rsidRPr="00577355" w:rsidRDefault="00852468" w:rsidP="009C1E62">
            <w:r w:rsidRPr="00577355">
              <w:t>Dexmedetomidine versus propofol sedation, endoscopy</w:t>
            </w:r>
          </w:p>
        </w:tc>
      </w:tr>
      <w:tr w:rsidR="00577355" w:rsidRPr="00577355" w14:paraId="67148D1E" w14:textId="77777777" w:rsidTr="009C1E62">
        <w:tc>
          <w:tcPr>
            <w:tcW w:w="4508" w:type="dxa"/>
          </w:tcPr>
          <w:p w14:paraId="447CF66F" w14:textId="0F0E7AD6" w:rsidR="00C5029B" w:rsidRPr="00D33DAE" w:rsidRDefault="00D11E37" w:rsidP="009C1E62">
            <w:r w:rsidRPr="00D33DAE">
              <w:t>Farag</w:t>
            </w:r>
            <w:r w:rsidR="008348C2" w:rsidRPr="00D33DAE">
              <w:t xml:space="preserve"> </w:t>
            </w:r>
            <w:r w:rsidR="008348C2" w:rsidRPr="00D33DAE">
              <w:rPr>
                <w:i/>
                <w:iCs/>
              </w:rPr>
              <w:t>et al</w:t>
            </w:r>
            <w:r w:rsidRPr="00D33DAE">
              <w:t>, 2017</w:t>
            </w:r>
            <w:r w:rsidR="00A41687" w:rsidRPr="00D33DAE">
              <w:fldChar w:fldCharType="begin">
                <w:fldData xml:space="preserve">PEVuZE5vdGU+PENpdGU+PEF1dGhvcj5GYXJhZzwvQXV0aG9yPjxZZWFyPjIwMTc8L1llYXI+PFJl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</w:fldData>
              </w:fldChar>
            </w:r>
            <w:r w:rsidR="00A41687" w:rsidRPr="00D33DAE">
              <w:instrText xml:space="preserve"> ADDIN EN.CITE </w:instrText>
            </w:r>
            <w:r w:rsidR="00A41687" w:rsidRPr="00D33DAE">
              <w:fldChar w:fldCharType="begin">
                <w:fldData xml:space="preserve">PEVuZE5vdGU+PENpdGU+PEF1dGhvcj5GYXJhZzwvQXV0aG9yPjxZZWFyPjIwMTc8L1llYXI+PFJl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</w:fldData>
              </w:fldChar>
            </w:r>
            <w:r w:rsidR="00A41687" w:rsidRPr="00D33DAE">
              <w:instrText xml:space="preserve"> ADDIN EN.CITE.DATA </w:instrText>
            </w:r>
            <w:r w:rsidR="00A41687" w:rsidRPr="00D33DAE">
              <w:fldChar w:fldCharType="end"/>
            </w:r>
            <w:r w:rsidR="00A41687" w:rsidRPr="00D33DAE">
              <w:fldChar w:fldCharType="separate"/>
            </w:r>
            <w:r w:rsidR="00A41687" w:rsidRPr="00D33DAE">
              <w:rPr>
                <w:noProof/>
              </w:rPr>
              <w:t>(35)</w:t>
            </w:r>
            <w:r w:rsidR="00A41687" w:rsidRPr="00D33DAE">
              <w:fldChar w:fldCharType="end"/>
            </w:r>
          </w:p>
        </w:tc>
        <w:tc>
          <w:tcPr>
            <w:tcW w:w="4508" w:type="dxa"/>
          </w:tcPr>
          <w:p w14:paraId="0906DB37" w14:textId="257B65AD" w:rsidR="00C5029B" w:rsidRPr="00577355" w:rsidRDefault="0028071B" w:rsidP="009C1E62">
            <w:r w:rsidRPr="00577355">
              <w:t xml:space="preserve">Dexmedetomidine versus propofol sedation, </w:t>
            </w:r>
            <w:r w:rsidR="004A0A6B" w:rsidRPr="00577355">
              <w:t>neuro</w:t>
            </w:r>
            <w:r w:rsidRPr="00577355">
              <w:t>surgery</w:t>
            </w:r>
          </w:p>
        </w:tc>
      </w:tr>
      <w:tr w:rsidR="00577355" w:rsidRPr="00577355" w14:paraId="67BF1827" w14:textId="77777777" w:rsidTr="009C1E62">
        <w:tc>
          <w:tcPr>
            <w:tcW w:w="4508" w:type="dxa"/>
          </w:tcPr>
          <w:p w14:paraId="1A76A453" w14:textId="635DF552" w:rsidR="00C5029B" w:rsidRPr="00D33DAE" w:rsidRDefault="00D11E37" w:rsidP="009C1E62">
            <w:r w:rsidRPr="00D33DAE">
              <w:t>Forster</w:t>
            </w:r>
            <w:r w:rsidR="008348C2" w:rsidRPr="00D33DAE">
              <w:t xml:space="preserve"> </w:t>
            </w:r>
            <w:r w:rsidR="008348C2" w:rsidRPr="00D33DAE">
              <w:rPr>
                <w:i/>
                <w:iCs/>
              </w:rPr>
              <w:t>et al</w:t>
            </w:r>
            <w:r w:rsidRPr="00D33DAE">
              <w:t>, 2018</w:t>
            </w:r>
            <w:r w:rsidR="00A41687" w:rsidRPr="00D33DAE">
              <w:fldChar w:fldCharType="begin">
                <w:fldData xml:space="preserve">PEVuZE5vdGU+PENpdGU+PEF1dGhvcj5Gb3JzdGVyPC9BdXRob3I+PFllYXI+MjAxODwvWWVhcj48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</w:fldData>
              </w:fldChar>
            </w:r>
            <w:r w:rsidR="00A41687" w:rsidRPr="00D33DAE">
              <w:instrText xml:space="preserve"> ADDIN EN.CITE </w:instrText>
            </w:r>
            <w:r w:rsidR="00A41687" w:rsidRPr="00D33DAE">
              <w:fldChar w:fldCharType="begin">
                <w:fldData xml:space="preserve">PEVuZE5vdGU+PENpdGU+PEF1dGhvcj5Gb3JzdGVyPC9BdXRob3I+PFllYXI+MjAxODwvWWVhcj48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</w:fldData>
              </w:fldChar>
            </w:r>
            <w:r w:rsidR="00A41687" w:rsidRPr="00D33DAE">
              <w:instrText xml:space="preserve"> ADDIN EN.CITE.DATA </w:instrText>
            </w:r>
            <w:r w:rsidR="00A41687" w:rsidRPr="00D33DAE">
              <w:fldChar w:fldCharType="end"/>
            </w:r>
            <w:r w:rsidR="00A41687" w:rsidRPr="00D33DAE">
              <w:fldChar w:fldCharType="separate"/>
            </w:r>
            <w:r w:rsidR="00A41687" w:rsidRPr="00D33DAE">
              <w:rPr>
                <w:noProof/>
              </w:rPr>
              <w:t>(36)</w:t>
            </w:r>
            <w:r w:rsidR="00A41687" w:rsidRPr="00D33DAE">
              <w:fldChar w:fldCharType="end"/>
            </w:r>
          </w:p>
        </w:tc>
        <w:tc>
          <w:tcPr>
            <w:tcW w:w="4508" w:type="dxa"/>
          </w:tcPr>
          <w:p w14:paraId="548AB142" w14:textId="1A2CB066" w:rsidR="00C5029B" w:rsidRPr="00577355" w:rsidRDefault="00BB1B44" w:rsidP="009C1E62">
            <w:r w:rsidRPr="00577355">
              <w:t xml:space="preserve">propofol </w:t>
            </w:r>
            <w:r w:rsidR="00A101E5" w:rsidRPr="00577355">
              <w:t xml:space="preserve">sedation </w:t>
            </w:r>
            <w:r w:rsidRPr="00577355">
              <w:t>+ lidocaine versus propofol alone</w:t>
            </w:r>
            <w:r w:rsidR="008E5BC3" w:rsidRPr="00577355">
              <w:t>, endoscopy</w:t>
            </w:r>
          </w:p>
        </w:tc>
      </w:tr>
      <w:tr w:rsidR="00577355" w:rsidRPr="00577355" w14:paraId="1EAE7DC7" w14:textId="77777777" w:rsidTr="009C1E62">
        <w:tc>
          <w:tcPr>
            <w:tcW w:w="4508" w:type="dxa"/>
          </w:tcPr>
          <w:p w14:paraId="290E6E94" w14:textId="153D80A6" w:rsidR="00C5029B" w:rsidRPr="00D33DAE" w:rsidRDefault="00D11E37" w:rsidP="009C1E62">
            <w:r w:rsidRPr="00D33DAE">
              <w:t>Goettel</w:t>
            </w:r>
            <w:r w:rsidR="008348C2" w:rsidRPr="00D33DAE">
              <w:t xml:space="preserve"> </w:t>
            </w:r>
            <w:r w:rsidR="008348C2" w:rsidRPr="00D33DAE">
              <w:rPr>
                <w:i/>
                <w:iCs/>
              </w:rPr>
              <w:t>et al</w:t>
            </w:r>
            <w:r w:rsidRPr="00D33DAE">
              <w:t>, 2016</w:t>
            </w:r>
            <w:r w:rsidR="00A41687" w:rsidRPr="00D33DAE">
              <w:fldChar w:fldCharType="begin">
                <w:fldData xml:space="preserve">PEVuZE5vdGU+PENpdGU+PEF1dGhvcj5Hb2V0dGVsPC9BdXRob3I+PFllYXI+MjAxNjwvWWVhcj48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</w:fldData>
              </w:fldChar>
            </w:r>
            <w:r w:rsidR="00A41687" w:rsidRPr="00D33DAE">
              <w:instrText xml:space="preserve"> ADDIN EN.CITE </w:instrText>
            </w:r>
            <w:r w:rsidR="00A41687" w:rsidRPr="00D33DAE">
              <w:fldChar w:fldCharType="begin">
                <w:fldData xml:space="preserve">PEVuZE5vdGU+PENpdGU+PEF1dGhvcj5Hb2V0dGVsPC9BdXRob3I+PFllYXI+MjAxNjwvWWVhcj48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</w:fldData>
              </w:fldChar>
            </w:r>
            <w:r w:rsidR="00A41687" w:rsidRPr="00D33DAE">
              <w:instrText xml:space="preserve"> ADDIN EN.CITE.DATA </w:instrText>
            </w:r>
            <w:r w:rsidR="00A41687" w:rsidRPr="00D33DAE">
              <w:fldChar w:fldCharType="end"/>
            </w:r>
            <w:r w:rsidR="00A41687" w:rsidRPr="00D33DAE">
              <w:fldChar w:fldCharType="separate"/>
            </w:r>
            <w:r w:rsidR="00A41687" w:rsidRPr="00D33DAE">
              <w:rPr>
                <w:noProof/>
              </w:rPr>
              <w:t>(37)</w:t>
            </w:r>
            <w:r w:rsidR="00A41687" w:rsidRPr="00D33DAE">
              <w:fldChar w:fldCharType="end"/>
            </w:r>
          </w:p>
        </w:tc>
        <w:tc>
          <w:tcPr>
            <w:tcW w:w="4508" w:type="dxa"/>
          </w:tcPr>
          <w:p w14:paraId="29B4F883" w14:textId="66E4CAC5" w:rsidR="00C5029B" w:rsidRPr="00577355" w:rsidRDefault="00CD4FD0" w:rsidP="009C1E62">
            <w:r w:rsidRPr="00577355">
              <w:t>Dexmedetomidine versus propofol-remifentanil conscious sedation</w:t>
            </w:r>
            <w:r w:rsidR="00346842" w:rsidRPr="00577355">
              <w:t>, neurosurgery</w:t>
            </w:r>
          </w:p>
        </w:tc>
      </w:tr>
      <w:tr w:rsidR="00577355" w:rsidRPr="00577355" w14:paraId="45478226" w14:textId="77777777" w:rsidTr="009C1E62">
        <w:tc>
          <w:tcPr>
            <w:tcW w:w="4508" w:type="dxa"/>
          </w:tcPr>
          <w:p w14:paraId="271BFA03" w14:textId="74083C2F" w:rsidR="00C5029B" w:rsidRPr="00D33DAE" w:rsidRDefault="00D11E37" w:rsidP="009C1E62">
            <w:r w:rsidRPr="00D33DAE">
              <w:t>Mayr</w:t>
            </w:r>
            <w:r w:rsidR="008348C2" w:rsidRPr="00D33DAE">
              <w:t xml:space="preserve"> </w:t>
            </w:r>
            <w:r w:rsidR="008348C2" w:rsidRPr="00D33DAE">
              <w:rPr>
                <w:i/>
                <w:iCs/>
              </w:rPr>
              <w:t>et al</w:t>
            </w:r>
            <w:r w:rsidRPr="00D33DAE">
              <w:t>, 2016</w:t>
            </w:r>
            <w:r w:rsidR="008348C2" w:rsidRPr="00D33DAE">
              <w:fldChar w:fldCharType="begin">
                <w:fldData xml:space="preserve">PEVuZE5vdGU+PENpdGU+PEF1dGhvcj5NYXlyPC9BdXRob3I+PFllYXI+MjAxNjwvWWVhcj48UmVj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=
</w:fldData>
              </w:fldChar>
            </w:r>
            <w:r w:rsidR="008348C2" w:rsidRPr="00D33DAE">
              <w:instrText xml:space="preserve"> ADDIN EN.CITE </w:instrText>
            </w:r>
            <w:r w:rsidR="008348C2" w:rsidRPr="00D33DAE">
              <w:fldChar w:fldCharType="begin">
                <w:fldData xml:space="preserve">PEVuZE5vdGU+PENpdGU+PEF1dGhvcj5NYXlyPC9BdXRob3I+PFllYXI+MjAxNjwvWWVhcj48UmVj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=
</w:fldData>
              </w:fldChar>
            </w:r>
            <w:r w:rsidR="008348C2" w:rsidRPr="00D33DAE">
              <w:instrText xml:space="preserve"> ADDIN EN.CITE.DATA </w:instrText>
            </w:r>
            <w:r w:rsidR="008348C2" w:rsidRPr="00D33DAE">
              <w:fldChar w:fldCharType="end"/>
            </w:r>
            <w:r w:rsidR="008348C2" w:rsidRPr="00D33DAE">
              <w:fldChar w:fldCharType="separate"/>
            </w:r>
            <w:r w:rsidR="008348C2" w:rsidRPr="00D33DAE">
              <w:rPr>
                <w:noProof/>
              </w:rPr>
              <w:t>(7)</w:t>
            </w:r>
            <w:r w:rsidR="008348C2" w:rsidRPr="00D33DAE">
              <w:fldChar w:fldCharType="end"/>
            </w:r>
          </w:p>
        </w:tc>
        <w:tc>
          <w:tcPr>
            <w:tcW w:w="4508" w:type="dxa"/>
          </w:tcPr>
          <w:p w14:paraId="7752F9D6" w14:textId="560D8AEE" w:rsidR="00C5029B" w:rsidRPr="00577355" w:rsidRDefault="003F2C9D" w:rsidP="009C1E62">
            <w:r w:rsidRPr="00577355">
              <w:t>GA versus sedation, cardiothoracic surgery</w:t>
            </w:r>
          </w:p>
        </w:tc>
      </w:tr>
      <w:tr w:rsidR="00577355" w:rsidRPr="00577355" w14:paraId="3EA84B3E" w14:textId="77777777" w:rsidTr="009C1E62">
        <w:tc>
          <w:tcPr>
            <w:tcW w:w="4508" w:type="dxa"/>
          </w:tcPr>
          <w:p w14:paraId="6358CBF0" w14:textId="1EE89B8E" w:rsidR="00C5029B" w:rsidRPr="00D33DAE" w:rsidRDefault="000A3EDD" w:rsidP="009C1E62">
            <w:proofErr w:type="spellStart"/>
            <w:r w:rsidRPr="00D33DAE">
              <w:t>Morue</w:t>
            </w:r>
            <w:proofErr w:type="spellEnd"/>
            <w:r w:rsidR="008348C2" w:rsidRPr="00D33DAE">
              <w:t xml:space="preserve"> </w:t>
            </w:r>
            <w:r w:rsidR="008348C2" w:rsidRPr="00D33DAE">
              <w:rPr>
                <w:i/>
                <w:iCs/>
              </w:rPr>
              <w:t>et al</w:t>
            </w:r>
            <w:r w:rsidRPr="00D33DAE">
              <w:t>, 2018</w:t>
            </w:r>
            <w:r w:rsidR="00A41687" w:rsidRPr="00D33DAE">
              <w:fldChar w:fldCharType="begin">
                <w:fldData xml:space="preserve">PEVuZE5vdGU+PENpdGU+PEF1dGhvcj5Nb3J1ZTwvQXV0aG9yPjxZZWFyPjIwMTg8L1llYXI+PFJl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</w:fldData>
              </w:fldChar>
            </w:r>
            <w:r w:rsidR="00A41687" w:rsidRPr="00D33DAE">
              <w:instrText xml:space="preserve"> ADDIN EN.CITE </w:instrText>
            </w:r>
            <w:r w:rsidR="00A41687" w:rsidRPr="00D33DAE">
              <w:fldChar w:fldCharType="begin">
                <w:fldData xml:space="preserve">PEVuZE5vdGU+PENpdGU+PEF1dGhvcj5Nb3J1ZTwvQXV0aG9yPjxZZWFyPjIwMTg8L1llYXI+PFJl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</w:fldData>
              </w:fldChar>
            </w:r>
            <w:r w:rsidR="00A41687" w:rsidRPr="00D33DAE">
              <w:instrText xml:space="preserve"> ADDIN EN.CITE.DATA </w:instrText>
            </w:r>
            <w:r w:rsidR="00A41687" w:rsidRPr="00D33DAE">
              <w:fldChar w:fldCharType="end"/>
            </w:r>
            <w:r w:rsidR="00A41687" w:rsidRPr="00D33DAE">
              <w:fldChar w:fldCharType="separate"/>
            </w:r>
            <w:r w:rsidR="00A41687" w:rsidRPr="00D33DAE">
              <w:rPr>
                <w:noProof/>
              </w:rPr>
              <w:t>(38)</w:t>
            </w:r>
            <w:r w:rsidR="00A41687" w:rsidRPr="00D33DAE">
              <w:fldChar w:fldCharType="end"/>
            </w:r>
          </w:p>
        </w:tc>
        <w:tc>
          <w:tcPr>
            <w:tcW w:w="4508" w:type="dxa"/>
          </w:tcPr>
          <w:p w14:paraId="609491C0" w14:textId="79A0932B" w:rsidR="00C5029B" w:rsidRPr="00577355" w:rsidRDefault="008C29A1" w:rsidP="009C1E62">
            <w:r w:rsidRPr="00577355">
              <w:t>remifentanil</w:t>
            </w:r>
            <w:r w:rsidR="00AB00C4" w:rsidRPr="00577355">
              <w:t xml:space="preserve"> + ketamine versus remifentanil alone</w:t>
            </w:r>
            <w:r w:rsidRPr="00577355">
              <w:t>, obstetrics</w:t>
            </w:r>
          </w:p>
        </w:tc>
      </w:tr>
      <w:tr w:rsidR="00577355" w:rsidRPr="00577355" w14:paraId="04640EE7" w14:textId="77777777" w:rsidTr="009C1E62">
        <w:tc>
          <w:tcPr>
            <w:tcW w:w="4508" w:type="dxa"/>
          </w:tcPr>
          <w:p w14:paraId="595B50DB" w14:textId="11CC02D2" w:rsidR="00C5029B" w:rsidRPr="00577355" w:rsidRDefault="000A3EDD" w:rsidP="009C1E62">
            <w:proofErr w:type="spellStart"/>
            <w:r w:rsidRPr="00577355">
              <w:t>Schonenberger</w:t>
            </w:r>
            <w:proofErr w:type="spellEnd"/>
            <w:r w:rsidR="008348C2">
              <w:t xml:space="preserve"> </w:t>
            </w:r>
            <w:r w:rsidR="008348C2" w:rsidRPr="009D52C3">
              <w:rPr>
                <w:i/>
                <w:iCs/>
              </w:rPr>
              <w:t>et al</w:t>
            </w:r>
            <w:r w:rsidRPr="00577355">
              <w:t>, 2016</w:t>
            </w:r>
            <w:r w:rsidR="00A41687">
              <w:fldChar w:fldCharType="begin">
                <w:fldData xml:space="preserve">PEVuZE5vdGU+PENpdGU+PEF1dGhvcj5TY2jDtm5lbmJlcmdlcjwvQXV0aG9yPjxZZWFyPjIwMTY8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==
</w:fldData>
              </w:fldChar>
            </w:r>
            <w:r w:rsidR="00A41687">
              <w:instrText xml:space="preserve"> ADDIN EN.CITE </w:instrText>
            </w:r>
            <w:r w:rsidR="00A41687">
              <w:fldChar w:fldCharType="begin">
                <w:fldData xml:space="preserve">PEVuZE5vdGU+PENpdGU+PEF1dGhvcj5TY2jDtm5lbmJlcmdlcjwvQXV0aG9yPjxZZWFyPjIwMTY8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==
</w:fldData>
              </w:fldChar>
            </w:r>
            <w:r w:rsidR="00A41687">
              <w:instrText xml:space="preserve"> ADDIN EN.CITE.DATA </w:instrText>
            </w:r>
            <w:r w:rsidR="00A41687">
              <w:fldChar w:fldCharType="end"/>
            </w:r>
            <w:r w:rsidR="00A41687">
              <w:fldChar w:fldCharType="separate"/>
            </w:r>
            <w:r w:rsidR="00A41687">
              <w:rPr>
                <w:noProof/>
              </w:rPr>
              <w:t>(39)</w:t>
            </w:r>
            <w:r w:rsidR="00A41687">
              <w:fldChar w:fldCharType="end"/>
            </w:r>
            <w:r w:rsidR="007B72A5" w:rsidRPr="00577355">
              <w:t xml:space="preserve"> </w:t>
            </w:r>
          </w:p>
        </w:tc>
        <w:tc>
          <w:tcPr>
            <w:tcW w:w="4508" w:type="dxa"/>
          </w:tcPr>
          <w:p w14:paraId="1F39B867" w14:textId="4DDA291A" w:rsidR="00C5029B" w:rsidRPr="00577355" w:rsidRDefault="00D508F0" w:rsidP="009C1E62">
            <w:r w:rsidRPr="00577355">
              <w:t xml:space="preserve">Conscious sedation versus GA, </w:t>
            </w:r>
            <w:r w:rsidR="00D13FC0" w:rsidRPr="00577355">
              <w:t>stroke</w:t>
            </w:r>
          </w:p>
        </w:tc>
      </w:tr>
      <w:tr w:rsidR="00577355" w:rsidRPr="00577355" w14:paraId="7F7AB035" w14:textId="77777777" w:rsidTr="009C1E62">
        <w:tc>
          <w:tcPr>
            <w:tcW w:w="4508" w:type="dxa"/>
          </w:tcPr>
          <w:p w14:paraId="0D9C7256" w14:textId="3B9B0D38" w:rsidR="00C5029B" w:rsidRPr="005C5DA2" w:rsidRDefault="00154EA0" w:rsidP="009C1E62">
            <w:pPr>
              <w:rPr>
                <w:lang w:val="de-DE"/>
              </w:rPr>
            </w:pPr>
            <w:r w:rsidRPr="005C5DA2">
              <w:rPr>
                <w:lang w:val="de-DE"/>
              </w:rPr>
              <w:t>Sieber</w:t>
            </w:r>
            <w:r w:rsidR="008348C2" w:rsidRPr="005C5DA2">
              <w:rPr>
                <w:lang w:val="de-DE"/>
              </w:rPr>
              <w:t xml:space="preserve"> </w:t>
            </w:r>
            <w:r w:rsidR="008348C2" w:rsidRPr="005C5DA2">
              <w:rPr>
                <w:i/>
                <w:iCs/>
                <w:lang w:val="de-DE"/>
              </w:rPr>
              <w:t>et al</w:t>
            </w:r>
            <w:r w:rsidRPr="005C5DA2">
              <w:rPr>
                <w:lang w:val="de-DE"/>
              </w:rPr>
              <w:t xml:space="preserve">, </w:t>
            </w:r>
            <w:r w:rsidR="00E86D40" w:rsidRPr="005C5DA2">
              <w:rPr>
                <w:lang w:val="de-DE"/>
              </w:rPr>
              <w:t>2018</w:t>
            </w:r>
            <w:r w:rsidR="00A41687" w:rsidRPr="005C5DA2">
              <w:fldChar w:fldCharType="begin">
                <w:fldData xml:space="preserve">PEVuZE5vdGU+PENpdGU+PEF1dGhvcj5TaWViZXI8L0F1dGhvcj48WWVhcj4yMDE4PC9ZZWFyPjxS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</w:fldData>
              </w:fldChar>
            </w:r>
            <w:r w:rsidR="00A41687" w:rsidRPr="005C5DA2">
              <w:rPr>
                <w:lang w:val="de-DE"/>
              </w:rPr>
              <w:instrText xml:space="preserve"> ADDIN EN.CITE </w:instrText>
            </w:r>
            <w:r w:rsidR="00A41687" w:rsidRPr="005C5DA2">
              <w:fldChar w:fldCharType="begin">
                <w:fldData xml:space="preserve">PEVuZE5vdGU+PENpdGU+PEF1dGhvcj5TaWViZXI8L0F1dGhvcj48WWVhcj4yMDE4PC9ZZWFyPjxS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</w:fldData>
              </w:fldChar>
            </w:r>
            <w:r w:rsidR="00A41687" w:rsidRPr="005C5DA2">
              <w:rPr>
                <w:lang w:val="de-DE"/>
              </w:rPr>
              <w:instrText xml:space="preserve"> ADDIN EN.CITE.DATA </w:instrText>
            </w:r>
            <w:r w:rsidR="00A41687" w:rsidRPr="005C5DA2">
              <w:fldChar w:fldCharType="end"/>
            </w:r>
            <w:r w:rsidR="00A41687" w:rsidRPr="005C5DA2">
              <w:fldChar w:fldCharType="separate"/>
            </w:r>
            <w:r w:rsidR="00A41687" w:rsidRPr="005C5DA2">
              <w:rPr>
                <w:noProof/>
                <w:lang w:val="de-DE"/>
              </w:rPr>
              <w:t>(40)</w:t>
            </w:r>
            <w:r w:rsidR="00A41687" w:rsidRPr="005C5DA2">
              <w:fldChar w:fldCharType="end"/>
            </w:r>
            <w:r w:rsidR="00E86D40" w:rsidRPr="005C5DA2">
              <w:rPr>
                <w:lang w:val="de-DE"/>
              </w:rPr>
              <w:t xml:space="preserve"> and </w:t>
            </w:r>
            <w:r w:rsidRPr="005C5DA2">
              <w:rPr>
                <w:lang w:val="de-DE"/>
              </w:rPr>
              <w:t>2019</w:t>
            </w:r>
            <w:r w:rsidR="00A41687" w:rsidRPr="005C5DA2">
              <w:fldChar w:fldCharType="begin">
                <w:fldData xml:space="preserve">PEVuZE5vdGU+PENpdGU+PEF1dGhvcj5TaWViZXI8L0F1dGhvcj48WWVhcj4yMDE5PC9ZZWFyPjxS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</w:fldData>
              </w:fldChar>
            </w:r>
            <w:r w:rsidR="00A41687" w:rsidRPr="005C5DA2">
              <w:rPr>
                <w:lang w:val="de-DE"/>
              </w:rPr>
              <w:instrText xml:space="preserve"> ADDIN EN.CITE </w:instrText>
            </w:r>
            <w:r w:rsidR="00A41687" w:rsidRPr="005C5DA2">
              <w:fldChar w:fldCharType="begin">
                <w:fldData xml:space="preserve">PEVuZE5vdGU+PENpdGU+PEF1dGhvcj5TaWViZXI8L0F1dGhvcj48WWVhcj4yMDE5PC9ZZWFyPjxS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</w:fldData>
              </w:fldChar>
            </w:r>
            <w:r w:rsidR="00A41687" w:rsidRPr="005C5DA2">
              <w:rPr>
                <w:lang w:val="de-DE"/>
              </w:rPr>
              <w:instrText xml:space="preserve"> ADDIN EN.CITE.DATA </w:instrText>
            </w:r>
            <w:r w:rsidR="00A41687" w:rsidRPr="005C5DA2">
              <w:fldChar w:fldCharType="end"/>
            </w:r>
            <w:r w:rsidR="00A41687" w:rsidRPr="005C5DA2">
              <w:fldChar w:fldCharType="separate"/>
            </w:r>
            <w:r w:rsidR="00A41687" w:rsidRPr="005C5DA2">
              <w:rPr>
                <w:noProof/>
                <w:lang w:val="de-DE"/>
              </w:rPr>
              <w:t>(41)</w:t>
            </w:r>
            <w:r w:rsidR="00A41687" w:rsidRPr="005C5DA2">
              <w:fldChar w:fldCharType="end"/>
            </w:r>
            <w:r w:rsidR="00893312" w:rsidRPr="005C5DA2">
              <w:rPr>
                <w:lang w:val="de-DE"/>
              </w:rPr>
              <w:t xml:space="preserve"> (+ </w:t>
            </w:r>
            <w:r w:rsidR="005C5DA2" w:rsidRPr="005C5DA2">
              <w:rPr>
                <w:lang w:val="de-DE"/>
              </w:rPr>
              <w:t xml:space="preserve">Sieber, 2012 </w:t>
            </w:r>
            <w:r w:rsidR="00893312" w:rsidRPr="005C5DA2">
              <w:rPr>
                <w:lang w:val="de-DE"/>
              </w:rPr>
              <w:t>protocol</w:t>
            </w:r>
            <w:r w:rsidR="005C5DA2" w:rsidRPr="005C5DA2">
              <w:rPr>
                <w:lang w:val="de-DE"/>
              </w:rPr>
              <w:fldChar w:fldCharType="begin"/>
            </w:r>
            <w:r w:rsidR="005C5DA2" w:rsidRPr="005C5DA2">
              <w:rPr>
                <w:lang w:val="de-DE"/>
              </w:rPr>
              <w:instrText xml:space="preserve"> ADDIN EN.CITE &lt;EndNote&gt;&lt;Cite&gt;&lt;Author&gt;Sieber&lt;/Author&gt;&lt;Year&gt;2012&lt;/Year&gt;&lt;RecNum&gt;1470&lt;/RecNum&gt;&lt;DisplayText&gt;(42)&lt;/DisplayText&gt;&lt;record&gt;&lt;rec-number&gt;1470&lt;/rec-number&gt;&lt;foreign-keys&gt;&lt;key app="EN" db-id="wxxwfprauds9xoe2ta7p2rsbx9ds2r5raw95" timestamp="1704293004"&gt;1470&lt;/key&gt;&lt;/foreign-keys&gt;&lt;ref-type name="Report"&gt;27&lt;/ref-type&gt;&lt;contributors&gt;&lt;authors&gt;&lt;author&gt;Sieber, FE.,&lt;/author&gt;&lt;/authors&gt;&lt;/contributors&gt;&lt;titles&gt;&lt;title&gt;A Strategy to Reduce the Incidence of Post‐Operative Delirium in Elderly patients (The STRIDE Study) &lt;/title&gt;&lt;/titles&gt;&lt;dates&gt;&lt;year&gt;2012&lt;/year&gt;&lt;/dates&gt;&lt;urls&gt;&lt;related-urls&gt;&lt;url&gt;https://classic.clinicaltrials.gov/ProvidedDocs/07/NCT00590707/Prot_SAP_000.pdf&lt;/url&gt;&lt;/related-urls&gt;&lt;/urls&gt;&lt;/record&gt;&lt;/Cite&gt;&lt;/EndNote&gt;</w:instrText>
            </w:r>
            <w:r w:rsidR="005C5DA2" w:rsidRPr="005C5DA2">
              <w:rPr>
                <w:lang w:val="de-DE"/>
              </w:rPr>
              <w:fldChar w:fldCharType="separate"/>
            </w:r>
            <w:r w:rsidR="005C5DA2" w:rsidRPr="005C5DA2">
              <w:rPr>
                <w:noProof/>
                <w:lang w:val="de-DE"/>
              </w:rPr>
              <w:t>(42)</w:t>
            </w:r>
            <w:r w:rsidR="005C5DA2" w:rsidRPr="005C5DA2">
              <w:rPr>
                <w:lang w:val="de-DE"/>
              </w:rPr>
              <w:fldChar w:fldCharType="end"/>
            </w:r>
          </w:p>
        </w:tc>
        <w:tc>
          <w:tcPr>
            <w:tcW w:w="4508" w:type="dxa"/>
          </w:tcPr>
          <w:p w14:paraId="45DB0C7B" w14:textId="2F400481" w:rsidR="00C5029B" w:rsidRPr="00577355" w:rsidRDefault="00A700F7" w:rsidP="009C1E62">
            <w:r w:rsidRPr="00577355">
              <w:t xml:space="preserve">Spinal anaesthesia plus </w:t>
            </w:r>
            <w:r w:rsidR="00BA72C7" w:rsidRPr="00577355">
              <w:t>deep</w:t>
            </w:r>
            <w:r w:rsidR="000F2AAB" w:rsidRPr="00577355">
              <w:t xml:space="preserve"> versus light</w:t>
            </w:r>
            <w:r w:rsidR="00BA72C7" w:rsidRPr="00577355">
              <w:t xml:space="preserve"> sedation, orthopaedic surgery</w:t>
            </w:r>
          </w:p>
        </w:tc>
      </w:tr>
      <w:tr w:rsidR="00577355" w:rsidRPr="00577355" w14:paraId="0913C198" w14:textId="77777777" w:rsidTr="009C1E62">
        <w:tc>
          <w:tcPr>
            <w:tcW w:w="4508" w:type="dxa"/>
          </w:tcPr>
          <w:p w14:paraId="20C6E62E" w14:textId="12B2D8C3" w:rsidR="00C5029B" w:rsidRPr="00577355" w:rsidRDefault="004F5AB2" w:rsidP="009C1E62">
            <w:r w:rsidRPr="00577355">
              <w:t>Silva-Jr</w:t>
            </w:r>
            <w:r w:rsidR="00C9051B">
              <w:t xml:space="preserve"> </w:t>
            </w:r>
            <w:r w:rsidR="00C9051B" w:rsidRPr="009D52C3">
              <w:rPr>
                <w:i/>
                <w:iCs/>
              </w:rPr>
              <w:t>et al</w:t>
            </w:r>
            <w:r w:rsidRPr="00577355">
              <w:t>, 2019</w:t>
            </w:r>
            <w:r w:rsidR="002F25B1">
              <w:fldChar w:fldCharType="begin">
                <w:fldData xml:space="preserve">PEVuZE5vdGU+PENpdGU+PEF1dGhvcj5TaWx2YS1KcjwvQXV0aG9yPjxZZWFyPjIwMTk8L1llYXI+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</w:fldData>
              </w:fldChar>
            </w:r>
            <w:r w:rsidR="005C5DA2">
              <w:instrText xml:space="preserve"> ADDIN EN.CITE </w:instrText>
            </w:r>
            <w:r w:rsidR="005C5DA2">
              <w:fldChar w:fldCharType="begin">
                <w:fldData xml:space="preserve">PEVuZE5vdGU+PENpdGU+PEF1dGhvcj5TaWx2YS1KcjwvQXV0aG9yPjxZZWFyPjIwMTk8L1llYXI+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</w:fldData>
              </w:fldChar>
            </w:r>
            <w:r w:rsidR="005C5DA2">
              <w:instrText xml:space="preserve"> ADDIN EN.CITE.DATA </w:instrText>
            </w:r>
            <w:r w:rsidR="005C5DA2">
              <w:fldChar w:fldCharType="end"/>
            </w:r>
            <w:r w:rsidR="002F25B1">
              <w:fldChar w:fldCharType="separate"/>
            </w:r>
            <w:r w:rsidR="005C5DA2">
              <w:rPr>
                <w:noProof/>
              </w:rPr>
              <w:t>(43)</w:t>
            </w:r>
            <w:r w:rsidR="002F25B1">
              <w:fldChar w:fldCharType="end"/>
            </w:r>
          </w:p>
        </w:tc>
        <w:tc>
          <w:tcPr>
            <w:tcW w:w="4508" w:type="dxa"/>
          </w:tcPr>
          <w:p w14:paraId="09792F2F" w14:textId="0BDF9B97" w:rsidR="00C5029B" w:rsidRPr="00577355" w:rsidRDefault="007471B4" w:rsidP="009C1E62">
            <w:r w:rsidRPr="00577355">
              <w:t>Midazolam versus d</w:t>
            </w:r>
            <w:r w:rsidR="000F2AAB" w:rsidRPr="00577355">
              <w:t xml:space="preserve">exmedetomidine sedation, </w:t>
            </w:r>
            <w:r w:rsidR="000F2DDB" w:rsidRPr="00577355">
              <w:t>patients</w:t>
            </w:r>
            <w:r w:rsidR="00591E62" w:rsidRPr="00577355">
              <w:t xml:space="preserve"> aged &gt;70 years</w:t>
            </w:r>
            <w:r w:rsidR="000F2DDB" w:rsidRPr="00577355">
              <w:t>, clinical area not specified</w:t>
            </w:r>
          </w:p>
        </w:tc>
      </w:tr>
      <w:tr w:rsidR="00577355" w:rsidRPr="00577355" w14:paraId="13FEC02B" w14:textId="77777777" w:rsidTr="009C1E62">
        <w:tc>
          <w:tcPr>
            <w:tcW w:w="4508" w:type="dxa"/>
          </w:tcPr>
          <w:p w14:paraId="55F69B71" w14:textId="62AF5A87" w:rsidR="00C5029B" w:rsidRPr="00577355" w:rsidRDefault="004F5AB2" w:rsidP="009C1E62">
            <w:r w:rsidRPr="00577355">
              <w:t>Tan</w:t>
            </w:r>
            <w:r w:rsidR="00C9051B">
              <w:t xml:space="preserve"> </w:t>
            </w:r>
            <w:r w:rsidR="00C9051B" w:rsidRPr="009D52C3">
              <w:rPr>
                <w:i/>
                <w:iCs/>
              </w:rPr>
              <w:t>et al</w:t>
            </w:r>
            <w:r w:rsidRPr="00577355">
              <w:t>, 2016</w:t>
            </w:r>
            <w:r w:rsidR="002F25B1">
              <w:fldChar w:fldCharType="begin">
                <w:fldData xml:space="preserve">PEVuZE5vdGU+PENpdGU+PEF1dGhvcj5UYW48L0F1dGhvcj48WWVhcj4yMDE2PC9ZZWFyPjxSZWNO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</w:fldData>
              </w:fldChar>
            </w:r>
            <w:r w:rsidR="005C5DA2">
              <w:instrText xml:space="preserve"> ADDIN EN.CITE </w:instrText>
            </w:r>
            <w:r w:rsidR="005C5DA2">
              <w:fldChar w:fldCharType="begin">
                <w:fldData xml:space="preserve">PEVuZE5vdGU+PENpdGU+PEF1dGhvcj5UYW48L0F1dGhvcj48WWVhcj4yMDE2PC9ZZWFyPjxSZWNO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</w:fldData>
              </w:fldChar>
            </w:r>
            <w:r w:rsidR="005C5DA2">
              <w:instrText xml:space="preserve"> ADDIN EN.CITE.DATA </w:instrText>
            </w:r>
            <w:r w:rsidR="005C5DA2">
              <w:fldChar w:fldCharType="end"/>
            </w:r>
            <w:r w:rsidR="002F25B1">
              <w:fldChar w:fldCharType="separate"/>
            </w:r>
            <w:r w:rsidR="005C5DA2">
              <w:rPr>
                <w:noProof/>
              </w:rPr>
              <w:t>(44)</w:t>
            </w:r>
            <w:r w:rsidR="002F25B1">
              <w:fldChar w:fldCharType="end"/>
            </w:r>
          </w:p>
        </w:tc>
        <w:tc>
          <w:tcPr>
            <w:tcW w:w="4508" w:type="dxa"/>
          </w:tcPr>
          <w:p w14:paraId="70B612DE" w14:textId="41F6AA98" w:rsidR="00C5029B" w:rsidRPr="00577355" w:rsidRDefault="00591E62" w:rsidP="009C1E62">
            <w:r w:rsidRPr="00577355">
              <w:t xml:space="preserve">Dexmedetomidine versus </w:t>
            </w:r>
            <w:r w:rsidR="005218EC" w:rsidRPr="00577355">
              <w:t>midazolam</w:t>
            </w:r>
            <w:r w:rsidRPr="00577355">
              <w:t xml:space="preserve"> sedation,</w:t>
            </w:r>
            <w:r w:rsidR="001A4D59" w:rsidRPr="00577355">
              <w:t xml:space="preserve"> urology surgery</w:t>
            </w:r>
          </w:p>
        </w:tc>
      </w:tr>
    </w:tbl>
    <w:p w14:paraId="2B5B1F1E" w14:textId="77777777" w:rsidR="00226381" w:rsidRDefault="00226381" w:rsidP="00226381">
      <w:pPr>
        <w:rPr>
          <w:b/>
          <w:bCs/>
        </w:rPr>
      </w:pPr>
    </w:p>
    <w:p w14:paraId="20084E4A" w14:textId="77777777" w:rsidR="00CC092F" w:rsidRDefault="00CC092F">
      <w:pPr>
        <w:rPr>
          <w:b/>
          <w:bCs/>
        </w:rPr>
      </w:pPr>
      <w:r>
        <w:rPr>
          <w:b/>
          <w:bCs/>
        </w:rPr>
        <w:br w:type="page"/>
      </w:r>
    </w:p>
    <w:p w14:paraId="3AD211A3" w14:textId="38729D46" w:rsidR="00CC092F" w:rsidRPr="00A2062E" w:rsidRDefault="00CC092F" w:rsidP="00CC092F">
      <w:pPr>
        <w:rPr>
          <w:b/>
          <w:bCs/>
        </w:rPr>
      </w:pPr>
      <w:r w:rsidRPr="4157A860">
        <w:rPr>
          <w:b/>
          <w:bCs/>
        </w:rPr>
        <w:lastRenderedPageBreak/>
        <w:t>References of randomised controlled trial papers used in Stage 1 of frameworks development (Tables S1-S3)</w:t>
      </w:r>
    </w:p>
    <w:p w14:paraId="27FB7661" w14:textId="77777777" w:rsidR="00CC092F" w:rsidRPr="00CC092F" w:rsidRDefault="00CC092F" w:rsidP="00CC092F">
      <w:r w:rsidRPr="00A2062E">
        <w:rPr>
          <w:lang w:val="de-DE"/>
        </w:rPr>
        <w:t>1.</w:t>
      </w:r>
      <w:r w:rsidRPr="00A2062E">
        <w:rPr>
          <w:lang w:val="de-DE"/>
        </w:rPr>
        <w:tab/>
        <w:t xml:space="preserve">Abrons RO, Zimmerman MB, El-Hattab YMS. </w:t>
      </w:r>
      <w:r>
        <w:t xml:space="preserve">Nasotracheal intubation over a bougie vs. non-bougie intubation: a prospective randomised, controlled trial in older children and adults using </w:t>
      </w:r>
      <w:proofErr w:type="spellStart"/>
      <w:r>
        <w:t>videolaryngoscopy</w:t>
      </w:r>
      <w:proofErr w:type="spellEnd"/>
      <w:r>
        <w:t xml:space="preserve">. </w:t>
      </w:r>
      <w:r w:rsidRPr="00CC092F">
        <w:t>Anaesthesia. 2017;72(12):1491-500.</w:t>
      </w:r>
    </w:p>
    <w:p w14:paraId="74F92ABF" w14:textId="77777777" w:rsidR="00CC092F" w:rsidRDefault="00CC092F" w:rsidP="00CC092F">
      <w:r w:rsidRPr="00CC092F">
        <w:t>2.</w:t>
      </w:r>
      <w:r w:rsidRPr="00CC092F">
        <w:tab/>
        <w:t xml:space="preserve">Basciani RM, Rindlisbacher A, Begert E, Brander L, Jakob SM, Etter R, et al. </w:t>
      </w:r>
      <w:r>
        <w:t xml:space="preserve">Anaesthetic induction with etomidate in cardiac surgery: A randomised controlled trial. </w:t>
      </w:r>
      <w:proofErr w:type="spellStart"/>
      <w:r>
        <w:t>Eur</w:t>
      </w:r>
      <w:proofErr w:type="spellEnd"/>
      <w:r>
        <w:t xml:space="preserve"> J </w:t>
      </w:r>
      <w:proofErr w:type="spellStart"/>
      <w:r>
        <w:t>Anaesthesiol</w:t>
      </w:r>
      <w:proofErr w:type="spellEnd"/>
      <w:r>
        <w:t>. 2016;33(6):417-24.</w:t>
      </w:r>
    </w:p>
    <w:p w14:paraId="15E9D47B" w14:textId="77777777" w:rsidR="00CC092F" w:rsidRDefault="00CC092F" w:rsidP="00CC092F">
      <w:r>
        <w:t>3.</w:t>
      </w:r>
      <w:r>
        <w:tab/>
        <w:t xml:space="preserve">Beck-Schimmer B, </w:t>
      </w:r>
      <w:proofErr w:type="spellStart"/>
      <w:r>
        <w:t>Bonvini</w:t>
      </w:r>
      <w:proofErr w:type="spellEnd"/>
      <w:r>
        <w:t xml:space="preserve"> JM, Braun J, Seeberger M, Neff TA, Risch TJ, et al. Which </w:t>
      </w:r>
      <w:proofErr w:type="spellStart"/>
      <w:r>
        <w:t>Anesthesia</w:t>
      </w:r>
      <w:proofErr w:type="spellEnd"/>
      <w:r>
        <w:t xml:space="preserve"> Regimen Is Best to Reduce Morbidity and Mortality in Lung Surgery?: A </w:t>
      </w:r>
      <w:proofErr w:type="spellStart"/>
      <w:r>
        <w:t>Multicenter</w:t>
      </w:r>
      <w:proofErr w:type="spellEnd"/>
      <w:r>
        <w:t xml:space="preserve"> Randomized Controlled Trial. </w:t>
      </w:r>
      <w:proofErr w:type="spellStart"/>
      <w:r>
        <w:t>Anesthesiology</w:t>
      </w:r>
      <w:proofErr w:type="spellEnd"/>
      <w:r>
        <w:t>. 2016;125(2):313-21.</w:t>
      </w:r>
    </w:p>
    <w:p w14:paraId="46892629" w14:textId="77777777" w:rsidR="00CC092F" w:rsidRDefault="00CC092F" w:rsidP="00CC092F">
      <w:r>
        <w:t>4.</w:t>
      </w:r>
      <w:r>
        <w:tab/>
        <w:t xml:space="preserve">Dutta A, Sethi N, Sood J, Panday BC, Gupta M, Choudhary P, et al. The Effect of Dexmedetomidine on Propofol Requirements During </w:t>
      </w:r>
      <w:proofErr w:type="spellStart"/>
      <w:r>
        <w:t>Anesthesia</w:t>
      </w:r>
      <w:proofErr w:type="spellEnd"/>
      <w:r>
        <w:t xml:space="preserve"> Administered by </w:t>
      </w:r>
      <w:proofErr w:type="spellStart"/>
      <w:r>
        <w:t>Bispectral</w:t>
      </w:r>
      <w:proofErr w:type="spellEnd"/>
      <w:r>
        <w:t xml:space="preserve"> Index-Guided Closed-Loop </w:t>
      </w:r>
      <w:proofErr w:type="spellStart"/>
      <w:r>
        <w:t>Anesthesia</w:t>
      </w:r>
      <w:proofErr w:type="spellEnd"/>
      <w:r>
        <w:t xml:space="preserve"> Delivery System: A Randomized Controlled Study. </w:t>
      </w:r>
      <w:proofErr w:type="spellStart"/>
      <w:r>
        <w:t>Anesth</w:t>
      </w:r>
      <w:proofErr w:type="spellEnd"/>
      <w:r>
        <w:t xml:space="preserve"> </w:t>
      </w:r>
      <w:proofErr w:type="spellStart"/>
      <w:r>
        <w:t>Analg</w:t>
      </w:r>
      <w:proofErr w:type="spellEnd"/>
      <w:r>
        <w:t>. 2019;129(1):84-91.</w:t>
      </w:r>
    </w:p>
    <w:p w14:paraId="1689C492" w14:textId="77777777" w:rsidR="00CC092F" w:rsidRPr="00CC092F" w:rsidRDefault="00CC092F" w:rsidP="00CC092F">
      <w:r>
        <w:t>5.</w:t>
      </w:r>
      <w:r>
        <w:tab/>
        <w:t xml:space="preserve">Ammar A, Mahmoud K, </w:t>
      </w:r>
      <w:proofErr w:type="spellStart"/>
      <w:r>
        <w:t>Elkersh</w:t>
      </w:r>
      <w:proofErr w:type="spellEnd"/>
      <w:r>
        <w:t xml:space="preserve"> A, </w:t>
      </w:r>
      <w:proofErr w:type="spellStart"/>
      <w:r>
        <w:t>Kasemy</w:t>
      </w:r>
      <w:proofErr w:type="spellEnd"/>
      <w:r>
        <w:t xml:space="preserve"> Z. A randomised controlled trial comparing the effects of propofol with isoflurane in patients with diastolic dysfunction undergoing coronary artery bypass graft surgery. </w:t>
      </w:r>
      <w:r w:rsidRPr="00CC092F">
        <w:t>Anaesthesia. 2016;71(11):1308-16.</w:t>
      </w:r>
    </w:p>
    <w:p w14:paraId="3E46C811" w14:textId="77777777" w:rsidR="00CC092F" w:rsidRDefault="00CC092F" w:rsidP="00CC092F">
      <w:r w:rsidRPr="00CC092F">
        <w:t>6.</w:t>
      </w:r>
      <w:r w:rsidRPr="00CC092F">
        <w:tab/>
        <w:t xml:space="preserve">Gebhardt V, Zawierucha V, </w:t>
      </w:r>
      <w:proofErr w:type="spellStart"/>
      <w:r w:rsidRPr="00CC092F">
        <w:t>Schöffski</w:t>
      </w:r>
      <w:proofErr w:type="spellEnd"/>
      <w:r w:rsidRPr="00CC092F">
        <w:t xml:space="preserve"> O, Schwarz A, Weiss C, </w:t>
      </w:r>
      <w:proofErr w:type="spellStart"/>
      <w:r w:rsidRPr="00CC092F">
        <w:t>Schmittner</w:t>
      </w:r>
      <w:proofErr w:type="spellEnd"/>
      <w:r w:rsidRPr="00CC092F">
        <w:t xml:space="preserve"> MD. </w:t>
      </w:r>
      <w:r>
        <w:t xml:space="preserve">Spinal anaesthesia with </w:t>
      </w:r>
      <w:proofErr w:type="spellStart"/>
      <w:r>
        <w:t>chloroprocaine</w:t>
      </w:r>
      <w:proofErr w:type="spellEnd"/>
      <w:r>
        <w:t xml:space="preserve"> 1% versus total intravenous anaesthesia for outpatient knee arthroscopy: A randomised controlled trial. </w:t>
      </w:r>
      <w:proofErr w:type="spellStart"/>
      <w:r>
        <w:t>Eur</w:t>
      </w:r>
      <w:proofErr w:type="spellEnd"/>
      <w:r>
        <w:t xml:space="preserve"> J </w:t>
      </w:r>
      <w:proofErr w:type="spellStart"/>
      <w:r>
        <w:t>Anaesthesiol</w:t>
      </w:r>
      <w:proofErr w:type="spellEnd"/>
      <w:r>
        <w:t>. 2018;35(10):774-81.</w:t>
      </w:r>
    </w:p>
    <w:p w14:paraId="3C760267" w14:textId="77777777" w:rsidR="00CC092F" w:rsidRPr="00CC092F" w:rsidRDefault="00CC092F" w:rsidP="00CC092F">
      <w:r>
        <w:t>7.</w:t>
      </w:r>
      <w:r>
        <w:tab/>
        <w:t xml:space="preserve">Mayr NP, </w:t>
      </w:r>
      <w:proofErr w:type="spellStart"/>
      <w:r>
        <w:t>Hapfelmeier</w:t>
      </w:r>
      <w:proofErr w:type="spellEnd"/>
      <w:r>
        <w:t xml:space="preserve"> A, Martin K, Kurz A, van der Starre P, Babik B, et al. Comparison of sedation and general anaesthesia for transcatheter aortic valve implantation on cerebral oxygen saturation and neurocognitive outcome†. </w:t>
      </w:r>
      <w:r w:rsidRPr="00CC092F">
        <w:t xml:space="preserve">Br J </w:t>
      </w:r>
      <w:proofErr w:type="spellStart"/>
      <w:r w:rsidRPr="00CC092F">
        <w:t>Anaesth</w:t>
      </w:r>
      <w:proofErr w:type="spellEnd"/>
      <w:r w:rsidRPr="00CC092F">
        <w:t>. 2016;116(1):90-9.</w:t>
      </w:r>
    </w:p>
    <w:p w14:paraId="1646F52C" w14:textId="77777777" w:rsidR="00CC092F" w:rsidRDefault="00CC092F" w:rsidP="00CC092F">
      <w:r w:rsidRPr="00CC092F">
        <w:t>8.</w:t>
      </w:r>
      <w:r w:rsidRPr="00CC092F">
        <w:tab/>
        <w:t xml:space="preserve">Mu J, Jiang T, Xu XB, Yuen VM, Irwin MG. </w:t>
      </w:r>
      <w:r>
        <w:t xml:space="preserve">Comparison of target-controlled infusion and manual infusion for propofol anaesthesia in children. Br J </w:t>
      </w:r>
      <w:proofErr w:type="spellStart"/>
      <w:r>
        <w:t>Anaesth</w:t>
      </w:r>
      <w:proofErr w:type="spellEnd"/>
      <w:r>
        <w:t>. 2018;120(5):1049-55.</w:t>
      </w:r>
    </w:p>
    <w:p w14:paraId="3B3864F6" w14:textId="77777777" w:rsidR="00CC092F" w:rsidRDefault="00CC092F" w:rsidP="00CC092F">
      <w:r>
        <w:t>9.</w:t>
      </w:r>
      <w:r>
        <w:tab/>
        <w:t xml:space="preserve">Oh CS, Lee J, Yoon TG, Seo EH, Park HJ, Piao L, et al. Effect of Equipotent Doses of Propofol versus Sevoflurane </w:t>
      </w:r>
      <w:proofErr w:type="spellStart"/>
      <w:r>
        <w:t>Anesthesia</w:t>
      </w:r>
      <w:proofErr w:type="spellEnd"/>
      <w:r>
        <w:t xml:space="preserve"> on Regulatory T Cells after Breast Cancer Surgery. </w:t>
      </w:r>
      <w:proofErr w:type="spellStart"/>
      <w:r>
        <w:t>Anesthesiology</w:t>
      </w:r>
      <w:proofErr w:type="spellEnd"/>
      <w:r>
        <w:t>. 2018;129(5):921-31.</w:t>
      </w:r>
    </w:p>
    <w:p w14:paraId="7D86123F" w14:textId="77777777" w:rsidR="00CC092F" w:rsidRDefault="00CC092F" w:rsidP="00CC092F">
      <w:r>
        <w:t>10.</w:t>
      </w:r>
      <w:r>
        <w:tab/>
        <w:t xml:space="preserve">Ryu KH, Song K, Lim TY, Choi WJ, Kim YH, Kim HS. Does Equi-Minimum Alveolar Concentration Value Ensure Equivalent Analgesic or Hypnotic Potency?: A Comparison between Desflurane and Sevoflurane. </w:t>
      </w:r>
      <w:proofErr w:type="spellStart"/>
      <w:r>
        <w:t>Anesthesiology</w:t>
      </w:r>
      <w:proofErr w:type="spellEnd"/>
      <w:r>
        <w:t>. 2018;128(6):1092-8.</w:t>
      </w:r>
    </w:p>
    <w:p w14:paraId="1B76F5C6" w14:textId="77777777" w:rsidR="00CC092F" w:rsidRDefault="00CC092F" w:rsidP="00CC092F">
      <w:r>
        <w:t>11.</w:t>
      </w:r>
      <w:r>
        <w:tab/>
        <w:t>Koo BW, Oh AY, Na HS, Lee HJ, Kang SB, Kim DW, et al. Effects of depth of neuromuscular block on surgical conditions during laparoscopic colorectal surgery: a randomised controlled trial. Anaesthesia. 2018;73(9):1090-6.</w:t>
      </w:r>
    </w:p>
    <w:p w14:paraId="3DBF5C36" w14:textId="77777777" w:rsidR="00CC092F" w:rsidRDefault="00CC092F" w:rsidP="00CC092F">
      <w:r>
        <w:t>12.</w:t>
      </w:r>
      <w:r>
        <w:tab/>
      </w:r>
      <w:proofErr w:type="spellStart"/>
      <w:r>
        <w:t>YaDeau</w:t>
      </w:r>
      <w:proofErr w:type="spellEnd"/>
      <w:r>
        <w:t xml:space="preserve"> JT, Fields KG, Kahn RL, LaSala VR, Ellis SJ, Levine DS, et al. Readiness for Discharge After Foot and Ankle Surgery Using Peripheral Nerve Blocks: A Randomized Controlled Trial Comparing Spinal and General </w:t>
      </w:r>
      <w:proofErr w:type="spellStart"/>
      <w:r>
        <w:t>Anesthesia</w:t>
      </w:r>
      <w:proofErr w:type="spellEnd"/>
      <w:r>
        <w:t xml:space="preserve"> as Supplements to Nerve Blocks. </w:t>
      </w:r>
      <w:proofErr w:type="spellStart"/>
      <w:r>
        <w:t>Anesth</w:t>
      </w:r>
      <w:proofErr w:type="spellEnd"/>
      <w:r>
        <w:t xml:space="preserve"> </w:t>
      </w:r>
      <w:proofErr w:type="spellStart"/>
      <w:r>
        <w:t>Analg</w:t>
      </w:r>
      <w:proofErr w:type="spellEnd"/>
      <w:r>
        <w:t>. 2018;127(3):759-66.</w:t>
      </w:r>
    </w:p>
    <w:p w14:paraId="71414EB1" w14:textId="77777777" w:rsidR="00CC092F" w:rsidRPr="00024505" w:rsidRDefault="00CC092F" w:rsidP="00CC092F">
      <w:r>
        <w:t>13.</w:t>
      </w:r>
      <w:r>
        <w:tab/>
      </w:r>
      <w:proofErr w:type="spellStart"/>
      <w:r>
        <w:t>YaDeau</w:t>
      </w:r>
      <w:proofErr w:type="spellEnd"/>
      <w:r>
        <w:t xml:space="preserve"> JT. Spinal versus General </w:t>
      </w:r>
      <w:proofErr w:type="spellStart"/>
      <w:r>
        <w:t>Anesthesia</w:t>
      </w:r>
      <w:proofErr w:type="spellEnd"/>
      <w:r>
        <w:t xml:space="preserve"> with Popliteal and Adductor Canal Blocks for Ambulatory Foot and Ankle Surgery. A Double-Blinded Randomized Controlled Trial. (Study Protocol, </w:t>
      </w:r>
      <w:r>
        <w:lastRenderedPageBreak/>
        <w:t>July 9</w:t>
      </w:r>
      <w:r w:rsidRPr="00DF11C6">
        <w:rPr>
          <w:vertAlign w:val="superscript"/>
        </w:rPr>
        <w:t>th</w:t>
      </w:r>
      <w:r>
        <w:t xml:space="preserve">, 2018). Available from: </w:t>
      </w:r>
      <w:r w:rsidRPr="00024505">
        <w:t>https://classic.clinicaltrials.gov/ProvidedDocs/91/NCT02996591/Prot_SAP_001.pdf</w:t>
      </w:r>
    </w:p>
    <w:p w14:paraId="7174DCA6" w14:textId="77777777" w:rsidR="00CC092F" w:rsidRDefault="00CC092F" w:rsidP="00CC092F">
      <w:r w:rsidRPr="00CC092F">
        <w:rPr>
          <w:lang w:val="fr-FR"/>
        </w:rPr>
        <w:t>14.</w:t>
      </w:r>
      <w:r w:rsidRPr="00CC092F">
        <w:rPr>
          <w:lang w:val="fr-FR"/>
        </w:rPr>
        <w:tab/>
        <w:t xml:space="preserve">Zhang Y, Shan GJ, Zhang YX, Cao SJ, Zhu SN, Li HJ, et al. </w:t>
      </w:r>
      <w:r>
        <w:t xml:space="preserve">Propofol compared with sevoflurane general anaesthesia is associated with decreased delayed neurocognitive recovery in older adults. Br J </w:t>
      </w:r>
      <w:proofErr w:type="spellStart"/>
      <w:r>
        <w:t>Anaesth</w:t>
      </w:r>
      <w:proofErr w:type="spellEnd"/>
      <w:r>
        <w:t>. 2018;121(3):595-604.</w:t>
      </w:r>
    </w:p>
    <w:p w14:paraId="2B41D25A" w14:textId="77777777" w:rsidR="00CC092F" w:rsidRDefault="00CC092F" w:rsidP="00CC092F">
      <w:r>
        <w:t>15.</w:t>
      </w:r>
      <w:r>
        <w:tab/>
        <w:t>Zhang Y, Li HJ, Wang DX, Jia HQ, Sun XD, Pan LH, et al. Impact of inhalational versus intravenous anaesthesia on early delirium and long-term survival in elderly patients after cancer surgery: study protocol of a multicentre, open-label, and randomised controlled trial. BMJ Open. 2017;7(11):e018607.</w:t>
      </w:r>
    </w:p>
    <w:p w14:paraId="172F9EE4" w14:textId="77777777" w:rsidR="00CC092F" w:rsidRPr="00A2062E" w:rsidRDefault="00CC092F" w:rsidP="00CC092F">
      <w:pPr>
        <w:rPr>
          <w:lang w:val="de-DE"/>
        </w:rPr>
      </w:pPr>
      <w:r>
        <w:t>16.</w:t>
      </w:r>
      <w:r>
        <w:tab/>
        <w:t xml:space="preserve">Choi SN, Jang YE, Lee JH, Kim EH, Kim JT, Kim HS. Comparison of rocuronium requirement in children with continuous infusion versus intermittent bolus: A randomised controlled trial. </w:t>
      </w:r>
      <w:r w:rsidRPr="00A2062E">
        <w:rPr>
          <w:lang w:val="de-DE"/>
        </w:rPr>
        <w:t>Eur J Anaesthesiol. 2019;36(3):194-9.</w:t>
      </w:r>
    </w:p>
    <w:p w14:paraId="18EF3C4A" w14:textId="77777777" w:rsidR="00CC092F" w:rsidRDefault="00CC092F" w:rsidP="00CC092F">
      <w:r w:rsidRPr="00A2062E">
        <w:rPr>
          <w:lang w:val="de-DE"/>
        </w:rPr>
        <w:t>17.</w:t>
      </w:r>
      <w:r w:rsidRPr="00A2062E">
        <w:rPr>
          <w:lang w:val="de-DE"/>
        </w:rPr>
        <w:tab/>
        <w:t xml:space="preserve">Fuchs-Buder T, Schmartz D, Baumann C, Hilt L, Nomine-Criqui C, Meistelman C, et al. </w:t>
      </w:r>
      <w:r>
        <w:t xml:space="preserve">Deep neuromuscular blockade improves surgical conditions during gastric bypass surgery for morbid obesity: A randomised controlled trial. </w:t>
      </w:r>
      <w:proofErr w:type="spellStart"/>
      <w:r>
        <w:t>Eur</w:t>
      </w:r>
      <w:proofErr w:type="spellEnd"/>
      <w:r>
        <w:t xml:space="preserve"> J </w:t>
      </w:r>
      <w:proofErr w:type="spellStart"/>
      <w:r>
        <w:t>Anaesthesiol</w:t>
      </w:r>
      <w:proofErr w:type="spellEnd"/>
      <w:r>
        <w:t>. 2019;36(7):486-93.</w:t>
      </w:r>
    </w:p>
    <w:p w14:paraId="2CE8A3D9" w14:textId="77777777" w:rsidR="00CC092F" w:rsidRDefault="00CC092F" w:rsidP="00CC092F">
      <w:r>
        <w:t>18.</w:t>
      </w:r>
      <w:r>
        <w:tab/>
        <w:t>Aitken E, Jackson A, Kearns R, Steven M, Kinsella J, Clancy M, et al. Effect of regional versus local anaesthesia on outcome after arteriovenous fistula creation: a randomised controlled trial. Lancet. 2016;388(10049):1067-74.</w:t>
      </w:r>
    </w:p>
    <w:p w14:paraId="73E281D0" w14:textId="77777777" w:rsidR="00CC092F" w:rsidRDefault="00CC092F" w:rsidP="00CC092F">
      <w:r>
        <w:t>19.</w:t>
      </w:r>
      <w:r>
        <w:tab/>
        <w:t>Macfarlane AJ, Kearns RJ, Aitken E, Kinsella J, Clancy MJ. Does regional compared to local anaesthesia influence outcome after arteriovenous fistula creation? Trials. 2013;14:263.</w:t>
      </w:r>
    </w:p>
    <w:p w14:paraId="539AFB6D" w14:textId="77777777" w:rsidR="00CC092F" w:rsidRDefault="00CC092F" w:rsidP="00CC092F">
      <w:r>
        <w:t>20.</w:t>
      </w:r>
      <w:r>
        <w:tab/>
      </w:r>
      <w:proofErr w:type="spellStart"/>
      <w:r>
        <w:t>Arnuntasupakul</w:t>
      </w:r>
      <w:proofErr w:type="spellEnd"/>
      <w:r>
        <w:t xml:space="preserve"> V, </w:t>
      </w:r>
      <w:proofErr w:type="spellStart"/>
      <w:r>
        <w:t>Chalachewa</w:t>
      </w:r>
      <w:proofErr w:type="spellEnd"/>
      <w:r>
        <w:t xml:space="preserve"> T, </w:t>
      </w:r>
      <w:proofErr w:type="spellStart"/>
      <w:r>
        <w:t>Leurcharusmee</w:t>
      </w:r>
      <w:proofErr w:type="spellEnd"/>
      <w:r>
        <w:t xml:space="preserve"> P, </w:t>
      </w:r>
      <w:proofErr w:type="spellStart"/>
      <w:r>
        <w:t>Tiyaprasertkul</w:t>
      </w:r>
      <w:proofErr w:type="spellEnd"/>
      <w:r>
        <w:t xml:space="preserve"> W, Finlayson RJ, Tran DQ. Ultrasound with neurostimulation compared with ultrasound guidance alone for lumbar plexus block: A randomised single blinded equivalence trial. </w:t>
      </w:r>
      <w:proofErr w:type="spellStart"/>
      <w:r>
        <w:t>Eur</w:t>
      </w:r>
      <w:proofErr w:type="spellEnd"/>
      <w:r>
        <w:t xml:space="preserve"> J </w:t>
      </w:r>
      <w:proofErr w:type="spellStart"/>
      <w:r>
        <w:t>Anaesthesiol</w:t>
      </w:r>
      <w:proofErr w:type="spellEnd"/>
      <w:r>
        <w:t>. 2018;35(3):224-30.</w:t>
      </w:r>
    </w:p>
    <w:p w14:paraId="7BAC6FF7" w14:textId="77777777" w:rsidR="00CC092F" w:rsidRDefault="00CC092F" w:rsidP="00CC092F">
      <w:r>
        <w:t>21.</w:t>
      </w:r>
      <w:r>
        <w:tab/>
        <w:t xml:space="preserve">Boivin A, Nadeau MJ, Dion N, Lévesque S, Nicole PC, Turgeon AF. Ultrasound-Guided Single-Injection Infraclavicular Block Versus Ultrasound-Guided Double-Injection Axillary Block: A Noninferiority Randomized Controlled Trial. </w:t>
      </w:r>
      <w:proofErr w:type="spellStart"/>
      <w:r>
        <w:t>Anesth</w:t>
      </w:r>
      <w:proofErr w:type="spellEnd"/>
      <w:r>
        <w:t xml:space="preserve"> </w:t>
      </w:r>
      <w:proofErr w:type="spellStart"/>
      <w:r>
        <w:t>Analg</w:t>
      </w:r>
      <w:proofErr w:type="spellEnd"/>
      <w:r>
        <w:t>. 2016;122(1):273-8.</w:t>
      </w:r>
    </w:p>
    <w:p w14:paraId="21506219" w14:textId="77777777" w:rsidR="00CC092F" w:rsidRDefault="00CC092F" w:rsidP="00CC092F">
      <w:r>
        <w:t>22.</w:t>
      </w:r>
      <w:r>
        <w:tab/>
        <w:t xml:space="preserve">Bong CL, Tan J, Lim S, Low Y, Sim SW, Rajadurai VS, et al. Randomised controlled trial of dexmedetomidine sedation vs general anaesthesia for inguinal hernia surgery on perioperative outcomes in infants. Br J </w:t>
      </w:r>
      <w:proofErr w:type="spellStart"/>
      <w:r>
        <w:t>Anaesth</w:t>
      </w:r>
      <w:proofErr w:type="spellEnd"/>
      <w:r>
        <w:t>. 2019;122(5):662-70.</w:t>
      </w:r>
    </w:p>
    <w:p w14:paraId="23D02D3B" w14:textId="77777777" w:rsidR="00CC092F" w:rsidRDefault="00CC092F" w:rsidP="00CC092F">
      <w:r>
        <w:t>23.</w:t>
      </w:r>
      <w:r>
        <w:tab/>
        <w:t xml:space="preserve">Grape S, Pawa A, Weber E, Albrecht E. </w:t>
      </w:r>
      <w:proofErr w:type="spellStart"/>
      <w:r>
        <w:t>Retroclavicular</w:t>
      </w:r>
      <w:proofErr w:type="spellEnd"/>
      <w:r>
        <w:t xml:space="preserve"> vs supraclavicular brachial plexus block for distal upper limb surgery: a randomised, controlled, single-blinded trial. Br J </w:t>
      </w:r>
      <w:proofErr w:type="spellStart"/>
      <w:r>
        <w:t>Anaesth</w:t>
      </w:r>
      <w:proofErr w:type="spellEnd"/>
      <w:r>
        <w:t>. 2019;122(4):518-24.</w:t>
      </w:r>
    </w:p>
    <w:p w14:paraId="0463E33D" w14:textId="77777777" w:rsidR="00CC092F" w:rsidRPr="00CC092F" w:rsidRDefault="00CC092F" w:rsidP="00CC092F">
      <w:pPr>
        <w:rPr>
          <w:lang w:val="it-IT"/>
        </w:rPr>
      </w:pPr>
      <w:r>
        <w:t>24.</w:t>
      </w:r>
      <w:r>
        <w:tab/>
        <w:t xml:space="preserve">Chin A, Crooke B, Heywood L, </w:t>
      </w:r>
      <w:proofErr w:type="spellStart"/>
      <w:r>
        <w:t>Brijball</w:t>
      </w:r>
      <w:proofErr w:type="spellEnd"/>
      <w:r>
        <w:t xml:space="preserve"> R, Pelecanos AM, </w:t>
      </w:r>
      <w:proofErr w:type="spellStart"/>
      <w:r>
        <w:t>Abeypala</w:t>
      </w:r>
      <w:proofErr w:type="spellEnd"/>
      <w:r>
        <w:t xml:space="preserve"> W. A randomised controlled trial comparing needle movements during combined spinal-epidural anaesthesia with and without ultrasound assistance. </w:t>
      </w:r>
      <w:r w:rsidRPr="00CC092F">
        <w:rPr>
          <w:lang w:val="it-IT"/>
        </w:rPr>
        <w:t>Anaesthesia. 2018;73(4):466-73.</w:t>
      </w:r>
    </w:p>
    <w:p w14:paraId="0711547C" w14:textId="77777777" w:rsidR="00CC092F" w:rsidRDefault="00CC092F" w:rsidP="00CC092F">
      <w:r w:rsidRPr="00CC092F">
        <w:rPr>
          <w:lang w:val="it-IT"/>
        </w:rPr>
        <w:t>25.</w:t>
      </w:r>
      <w:r w:rsidRPr="00CC092F">
        <w:rPr>
          <w:lang w:val="it-IT"/>
        </w:rPr>
        <w:tab/>
        <w:t xml:space="preserve">Li M, Ni X, Xu Z, Shen F, Song Y, Li Q, et al. </w:t>
      </w:r>
      <w:r>
        <w:t xml:space="preserve">Ultrasound-Assisted Technology Versus the Conventional Landmark Location Method in Spinal </w:t>
      </w:r>
      <w:proofErr w:type="spellStart"/>
      <w:r>
        <w:t>Anesthesia</w:t>
      </w:r>
      <w:proofErr w:type="spellEnd"/>
      <w:r>
        <w:t xml:space="preserve"> for </w:t>
      </w:r>
      <w:proofErr w:type="spellStart"/>
      <w:r>
        <w:t>Cesarean</w:t>
      </w:r>
      <w:proofErr w:type="spellEnd"/>
      <w:r>
        <w:t xml:space="preserve"> Delivery in Obese </w:t>
      </w:r>
      <w:proofErr w:type="spellStart"/>
      <w:r>
        <w:t>Parturients</w:t>
      </w:r>
      <w:proofErr w:type="spellEnd"/>
      <w:r>
        <w:t xml:space="preserve">: A Randomized Controlled Trial. </w:t>
      </w:r>
      <w:proofErr w:type="spellStart"/>
      <w:r>
        <w:t>Anesth</w:t>
      </w:r>
      <w:proofErr w:type="spellEnd"/>
      <w:r>
        <w:t xml:space="preserve"> </w:t>
      </w:r>
      <w:proofErr w:type="spellStart"/>
      <w:r>
        <w:t>Analg</w:t>
      </w:r>
      <w:proofErr w:type="spellEnd"/>
      <w:r>
        <w:t>. 2019;129(1):155-61.</w:t>
      </w:r>
    </w:p>
    <w:p w14:paraId="3EE2CACD" w14:textId="77777777" w:rsidR="00CC092F" w:rsidRPr="00CC092F" w:rsidRDefault="00CC092F" w:rsidP="00CC092F">
      <w:r>
        <w:t>26.</w:t>
      </w:r>
      <w:r>
        <w:tab/>
        <w:t xml:space="preserve">Ryu JH, Lee CS, Kim YC, Lee SC, Shankar H, Moon JY. Ultrasound-Assisted Versus Fluoroscopic-Guided Lumbar Sympathetic Ganglion Block: A Prospective and Randomized Study. </w:t>
      </w:r>
      <w:proofErr w:type="spellStart"/>
      <w:r w:rsidRPr="00CC092F">
        <w:t>Anesth</w:t>
      </w:r>
      <w:proofErr w:type="spellEnd"/>
      <w:r w:rsidRPr="00CC092F">
        <w:t xml:space="preserve"> </w:t>
      </w:r>
      <w:proofErr w:type="spellStart"/>
      <w:r w:rsidRPr="00CC092F">
        <w:t>Analg</w:t>
      </w:r>
      <w:proofErr w:type="spellEnd"/>
      <w:r w:rsidRPr="00CC092F">
        <w:t>. 2018;126(4):1362-8.</w:t>
      </w:r>
    </w:p>
    <w:p w14:paraId="1D8AE554" w14:textId="77777777" w:rsidR="00CC092F" w:rsidRDefault="00CC092F" w:rsidP="00CC092F">
      <w:r w:rsidRPr="00CC092F">
        <w:lastRenderedPageBreak/>
        <w:t>27.</w:t>
      </w:r>
      <w:r w:rsidRPr="00CC092F">
        <w:tab/>
        <w:t xml:space="preserve">Echaniz G, De Miguel M, Merritt G, Sierra P, Bora P, Borah N, et al. </w:t>
      </w:r>
      <w:r>
        <w:t xml:space="preserve">Bilateral </w:t>
      </w:r>
      <w:proofErr w:type="spellStart"/>
      <w:r>
        <w:t>suprazygomatic</w:t>
      </w:r>
      <w:proofErr w:type="spellEnd"/>
      <w:r>
        <w:t xml:space="preserve"> maxillary nerve blocks vs. infraorbital and palatine nerve blocks in cleft lip and palate repair: A double-blind, randomised study. </w:t>
      </w:r>
      <w:proofErr w:type="spellStart"/>
      <w:r>
        <w:t>Eur</w:t>
      </w:r>
      <w:proofErr w:type="spellEnd"/>
      <w:r>
        <w:t xml:space="preserve"> J </w:t>
      </w:r>
      <w:proofErr w:type="spellStart"/>
      <w:r>
        <w:t>Anaesthesiol</w:t>
      </w:r>
      <w:proofErr w:type="spellEnd"/>
      <w:r>
        <w:t>. 2019;36(1):40-7.</w:t>
      </w:r>
    </w:p>
    <w:p w14:paraId="748C8C99" w14:textId="77777777" w:rsidR="00CC092F" w:rsidRPr="00CC092F" w:rsidRDefault="00CC092F" w:rsidP="00CC092F">
      <w:pPr>
        <w:rPr>
          <w:lang w:val="it-IT"/>
        </w:rPr>
      </w:pPr>
      <w:r>
        <w:t>28.</w:t>
      </w:r>
      <w:r>
        <w:tab/>
        <w:t xml:space="preserve">Auyong DB, Hostetter L, Yuan SC, Slee AE, Hanson NA. Evaluation of Ultrasound-Assisted Thoracic Epidural Placement in Patients Undergoing Upper Abdominal and Thoracic Surgery: A Randomized, Double-Blind Study. </w:t>
      </w:r>
      <w:r w:rsidRPr="00CC092F">
        <w:rPr>
          <w:lang w:val="it-IT"/>
        </w:rPr>
        <w:t>Reg Anesth Pain Med. 2017;42(2):204-9.</w:t>
      </w:r>
    </w:p>
    <w:p w14:paraId="4EFAB58E" w14:textId="77777777" w:rsidR="00CC092F" w:rsidRDefault="00CC092F" w:rsidP="00CC092F">
      <w:r w:rsidRPr="00CC092F">
        <w:rPr>
          <w:lang w:val="it-IT"/>
        </w:rPr>
        <w:t>29.</w:t>
      </w:r>
      <w:r w:rsidRPr="00CC092F">
        <w:rPr>
          <w:lang w:val="it-IT"/>
        </w:rPr>
        <w:tab/>
        <w:t xml:space="preserve">Cappelleri G, Cedrati VL, Fedele LL, Gemma M, Camici L, Loiero M, et al. </w:t>
      </w:r>
      <w:r>
        <w:t xml:space="preserve">Effects of the Intraneural and Subparaneural Ultrasound-Guided Popliteal Sciatic Nerve Block: A Prospective, Randomized, Double-Blind Clinical and Electrophysiological Comparison. Reg </w:t>
      </w:r>
      <w:proofErr w:type="spellStart"/>
      <w:r>
        <w:t>Anesth</w:t>
      </w:r>
      <w:proofErr w:type="spellEnd"/>
      <w:r>
        <w:t xml:space="preserve"> Pain Med. 2016;41(4):430-7.</w:t>
      </w:r>
    </w:p>
    <w:p w14:paraId="0313D8B0" w14:textId="77777777" w:rsidR="00CC092F" w:rsidRDefault="00CC092F" w:rsidP="00CC092F">
      <w:r>
        <w:t>30.</w:t>
      </w:r>
      <w:r>
        <w:tab/>
        <w:t xml:space="preserve">Park SK, Lee JH, Yoo S, Kim WH, Lim YJ, Bahk JH, et al. Comparison of bupivacaine plus intrathecal fentanyl and bupivacaine alone for spinal </w:t>
      </w:r>
      <w:proofErr w:type="spellStart"/>
      <w:r>
        <w:t>anesthesia</w:t>
      </w:r>
      <w:proofErr w:type="spellEnd"/>
      <w:r>
        <w:t xml:space="preserve"> with intravenous dexmedetomidine sedation: a randomized, double-blind, noninferiority trial. Reg </w:t>
      </w:r>
      <w:proofErr w:type="spellStart"/>
      <w:r>
        <w:t>Anesth</w:t>
      </w:r>
      <w:proofErr w:type="spellEnd"/>
      <w:r>
        <w:t xml:space="preserve"> Pain Med. 2019;44(4):459-65.</w:t>
      </w:r>
    </w:p>
    <w:p w14:paraId="2B6C9215" w14:textId="77777777" w:rsidR="00CC092F" w:rsidRDefault="00CC092F" w:rsidP="00CC092F">
      <w:r>
        <w:t>31.</w:t>
      </w:r>
      <w:r>
        <w:tab/>
      </w:r>
      <w:proofErr w:type="spellStart"/>
      <w:r>
        <w:t>Teunkens</w:t>
      </w:r>
      <w:proofErr w:type="spellEnd"/>
      <w:r>
        <w:t xml:space="preserve"> A, Vermeulen K, Van </w:t>
      </w:r>
      <w:proofErr w:type="spellStart"/>
      <w:r>
        <w:t>Gerven</w:t>
      </w:r>
      <w:proofErr w:type="spellEnd"/>
      <w:r>
        <w:t xml:space="preserve"> E, </w:t>
      </w:r>
      <w:proofErr w:type="spellStart"/>
      <w:r>
        <w:t>Fieuws</w:t>
      </w:r>
      <w:proofErr w:type="spellEnd"/>
      <w:r>
        <w:t xml:space="preserve"> S, Van de Velde M, Rex S. Comparison of 2-Chloroprocaine, Bupivacaine, and Lidocaine for Spinal </w:t>
      </w:r>
      <w:proofErr w:type="spellStart"/>
      <w:r>
        <w:t>Anesthesia</w:t>
      </w:r>
      <w:proofErr w:type="spellEnd"/>
      <w:r>
        <w:t xml:space="preserve"> in Patients Undergoing Knee Arthroscopy in an Outpatient Setting: A Double-Blind Randomized Controlled Trial. Reg </w:t>
      </w:r>
      <w:proofErr w:type="spellStart"/>
      <w:r>
        <w:t>Anesth</w:t>
      </w:r>
      <w:proofErr w:type="spellEnd"/>
      <w:r>
        <w:t xml:space="preserve"> Pain Med. 2016;41(5):576-83.</w:t>
      </w:r>
    </w:p>
    <w:p w14:paraId="7F2D07AB" w14:textId="77777777" w:rsidR="00CC092F" w:rsidRDefault="00CC092F" w:rsidP="00CC092F">
      <w:r>
        <w:t>32.</w:t>
      </w:r>
      <w:r>
        <w:tab/>
        <w:t xml:space="preserve">Patnaik R, Chhabra A, Subramaniam R, Arora MK, Goswami D, Srivastava A, et al. Comparison of Paravertebral Block by Anatomic Landmark Technique to Ultrasound-Guided Paravertebral Block for Breast Surgery </w:t>
      </w:r>
      <w:proofErr w:type="spellStart"/>
      <w:r>
        <w:t>Anesthesia</w:t>
      </w:r>
      <w:proofErr w:type="spellEnd"/>
      <w:r>
        <w:t xml:space="preserve">: A Randomized Controlled Trial. Reg </w:t>
      </w:r>
      <w:proofErr w:type="spellStart"/>
      <w:r>
        <w:t>Anesth</w:t>
      </w:r>
      <w:proofErr w:type="spellEnd"/>
      <w:r>
        <w:t xml:space="preserve"> Pain Med. 2018;43(4):385-90.</w:t>
      </w:r>
    </w:p>
    <w:p w14:paraId="7D8C2C5E" w14:textId="77777777" w:rsidR="00CC092F" w:rsidRPr="00A2062E" w:rsidRDefault="00CC092F" w:rsidP="00CC092F">
      <w:pPr>
        <w:rPr>
          <w:lang w:val="de-DE"/>
        </w:rPr>
      </w:pPr>
      <w:r>
        <w:t>33.</w:t>
      </w:r>
      <w:r>
        <w:tab/>
      </w:r>
      <w:proofErr w:type="spellStart"/>
      <w:r>
        <w:t>Djaiani</w:t>
      </w:r>
      <w:proofErr w:type="spellEnd"/>
      <w:r>
        <w:t xml:space="preserve"> G, Silverton N, Fedorko L, Carroll J, </w:t>
      </w:r>
      <w:proofErr w:type="spellStart"/>
      <w:r>
        <w:t>Styra</w:t>
      </w:r>
      <w:proofErr w:type="spellEnd"/>
      <w:r>
        <w:t xml:space="preserve"> R, Rao V, et al. Dexmedetomidine versus Propofol Sedation Reduces Delirium after Cardiac Surgery: A Randomized Controlled Trial. </w:t>
      </w:r>
      <w:r w:rsidRPr="00686113">
        <w:rPr>
          <w:lang w:val="de-DE"/>
        </w:rPr>
        <w:t xml:space="preserve">Anesthesiology. </w:t>
      </w:r>
      <w:r w:rsidRPr="00A2062E">
        <w:rPr>
          <w:lang w:val="de-DE"/>
        </w:rPr>
        <w:t>2016;124(2):362-8.</w:t>
      </w:r>
    </w:p>
    <w:p w14:paraId="058F1F18" w14:textId="77777777" w:rsidR="00CC092F" w:rsidRDefault="00CC092F" w:rsidP="00CC092F">
      <w:r w:rsidRPr="00A2062E">
        <w:rPr>
          <w:lang w:val="de-DE"/>
        </w:rPr>
        <w:t>34.</w:t>
      </w:r>
      <w:r w:rsidRPr="00A2062E">
        <w:rPr>
          <w:lang w:val="de-DE"/>
        </w:rPr>
        <w:tab/>
        <w:t xml:space="preserve">Eberl S, Preckel B, Bergman JJ, van Dieren S, Hollmann MW. </w:t>
      </w:r>
      <w:r>
        <w:t xml:space="preserve">Satisfaction and safety using dexmedetomidine or propofol sedation during endoscopic oesophageal procedures: A randomised controlled trial. </w:t>
      </w:r>
      <w:proofErr w:type="spellStart"/>
      <w:r>
        <w:t>Eur</w:t>
      </w:r>
      <w:proofErr w:type="spellEnd"/>
      <w:r>
        <w:t xml:space="preserve"> J </w:t>
      </w:r>
      <w:proofErr w:type="spellStart"/>
      <w:r>
        <w:t>Anaesthesiol</w:t>
      </w:r>
      <w:proofErr w:type="spellEnd"/>
      <w:r>
        <w:t>. 2016;33(9):631-7.</w:t>
      </w:r>
    </w:p>
    <w:p w14:paraId="5EA88275" w14:textId="77777777" w:rsidR="00CC092F" w:rsidRDefault="00CC092F" w:rsidP="00CC092F">
      <w:r>
        <w:t>35.</w:t>
      </w:r>
      <w:r>
        <w:tab/>
        <w:t xml:space="preserve">Farag E, Kot M, Podolyak A, </w:t>
      </w:r>
      <w:proofErr w:type="spellStart"/>
      <w:r>
        <w:t>Argalious</w:t>
      </w:r>
      <w:proofErr w:type="spellEnd"/>
      <w:r>
        <w:t xml:space="preserve"> M, </w:t>
      </w:r>
      <w:proofErr w:type="spellStart"/>
      <w:r>
        <w:t>Deogaonkar</w:t>
      </w:r>
      <w:proofErr w:type="spellEnd"/>
      <w:r>
        <w:t xml:space="preserve"> M, Mascha EJ, et al. The relative effects of dexmedetomidine and propofol on cerebral blood flow velocity and regional brain oxygenation: A randomised noninferiority trial. </w:t>
      </w:r>
      <w:proofErr w:type="spellStart"/>
      <w:r>
        <w:t>Eur</w:t>
      </w:r>
      <w:proofErr w:type="spellEnd"/>
      <w:r>
        <w:t xml:space="preserve"> J </w:t>
      </w:r>
      <w:proofErr w:type="spellStart"/>
      <w:r>
        <w:t>Anaesthesiol</w:t>
      </w:r>
      <w:proofErr w:type="spellEnd"/>
      <w:r>
        <w:t>. 2017;34(11):732-9.</w:t>
      </w:r>
    </w:p>
    <w:p w14:paraId="01A198D3" w14:textId="77777777" w:rsidR="00CC092F" w:rsidRPr="00CC092F" w:rsidRDefault="00CC092F" w:rsidP="00CC092F">
      <w:r>
        <w:t>36.</w:t>
      </w:r>
      <w:r>
        <w:tab/>
        <w:t xml:space="preserve">Forster C, </w:t>
      </w:r>
      <w:proofErr w:type="spellStart"/>
      <w:r>
        <w:t>Vanhaudenhuyse</w:t>
      </w:r>
      <w:proofErr w:type="spellEnd"/>
      <w:r>
        <w:t xml:space="preserve"> A, Gast P, Louis E, Hick G, </w:t>
      </w:r>
      <w:proofErr w:type="spellStart"/>
      <w:r>
        <w:t>Brichant</w:t>
      </w:r>
      <w:proofErr w:type="spellEnd"/>
      <w:r>
        <w:t xml:space="preserve"> JF, et al. Intravenous infusion of lidocaine significantly reduces propofol dose for colonoscopy: a randomised placebo-controlled study. </w:t>
      </w:r>
      <w:r w:rsidRPr="00CC092F">
        <w:t xml:space="preserve">Br J </w:t>
      </w:r>
      <w:proofErr w:type="spellStart"/>
      <w:r w:rsidRPr="00CC092F">
        <w:t>Anaesth</w:t>
      </w:r>
      <w:proofErr w:type="spellEnd"/>
      <w:r w:rsidRPr="00CC092F">
        <w:t>. 2018;121(5):1059-64.</w:t>
      </w:r>
    </w:p>
    <w:p w14:paraId="2F7093B8" w14:textId="77777777" w:rsidR="00CC092F" w:rsidRDefault="00CC092F" w:rsidP="00CC092F">
      <w:r w:rsidRPr="00A2062E">
        <w:rPr>
          <w:lang w:val="de-DE"/>
        </w:rPr>
        <w:t>37.</w:t>
      </w:r>
      <w:r w:rsidRPr="00A2062E">
        <w:rPr>
          <w:lang w:val="de-DE"/>
        </w:rPr>
        <w:tab/>
        <w:t xml:space="preserve">Goettel N, Bharadwaj S, Venkatraghavan L, Mehta J, Bernstein M, Manninen PH. </w:t>
      </w:r>
      <w:r>
        <w:t xml:space="preserve">Dexmedetomidine vs propofol-remifentanil conscious sedation for awake craniotomy: a prospective randomized controlled trial. Br J </w:t>
      </w:r>
      <w:proofErr w:type="spellStart"/>
      <w:r>
        <w:t>Anaesth</w:t>
      </w:r>
      <w:proofErr w:type="spellEnd"/>
      <w:r>
        <w:t>. 2016;116(6):811-21.</w:t>
      </w:r>
    </w:p>
    <w:p w14:paraId="0CDFD51C" w14:textId="77777777" w:rsidR="00CC092F" w:rsidRPr="00CC092F" w:rsidRDefault="00CC092F" w:rsidP="00CC092F">
      <w:pPr>
        <w:rPr>
          <w:lang w:val="de-DE"/>
        </w:rPr>
      </w:pPr>
      <w:r>
        <w:t>38.</w:t>
      </w:r>
      <w:r>
        <w:tab/>
      </w:r>
      <w:proofErr w:type="spellStart"/>
      <w:r>
        <w:t>Morue</w:t>
      </w:r>
      <w:proofErr w:type="spellEnd"/>
      <w:r>
        <w:t xml:space="preserve"> HI, Raj-Lawrence S, Saxena S, </w:t>
      </w:r>
      <w:proofErr w:type="spellStart"/>
      <w:r>
        <w:t>Delbaere</w:t>
      </w:r>
      <w:proofErr w:type="spellEnd"/>
      <w:r>
        <w:t xml:space="preserve"> A, Engelman E, </w:t>
      </w:r>
      <w:proofErr w:type="spellStart"/>
      <w:r>
        <w:t>Barvais</w:t>
      </w:r>
      <w:proofErr w:type="spellEnd"/>
      <w:r>
        <w:t xml:space="preserve"> LA. Placebo versus low-dose ketamine infusion in addition to remifentanil target-controlled infusion for conscious sedation during oocyte retrieval: A double-blinded, randomised controlled trial. </w:t>
      </w:r>
      <w:proofErr w:type="spellStart"/>
      <w:r>
        <w:t>Eur</w:t>
      </w:r>
      <w:proofErr w:type="spellEnd"/>
      <w:r>
        <w:t xml:space="preserve"> J </w:t>
      </w:r>
      <w:proofErr w:type="spellStart"/>
      <w:r>
        <w:t>Anaesthesiol</w:t>
      </w:r>
      <w:proofErr w:type="spellEnd"/>
      <w:r>
        <w:t xml:space="preserve">. </w:t>
      </w:r>
      <w:r w:rsidRPr="00CC092F">
        <w:rPr>
          <w:lang w:val="de-DE"/>
        </w:rPr>
        <w:t>2018;35(9):667-74.</w:t>
      </w:r>
    </w:p>
    <w:p w14:paraId="01FF5B4B" w14:textId="77777777" w:rsidR="00CC092F" w:rsidRPr="00A2062E" w:rsidRDefault="00CC092F" w:rsidP="00CC092F">
      <w:pPr>
        <w:rPr>
          <w:lang w:val="de-DE"/>
        </w:rPr>
      </w:pPr>
      <w:r w:rsidRPr="00CC092F">
        <w:rPr>
          <w:lang w:val="de-DE"/>
        </w:rPr>
        <w:lastRenderedPageBreak/>
        <w:t>39.</w:t>
      </w:r>
      <w:r w:rsidRPr="00CC092F">
        <w:rPr>
          <w:lang w:val="de-DE"/>
        </w:rPr>
        <w:tab/>
        <w:t xml:space="preserve">Schönenberger S, Uhlmann L, Hacke W, Schieber S, Mundiyanapurath S, Purrucker JC, et al. </w:t>
      </w:r>
      <w:r>
        <w:t xml:space="preserve">Effect of Conscious Sedation vs General </w:t>
      </w:r>
      <w:proofErr w:type="spellStart"/>
      <w:r>
        <w:t>Anesthesia</w:t>
      </w:r>
      <w:proofErr w:type="spellEnd"/>
      <w:r>
        <w:t xml:space="preserve"> on Early Neurological Improvement Among Patients With Ischemic Stroke Undergoing Endovascular Thrombectomy: A Randomized Clinical Trial. </w:t>
      </w:r>
      <w:r w:rsidRPr="00A2062E">
        <w:rPr>
          <w:lang w:val="de-DE"/>
        </w:rPr>
        <w:t>J</w:t>
      </w:r>
      <w:r>
        <w:rPr>
          <w:lang w:val="de-DE"/>
        </w:rPr>
        <w:t>AMA</w:t>
      </w:r>
      <w:r w:rsidRPr="00A2062E">
        <w:rPr>
          <w:lang w:val="de-DE"/>
        </w:rPr>
        <w:t>. 2016;316(19):1986-96.</w:t>
      </w:r>
    </w:p>
    <w:p w14:paraId="3C5E0C59" w14:textId="77777777" w:rsidR="00CC092F" w:rsidRDefault="00CC092F" w:rsidP="00CC092F">
      <w:r w:rsidRPr="00A2062E">
        <w:rPr>
          <w:lang w:val="de-DE"/>
        </w:rPr>
        <w:t>40.</w:t>
      </w:r>
      <w:r w:rsidRPr="00A2062E">
        <w:rPr>
          <w:lang w:val="de-DE"/>
        </w:rPr>
        <w:tab/>
        <w:t xml:space="preserve">Sieber FE, Neufeld KJ, Gottschalk A, Bigelow GE, Oh ES, Rosenberg PB, et al. </w:t>
      </w:r>
      <w:r>
        <w:t>Effect of Depth of Sedation in Older Patients Undergoing Hip Fracture Repair on Postoperative Delirium: The STRIDE Randomized Clinical Trial. JAMA Surgery. 2018;153(11):987-95.</w:t>
      </w:r>
    </w:p>
    <w:p w14:paraId="7F0C8816" w14:textId="77777777" w:rsidR="00CC092F" w:rsidRDefault="00CC092F" w:rsidP="00CC092F">
      <w:r>
        <w:t>41.</w:t>
      </w:r>
      <w:r>
        <w:tab/>
        <w:t xml:space="preserve">Sieber F, Neufeld KJ, Gottschalk A, Bigelow GE, Oh ES, Rosenberg PB, et al. Depth of sedation as an interventional target to reduce postoperative delirium: mortality and functional outcomes of the Strategy to Reduce the Incidence of Postoperative Delirium in Elderly Patients randomised clinical trial. Br J </w:t>
      </w:r>
      <w:proofErr w:type="spellStart"/>
      <w:r>
        <w:t>Anaesth</w:t>
      </w:r>
      <w:proofErr w:type="spellEnd"/>
      <w:r>
        <w:t>. 2019;122(4):480-9.</w:t>
      </w:r>
    </w:p>
    <w:p w14:paraId="1ECDB3AC" w14:textId="77777777" w:rsidR="00CC092F" w:rsidRPr="00136D27" w:rsidRDefault="00CC092F" w:rsidP="00CC092F">
      <w:r>
        <w:t>42.</w:t>
      </w:r>
      <w:r>
        <w:tab/>
        <w:t>Sieber FE. A Strategy to Reduce the Incidence of Post‐Operative Delirium in Elderly patients (The STRIDE Study) (Study Protocol, November 19</w:t>
      </w:r>
      <w:r w:rsidRPr="00093329">
        <w:rPr>
          <w:vertAlign w:val="superscript"/>
        </w:rPr>
        <w:t>th</w:t>
      </w:r>
      <w:r>
        <w:t xml:space="preserve">, 2012). Available from: </w:t>
      </w:r>
      <w:r w:rsidRPr="00136D27">
        <w:t>https://classic.clinicaltrials.gov/ProvidedDocs/07/NCT00590707/Prot_SAP_000.pdf</w:t>
      </w:r>
    </w:p>
    <w:p w14:paraId="547294BE" w14:textId="77777777" w:rsidR="00CC092F" w:rsidRDefault="00CC092F" w:rsidP="00CC092F">
      <w:r w:rsidRPr="00CC092F">
        <w:rPr>
          <w:lang w:val="pt-BR"/>
        </w:rPr>
        <w:t>43.</w:t>
      </w:r>
      <w:r w:rsidRPr="00CC092F">
        <w:rPr>
          <w:lang w:val="pt-BR"/>
        </w:rPr>
        <w:tab/>
        <w:t xml:space="preserve">Silva-Jr JM, Katayama HT, Nogueira FAM, Moura TB, Alves TL, de Oliveira BW. </w:t>
      </w:r>
      <w:r>
        <w:t xml:space="preserve">Comparison of dexmedetomidine and benzodiazepine for intraoperative sedation in elderly patients: a randomized clinical trial. Reg </w:t>
      </w:r>
      <w:proofErr w:type="spellStart"/>
      <w:r>
        <w:t>Anesth</w:t>
      </w:r>
      <w:proofErr w:type="spellEnd"/>
      <w:r>
        <w:t xml:space="preserve"> Pain Med. 2019;44(3):319-24.</w:t>
      </w:r>
    </w:p>
    <w:p w14:paraId="4AC10CE6" w14:textId="77777777" w:rsidR="00CC092F" w:rsidRDefault="00CC092F" w:rsidP="00CC092F">
      <w:r>
        <w:t>44.</w:t>
      </w:r>
      <w:r>
        <w:tab/>
        <w:t xml:space="preserve">Tan WF, Miao EY, Jin F, Ma H, Lu HW. Changes in First Postoperative Night </w:t>
      </w:r>
      <w:proofErr w:type="spellStart"/>
      <w:r>
        <w:t>Bispectral</w:t>
      </w:r>
      <w:proofErr w:type="spellEnd"/>
      <w:r>
        <w:t xml:space="preserve"> Index After Daytime Sedation Induced by Dexmedetomidine or Midazolam Under Regional </w:t>
      </w:r>
      <w:proofErr w:type="spellStart"/>
      <w:r>
        <w:t>Anesthesia</w:t>
      </w:r>
      <w:proofErr w:type="spellEnd"/>
      <w:r>
        <w:t xml:space="preserve">: A Randomized Controlled Trial. Reg </w:t>
      </w:r>
      <w:proofErr w:type="spellStart"/>
      <w:r>
        <w:t>Anesth</w:t>
      </w:r>
      <w:proofErr w:type="spellEnd"/>
      <w:r>
        <w:t xml:space="preserve"> Pain Med. 2016;41(3):380-6.</w:t>
      </w:r>
    </w:p>
    <w:p w14:paraId="6B189F28" w14:textId="77777777" w:rsidR="00CC092F" w:rsidRDefault="00CC092F" w:rsidP="00CC092F"/>
    <w:p w14:paraId="2F9F1316" w14:textId="2A7F1B38" w:rsidR="0042117A" w:rsidRPr="00090FE7" w:rsidRDefault="0042117A" w:rsidP="00562C45">
      <w:pPr>
        <w:rPr>
          <w:i/>
          <w:iCs/>
        </w:rPr>
      </w:pPr>
    </w:p>
    <w:sectPr w:rsidR="0042117A" w:rsidRPr="00090FE7" w:rsidSect="0029335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C0874B" w14:textId="77777777" w:rsidR="00962D86" w:rsidRDefault="00962D86" w:rsidP="002D5807">
      <w:pPr>
        <w:spacing w:after="0" w:line="240" w:lineRule="auto"/>
      </w:pPr>
      <w:r>
        <w:separator/>
      </w:r>
    </w:p>
  </w:endnote>
  <w:endnote w:type="continuationSeparator" w:id="0">
    <w:p w14:paraId="03943440" w14:textId="77777777" w:rsidR="00962D86" w:rsidRDefault="00962D86" w:rsidP="002D58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54B163" w14:textId="77777777" w:rsidR="00962D86" w:rsidRDefault="00962D86" w:rsidP="002D5807">
      <w:pPr>
        <w:spacing w:after="0" w:line="240" w:lineRule="auto"/>
      </w:pPr>
      <w:r>
        <w:separator/>
      </w:r>
    </w:p>
  </w:footnote>
  <w:footnote w:type="continuationSeparator" w:id="0">
    <w:p w14:paraId="72978816" w14:textId="77777777" w:rsidR="00962D86" w:rsidRDefault="00962D86" w:rsidP="002D58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7A2247"/>
    <w:multiLevelType w:val="hybridMultilevel"/>
    <w:tmpl w:val="AEC2EE10"/>
    <w:lvl w:ilvl="0" w:tplc="FFFFFFFF">
      <w:start w:val="1"/>
      <w:numFmt w:val="upperLetter"/>
      <w:lvlText w:val="%1."/>
      <w:lvlJc w:val="left"/>
      <w:pPr>
        <w:ind w:left="720" w:hanging="360"/>
      </w:pPr>
      <w:rPr>
        <w:rFonts w:hint="default"/>
      </w:rPr>
    </w:lvl>
    <w:lvl w:ilvl="1" w:tplc="08090011">
      <w:start w:val="1"/>
      <w:numFmt w:val="decimal"/>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4B27455"/>
    <w:multiLevelType w:val="hybridMultilevel"/>
    <w:tmpl w:val="0D5843AE"/>
    <w:lvl w:ilvl="0" w:tplc="34F06ADC">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CF83472"/>
    <w:multiLevelType w:val="hybridMultilevel"/>
    <w:tmpl w:val="923EE2F2"/>
    <w:lvl w:ilvl="0" w:tplc="D0F281F2">
      <w:start w:val="4"/>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19157885">
    <w:abstractNumId w:val="1"/>
  </w:num>
  <w:num w:numId="2" w16cid:durableId="897279111">
    <w:abstractNumId w:val="0"/>
  </w:num>
  <w:num w:numId="3" w16cid:durableId="17000105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xwfprauds9xoe2ta7p2rsbx9ds2r5raw95&quot;&gt;Repaired Endnote library&lt;record-ids&gt;&lt;item&gt;1427&lt;/item&gt;&lt;item&gt;1428&lt;/item&gt;&lt;item&gt;1429&lt;/item&gt;&lt;item&gt;1430&lt;/item&gt;&lt;item&gt;1431&lt;/item&gt;&lt;item&gt;1432&lt;/item&gt;&lt;item&gt;1433&lt;/item&gt;&lt;item&gt;1434&lt;/item&gt;&lt;item&gt;1435&lt;/item&gt;&lt;item&gt;1436&lt;/item&gt;&lt;item&gt;1437&lt;/item&gt;&lt;item&gt;1438&lt;/item&gt;&lt;item&gt;1439&lt;/item&gt;&lt;item&gt;1440&lt;/item&gt;&lt;item&gt;1441&lt;/item&gt;&lt;item&gt;1442&lt;/item&gt;&lt;item&gt;1443&lt;/item&gt;&lt;item&gt;1444&lt;/item&gt;&lt;item&gt;1445&lt;/item&gt;&lt;item&gt;1446&lt;/item&gt;&lt;item&gt;1447&lt;/item&gt;&lt;item&gt;1448&lt;/item&gt;&lt;item&gt;1449&lt;/item&gt;&lt;item&gt;1450&lt;/item&gt;&lt;item&gt;1451&lt;/item&gt;&lt;item&gt;1452&lt;/item&gt;&lt;item&gt;1453&lt;/item&gt;&lt;item&gt;1454&lt;/item&gt;&lt;item&gt;1455&lt;/item&gt;&lt;item&gt;1456&lt;/item&gt;&lt;item&gt;1457&lt;/item&gt;&lt;item&gt;1458&lt;/item&gt;&lt;item&gt;1459&lt;/item&gt;&lt;item&gt;1460&lt;/item&gt;&lt;item&gt;1461&lt;/item&gt;&lt;item&gt;1462&lt;/item&gt;&lt;item&gt;1463&lt;/item&gt;&lt;item&gt;1464&lt;/item&gt;&lt;item&gt;1465&lt;/item&gt;&lt;item&gt;1466&lt;/item&gt;&lt;item&gt;1467&lt;/item&gt;&lt;item&gt;1468&lt;/item&gt;&lt;item&gt;1469&lt;/item&gt;&lt;item&gt;1470&lt;/item&gt;&lt;/record-ids&gt;&lt;/item&gt;&lt;/Libraries&gt;"/>
  </w:docVars>
  <w:rsids>
    <w:rsidRoot w:val="002D5807"/>
    <w:rsid w:val="00017913"/>
    <w:rsid w:val="00020E9B"/>
    <w:rsid w:val="00023E0B"/>
    <w:rsid w:val="0002519B"/>
    <w:rsid w:val="00053595"/>
    <w:rsid w:val="00071F1D"/>
    <w:rsid w:val="00090FE7"/>
    <w:rsid w:val="00092575"/>
    <w:rsid w:val="000A3EDD"/>
    <w:rsid w:val="000A552E"/>
    <w:rsid w:val="000B0FAF"/>
    <w:rsid w:val="000B3D7C"/>
    <w:rsid w:val="000C77C7"/>
    <w:rsid w:val="000D4782"/>
    <w:rsid w:val="000F2AAB"/>
    <w:rsid w:val="000F2DDB"/>
    <w:rsid w:val="00106366"/>
    <w:rsid w:val="00125A41"/>
    <w:rsid w:val="00154EA0"/>
    <w:rsid w:val="00195664"/>
    <w:rsid w:val="001A4D59"/>
    <w:rsid w:val="001D43DF"/>
    <w:rsid w:val="001D7DAE"/>
    <w:rsid w:val="00221F6D"/>
    <w:rsid w:val="00226381"/>
    <w:rsid w:val="00233854"/>
    <w:rsid w:val="002376AA"/>
    <w:rsid w:val="00253C8E"/>
    <w:rsid w:val="0026070B"/>
    <w:rsid w:val="0028071B"/>
    <w:rsid w:val="0029335B"/>
    <w:rsid w:val="002A091A"/>
    <w:rsid w:val="002C0191"/>
    <w:rsid w:val="002C1E01"/>
    <w:rsid w:val="002C2A7F"/>
    <w:rsid w:val="002D5807"/>
    <w:rsid w:val="002F25B1"/>
    <w:rsid w:val="00303796"/>
    <w:rsid w:val="00346842"/>
    <w:rsid w:val="00362ECC"/>
    <w:rsid w:val="0038624A"/>
    <w:rsid w:val="00391F95"/>
    <w:rsid w:val="00392DE6"/>
    <w:rsid w:val="003B5417"/>
    <w:rsid w:val="003C3917"/>
    <w:rsid w:val="003D6D63"/>
    <w:rsid w:val="003F133E"/>
    <w:rsid w:val="003F2C9D"/>
    <w:rsid w:val="00401BED"/>
    <w:rsid w:val="00406C3A"/>
    <w:rsid w:val="00406DB8"/>
    <w:rsid w:val="00413B0E"/>
    <w:rsid w:val="0042117A"/>
    <w:rsid w:val="00426581"/>
    <w:rsid w:val="00432E59"/>
    <w:rsid w:val="00442180"/>
    <w:rsid w:val="00461053"/>
    <w:rsid w:val="00472A54"/>
    <w:rsid w:val="00481777"/>
    <w:rsid w:val="004A0A6B"/>
    <w:rsid w:val="004B489C"/>
    <w:rsid w:val="004B6C98"/>
    <w:rsid w:val="004C7D1E"/>
    <w:rsid w:val="004D4194"/>
    <w:rsid w:val="004E682D"/>
    <w:rsid w:val="004F5AB2"/>
    <w:rsid w:val="004F6F04"/>
    <w:rsid w:val="00517F07"/>
    <w:rsid w:val="005218EC"/>
    <w:rsid w:val="0052212C"/>
    <w:rsid w:val="00522F3A"/>
    <w:rsid w:val="0053328C"/>
    <w:rsid w:val="0054197C"/>
    <w:rsid w:val="005475BE"/>
    <w:rsid w:val="00555E9E"/>
    <w:rsid w:val="00562C45"/>
    <w:rsid w:val="00565A05"/>
    <w:rsid w:val="00567D3A"/>
    <w:rsid w:val="00572755"/>
    <w:rsid w:val="00577355"/>
    <w:rsid w:val="005800A0"/>
    <w:rsid w:val="00582DAB"/>
    <w:rsid w:val="005836CA"/>
    <w:rsid w:val="00591E62"/>
    <w:rsid w:val="005C4B73"/>
    <w:rsid w:val="005C5DA2"/>
    <w:rsid w:val="005D2F47"/>
    <w:rsid w:val="005D3106"/>
    <w:rsid w:val="005E68A4"/>
    <w:rsid w:val="005F2577"/>
    <w:rsid w:val="005F4366"/>
    <w:rsid w:val="005F4FCA"/>
    <w:rsid w:val="0060608F"/>
    <w:rsid w:val="006115BB"/>
    <w:rsid w:val="006469C3"/>
    <w:rsid w:val="00683911"/>
    <w:rsid w:val="00683FFC"/>
    <w:rsid w:val="00691080"/>
    <w:rsid w:val="006D2633"/>
    <w:rsid w:val="006D4D0A"/>
    <w:rsid w:val="006E0425"/>
    <w:rsid w:val="006E0912"/>
    <w:rsid w:val="006E7678"/>
    <w:rsid w:val="006F1DCC"/>
    <w:rsid w:val="006F2D36"/>
    <w:rsid w:val="006F52C5"/>
    <w:rsid w:val="006F5B9E"/>
    <w:rsid w:val="007471B4"/>
    <w:rsid w:val="007874A7"/>
    <w:rsid w:val="00792228"/>
    <w:rsid w:val="007944A5"/>
    <w:rsid w:val="00795D64"/>
    <w:rsid w:val="00796519"/>
    <w:rsid w:val="007B72A5"/>
    <w:rsid w:val="007C2D5D"/>
    <w:rsid w:val="007F046C"/>
    <w:rsid w:val="007F7AB5"/>
    <w:rsid w:val="00830B11"/>
    <w:rsid w:val="008310A7"/>
    <w:rsid w:val="00831867"/>
    <w:rsid w:val="00834176"/>
    <w:rsid w:val="008348C2"/>
    <w:rsid w:val="008415A8"/>
    <w:rsid w:val="008419CE"/>
    <w:rsid w:val="00850E27"/>
    <w:rsid w:val="00852468"/>
    <w:rsid w:val="008563ED"/>
    <w:rsid w:val="008605A9"/>
    <w:rsid w:val="00861614"/>
    <w:rsid w:val="00862CA4"/>
    <w:rsid w:val="008838D6"/>
    <w:rsid w:val="0088578C"/>
    <w:rsid w:val="00893312"/>
    <w:rsid w:val="008A78D3"/>
    <w:rsid w:val="008C29A1"/>
    <w:rsid w:val="008D2C16"/>
    <w:rsid w:val="008D5E6A"/>
    <w:rsid w:val="008E5BC3"/>
    <w:rsid w:val="008F2C78"/>
    <w:rsid w:val="00940D01"/>
    <w:rsid w:val="00950D4B"/>
    <w:rsid w:val="00962D86"/>
    <w:rsid w:val="00964B72"/>
    <w:rsid w:val="009701AF"/>
    <w:rsid w:val="00982F04"/>
    <w:rsid w:val="00983113"/>
    <w:rsid w:val="009A1739"/>
    <w:rsid w:val="009A61DF"/>
    <w:rsid w:val="009A6F22"/>
    <w:rsid w:val="009B71A1"/>
    <w:rsid w:val="009C5D05"/>
    <w:rsid w:val="009C7BC6"/>
    <w:rsid w:val="009D52C3"/>
    <w:rsid w:val="009D5865"/>
    <w:rsid w:val="009E0397"/>
    <w:rsid w:val="00A052EB"/>
    <w:rsid w:val="00A101E5"/>
    <w:rsid w:val="00A15553"/>
    <w:rsid w:val="00A242DB"/>
    <w:rsid w:val="00A25F7A"/>
    <w:rsid w:val="00A33B6E"/>
    <w:rsid w:val="00A41687"/>
    <w:rsid w:val="00A42503"/>
    <w:rsid w:val="00A43071"/>
    <w:rsid w:val="00A55CAF"/>
    <w:rsid w:val="00A700F7"/>
    <w:rsid w:val="00A8052C"/>
    <w:rsid w:val="00A878BB"/>
    <w:rsid w:val="00A9789E"/>
    <w:rsid w:val="00AA5C24"/>
    <w:rsid w:val="00AB00C4"/>
    <w:rsid w:val="00AB316D"/>
    <w:rsid w:val="00AC33F9"/>
    <w:rsid w:val="00AC6366"/>
    <w:rsid w:val="00AC768C"/>
    <w:rsid w:val="00AF1672"/>
    <w:rsid w:val="00B03849"/>
    <w:rsid w:val="00B06631"/>
    <w:rsid w:val="00B21024"/>
    <w:rsid w:val="00B34576"/>
    <w:rsid w:val="00B43E8D"/>
    <w:rsid w:val="00B45757"/>
    <w:rsid w:val="00B56340"/>
    <w:rsid w:val="00B60C8F"/>
    <w:rsid w:val="00B63536"/>
    <w:rsid w:val="00B658F4"/>
    <w:rsid w:val="00B80A05"/>
    <w:rsid w:val="00B878A0"/>
    <w:rsid w:val="00B9066D"/>
    <w:rsid w:val="00B9093F"/>
    <w:rsid w:val="00BA72C7"/>
    <w:rsid w:val="00BB1B44"/>
    <w:rsid w:val="00BB4210"/>
    <w:rsid w:val="00BC1807"/>
    <w:rsid w:val="00BD573E"/>
    <w:rsid w:val="00BD71EA"/>
    <w:rsid w:val="00BD7963"/>
    <w:rsid w:val="00BE0B2A"/>
    <w:rsid w:val="00BE1976"/>
    <w:rsid w:val="00BF13D1"/>
    <w:rsid w:val="00BF2812"/>
    <w:rsid w:val="00BF3D6B"/>
    <w:rsid w:val="00C061BA"/>
    <w:rsid w:val="00C3722F"/>
    <w:rsid w:val="00C5029B"/>
    <w:rsid w:val="00C56E5A"/>
    <w:rsid w:val="00C60FEF"/>
    <w:rsid w:val="00C8770C"/>
    <w:rsid w:val="00C9051B"/>
    <w:rsid w:val="00C95BCC"/>
    <w:rsid w:val="00CA65C8"/>
    <w:rsid w:val="00CA7FC6"/>
    <w:rsid w:val="00CB07BA"/>
    <w:rsid w:val="00CC092F"/>
    <w:rsid w:val="00CC0A19"/>
    <w:rsid w:val="00CC4B3B"/>
    <w:rsid w:val="00CD1D7E"/>
    <w:rsid w:val="00CD27B8"/>
    <w:rsid w:val="00CD4FD0"/>
    <w:rsid w:val="00CE2C4C"/>
    <w:rsid w:val="00D10B61"/>
    <w:rsid w:val="00D1195A"/>
    <w:rsid w:val="00D11E37"/>
    <w:rsid w:val="00D13FC0"/>
    <w:rsid w:val="00D175FE"/>
    <w:rsid w:val="00D21691"/>
    <w:rsid w:val="00D33DAE"/>
    <w:rsid w:val="00D3562E"/>
    <w:rsid w:val="00D44839"/>
    <w:rsid w:val="00D508F0"/>
    <w:rsid w:val="00D51975"/>
    <w:rsid w:val="00D864D3"/>
    <w:rsid w:val="00DA1F55"/>
    <w:rsid w:val="00DA2A08"/>
    <w:rsid w:val="00DA54C9"/>
    <w:rsid w:val="00DB77F9"/>
    <w:rsid w:val="00DC1A47"/>
    <w:rsid w:val="00E0038B"/>
    <w:rsid w:val="00E01517"/>
    <w:rsid w:val="00E11520"/>
    <w:rsid w:val="00E215BC"/>
    <w:rsid w:val="00E21D51"/>
    <w:rsid w:val="00E27712"/>
    <w:rsid w:val="00E6001B"/>
    <w:rsid w:val="00E64354"/>
    <w:rsid w:val="00E66A68"/>
    <w:rsid w:val="00E73B6D"/>
    <w:rsid w:val="00E76BC2"/>
    <w:rsid w:val="00E86D40"/>
    <w:rsid w:val="00E90B14"/>
    <w:rsid w:val="00E94A5E"/>
    <w:rsid w:val="00E97CFF"/>
    <w:rsid w:val="00ED0BEC"/>
    <w:rsid w:val="00ED14BA"/>
    <w:rsid w:val="00ED1E43"/>
    <w:rsid w:val="00ED4EF2"/>
    <w:rsid w:val="00EE1D5F"/>
    <w:rsid w:val="00EF122F"/>
    <w:rsid w:val="00F00DA8"/>
    <w:rsid w:val="00F02E19"/>
    <w:rsid w:val="00F11C8D"/>
    <w:rsid w:val="00F13803"/>
    <w:rsid w:val="00F23E36"/>
    <w:rsid w:val="00F36405"/>
    <w:rsid w:val="00F44E14"/>
    <w:rsid w:val="00F70CB1"/>
    <w:rsid w:val="00FA7FE9"/>
    <w:rsid w:val="00FE1F68"/>
    <w:rsid w:val="00FE23BB"/>
    <w:rsid w:val="00FF26C7"/>
    <w:rsid w:val="00FF6FCC"/>
    <w:rsid w:val="050BC93D"/>
    <w:rsid w:val="09D41E6D"/>
    <w:rsid w:val="1F876E45"/>
    <w:rsid w:val="2795536B"/>
    <w:rsid w:val="2C92EC98"/>
    <w:rsid w:val="389E4FDA"/>
    <w:rsid w:val="5D495174"/>
    <w:rsid w:val="606707C3"/>
    <w:rsid w:val="606788ED"/>
    <w:rsid w:val="62F2762B"/>
    <w:rsid w:val="719132C5"/>
    <w:rsid w:val="7ECFAB5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65B0FF"/>
  <w15:chartTrackingRefBased/>
  <w15:docId w15:val="{944AFD03-8A86-473A-B533-0C92A08FB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58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605A9"/>
    <w:rPr>
      <w:sz w:val="16"/>
      <w:szCs w:val="16"/>
    </w:rPr>
  </w:style>
  <w:style w:type="paragraph" w:styleId="CommentText">
    <w:name w:val="annotation text"/>
    <w:basedOn w:val="Normal"/>
    <w:link w:val="CommentTextChar"/>
    <w:uiPriority w:val="99"/>
    <w:unhideWhenUsed/>
    <w:rsid w:val="008605A9"/>
    <w:pPr>
      <w:spacing w:line="240" w:lineRule="auto"/>
    </w:pPr>
    <w:rPr>
      <w:sz w:val="20"/>
      <w:szCs w:val="20"/>
    </w:rPr>
  </w:style>
  <w:style w:type="character" w:customStyle="1" w:styleId="CommentTextChar">
    <w:name w:val="Comment Text Char"/>
    <w:basedOn w:val="DefaultParagraphFont"/>
    <w:link w:val="CommentText"/>
    <w:uiPriority w:val="99"/>
    <w:rsid w:val="008605A9"/>
    <w:rPr>
      <w:sz w:val="20"/>
      <w:szCs w:val="20"/>
    </w:rPr>
  </w:style>
  <w:style w:type="paragraph" w:styleId="CommentSubject">
    <w:name w:val="annotation subject"/>
    <w:basedOn w:val="CommentText"/>
    <w:next w:val="CommentText"/>
    <w:link w:val="CommentSubjectChar"/>
    <w:uiPriority w:val="99"/>
    <w:semiHidden/>
    <w:unhideWhenUsed/>
    <w:rsid w:val="008605A9"/>
    <w:rPr>
      <w:b/>
      <w:bCs/>
    </w:rPr>
  </w:style>
  <w:style w:type="character" w:customStyle="1" w:styleId="CommentSubjectChar">
    <w:name w:val="Comment Subject Char"/>
    <w:basedOn w:val="CommentTextChar"/>
    <w:link w:val="CommentSubject"/>
    <w:uiPriority w:val="99"/>
    <w:semiHidden/>
    <w:rsid w:val="008605A9"/>
    <w:rPr>
      <w:b/>
      <w:bCs/>
      <w:sz w:val="20"/>
      <w:szCs w:val="20"/>
    </w:rPr>
  </w:style>
  <w:style w:type="paragraph" w:styleId="ListParagraph">
    <w:name w:val="List Paragraph"/>
    <w:basedOn w:val="Normal"/>
    <w:uiPriority w:val="34"/>
    <w:qFormat/>
    <w:rsid w:val="00861614"/>
    <w:pPr>
      <w:ind w:left="720"/>
      <w:contextualSpacing/>
    </w:pPr>
  </w:style>
  <w:style w:type="paragraph" w:customStyle="1" w:styleId="EndNoteBibliographyTitle">
    <w:name w:val="EndNote Bibliography Title"/>
    <w:basedOn w:val="Normal"/>
    <w:link w:val="EndNoteBibliographyTitleChar"/>
    <w:rsid w:val="009D52C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D52C3"/>
    <w:rPr>
      <w:rFonts w:ascii="Calibri" w:hAnsi="Calibri" w:cs="Calibri"/>
      <w:noProof/>
      <w:lang w:val="en-US"/>
    </w:rPr>
  </w:style>
  <w:style w:type="paragraph" w:customStyle="1" w:styleId="EndNoteBibliography">
    <w:name w:val="EndNote Bibliography"/>
    <w:basedOn w:val="Normal"/>
    <w:link w:val="EndNoteBibliographyChar"/>
    <w:rsid w:val="009D52C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D52C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7</Pages>
  <Words>4111</Words>
  <Characters>23434</Characters>
  <Application>Microsoft Office Word</Application>
  <DocSecurity>0</DocSecurity>
  <Lines>195</Lines>
  <Paragraphs>54</Paragraphs>
  <ScaleCrop>false</ScaleCrop>
  <Company>University of Bristol</Company>
  <LinksUpToDate>false</LinksUpToDate>
  <CharactersWithSpaces>27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Coulman</dc:creator>
  <cp:keywords/>
  <dc:description/>
  <cp:lastModifiedBy>Karen Coulman</cp:lastModifiedBy>
  <cp:revision>46</cp:revision>
  <dcterms:created xsi:type="dcterms:W3CDTF">2023-12-08T12:48:00Z</dcterms:created>
  <dcterms:modified xsi:type="dcterms:W3CDTF">2025-01-20T15:22:00Z</dcterms:modified>
</cp:coreProperties>
</file>